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435BB" w:rsidP="00E435BB" w:rsidRDefault="00E435BB" w14:paraId="55E79F9F" w14:textId="77777777">
      <w:pPr>
        <w:pStyle w:val="Heading2"/>
        <w:rPr>
          <w:lang w:val="en-GB"/>
        </w:rPr>
      </w:pPr>
      <w:r w:rsidRPr="25B4D5C2" w:rsidR="37D62ECE">
        <w:rPr>
          <w:lang w:val="en-GB"/>
        </w:rPr>
        <w:t>Supplementary Material</w:t>
      </w:r>
    </w:p>
    <w:p w:rsidRPr="00F779A3" w:rsidR="00E435BB" w:rsidP="00E435BB" w:rsidRDefault="00E435BB" w14:paraId="31E37F5D" w14:textId="77777777">
      <w:pPr>
        <w:pStyle w:val="Caption"/>
        <w:keepNext w:val="1"/>
        <w:rPr>
          <w:lang w:val="en-GB"/>
        </w:rPr>
      </w:pPr>
      <w:r w:rsidRPr="25B4D5C2" w:rsidR="37D62ECE">
        <w:rPr>
          <w:lang w:val="en-GB"/>
        </w:rPr>
        <w:t xml:space="preserve">Table </w:t>
      </w:r>
      <w:r w:rsidRPr="25B4D5C2" w:rsidR="37D62ECE">
        <w:rPr>
          <w:lang w:val="en-GB"/>
        </w:rPr>
        <w:t>S1</w:t>
      </w:r>
      <w:r w:rsidRPr="25B4D5C2" w:rsidR="37D62ECE">
        <w:rPr>
          <w:lang w:val="en-GB"/>
        </w:rPr>
        <w:t xml:space="preserve"> Diagnosis codes used to </w:t>
      </w:r>
      <w:r w:rsidRPr="25B4D5C2" w:rsidR="37D62ECE">
        <w:rPr>
          <w:lang w:val="en-GB"/>
        </w:rPr>
        <w:t>identify</w:t>
      </w:r>
      <w:r w:rsidRPr="25B4D5C2" w:rsidR="37D62ECE">
        <w:rPr>
          <w:lang w:val="en-GB"/>
        </w:rPr>
        <w:t xml:space="preserve"> patients in the electronic medical records through </w:t>
      </w:r>
      <w:r w:rsidRPr="25B4D5C2" w:rsidR="37D62ECE">
        <w:rPr>
          <w:lang w:val="en-GB"/>
        </w:rPr>
        <w:t>CTC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4141"/>
        <w:gridCol w:w="2831"/>
      </w:tblGrid>
      <w:tr w:rsidRPr="0096688D" w:rsidR="00E435BB" w:rsidTr="25B4D5C2" w14:paraId="475CADDC" w14:textId="77777777">
        <w:tc>
          <w:tcPr>
            <w:tcW w:w="2044" w:type="dxa"/>
            <w:tcMar/>
          </w:tcPr>
          <w:p w:rsidRPr="00E32CAC" w:rsidR="00E435BB" w:rsidP="004D76A2" w:rsidRDefault="00E435BB" w14:paraId="7F99DC23" w14:textId="77777777">
            <w:pPr>
              <w:rPr>
                <w:b w:val="1"/>
                <w:bCs w:val="1"/>
                <w:lang w:val="en-GB"/>
              </w:rPr>
            </w:pPr>
            <w:r w:rsidRPr="25B4D5C2" w:rsidR="37D62ECE">
              <w:rPr>
                <w:b w:val="1"/>
                <w:bCs w:val="1"/>
                <w:lang w:val="en-GB"/>
              </w:rPr>
              <w:t>Diagnosis code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4C9F2440" w14:textId="77777777">
            <w:pPr>
              <w:rPr>
                <w:b w:val="1"/>
                <w:bCs w:val="1"/>
                <w:lang w:val="en-GB"/>
              </w:rPr>
            </w:pPr>
            <w:r w:rsidRPr="25B4D5C2" w:rsidR="37D62ECE">
              <w:rPr>
                <w:b w:val="1"/>
                <w:bCs w:val="1"/>
                <w:lang w:val="en-GB"/>
              </w:rPr>
              <w:t>Original d</w:t>
            </w:r>
            <w:r w:rsidRPr="25B4D5C2" w:rsidR="37D62ECE">
              <w:rPr>
                <w:b w:val="1"/>
                <w:bCs w:val="1"/>
                <w:lang w:val="en-GB"/>
              </w:rPr>
              <w:t>escription</w:t>
            </w:r>
            <w:r w:rsidRPr="25B4D5C2" w:rsidR="37D62ECE">
              <w:rPr>
                <w:b w:val="1"/>
                <w:bCs w:val="1"/>
                <w:lang w:val="en-GB"/>
              </w:rPr>
              <w:t xml:space="preserve"> (in Dutch)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103E76B5" w14:textId="77777777">
            <w:pPr>
              <w:rPr>
                <w:b w:val="1"/>
                <w:bCs w:val="1"/>
                <w:lang w:val="en-GB"/>
              </w:rPr>
            </w:pPr>
            <w:r w:rsidRPr="25B4D5C2" w:rsidR="37D62ECE">
              <w:rPr>
                <w:b w:val="1"/>
                <w:bCs w:val="1"/>
                <w:lang w:val="en-GB"/>
              </w:rPr>
              <w:t>English translation</w:t>
            </w:r>
          </w:p>
        </w:tc>
      </w:tr>
      <w:tr w:rsidRPr="00E45410" w:rsidR="00E435BB" w:rsidTr="25B4D5C2" w14:paraId="50E9E143" w14:textId="77777777">
        <w:tc>
          <w:tcPr>
            <w:tcW w:w="2044" w:type="dxa"/>
            <w:tcMar/>
          </w:tcPr>
          <w:p w:rsidRPr="00E32CAC" w:rsidR="00E435BB" w:rsidP="004D76A2" w:rsidRDefault="00E435BB" w14:paraId="49869BED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10-F1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4C18A61E" w14:textId="77777777">
            <w:r w:rsidR="37D62ECE">
              <w:rPr/>
              <w:t>Psychische stoornissen en gedragsstoornissen door gebruik van psychoactieve middelen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68A9B0A0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 xml:space="preserve">Mental and </w:t>
            </w:r>
            <w:r w:rsidRPr="25B4D5C2" w:rsidR="37D62ECE">
              <w:rPr>
                <w:lang w:val="en-GB"/>
              </w:rPr>
              <w:t>behavioral</w:t>
            </w:r>
            <w:r w:rsidRPr="25B4D5C2" w:rsidR="37D62ECE">
              <w:rPr>
                <w:lang w:val="en-GB"/>
              </w:rPr>
              <w:t xml:space="preserve"> disorders due to psychoactive substance use</w:t>
            </w:r>
          </w:p>
        </w:tc>
      </w:tr>
      <w:tr w:rsidRPr="00E45410" w:rsidR="00E435BB" w:rsidTr="25B4D5C2" w14:paraId="7F0E9DA0" w14:textId="77777777">
        <w:tc>
          <w:tcPr>
            <w:tcW w:w="2044" w:type="dxa"/>
            <w:tcMar/>
          </w:tcPr>
          <w:p w:rsidRPr="00E32CAC" w:rsidR="00E435BB" w:rsidP="004D76A2" w:rsidRDefault="00E435BB" w14:paraId="377399D6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20-F2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68E1800E" w14:textId="77777777">
            <w:r w:rsidR="37D62ECE">
              <w:rPr/>
              <w:t>Schizofrenie</w:t>
            </w:r>
            <w:r w:rsidR="37D62ECE">
              <w:rPr/>
              <w:t>,</w:t>
            </w:r>
            <w:r w:rsidR="37D62ECE">
              <w:rPr/>
              <w:t xml:space="preserve"> </w:t>
            </w:r>
            <w:r w:rsidR="37D62ECE">
              <w:rPr/>
              <w:t>schizotypische</w:t>
            </w:r>
            <w:r w:rsidR="37D62ECE">
              <w:rPr/>
              <w:t xml:space="preserve"> stoornissen en waanstoornissen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2DFA86B5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Schizophrenia, schizotypal and delusional disorders</w:t>
            </w:r>
          </w:p>
        </w:tc>
      </w:tr>
      <w:tr w:rsidRPr="00E45410" w:rsidR="00E435BB" w:rsidTr="25B4D5C2" w14:paraId="3C72AF7A" w14:textId="77777777">
        <w:tc>
          <w:tcPr>
            <w:tcW w:w="2044" w:type="dxa"/>
            <w:tcMar/>
          </w:tcPr>
          <w:p w:rsidRPr="00E32CAC" w:rsidR="00E435BB" w:rsidP="004D76A2" w:rsidRDefault="00E435BB" w14:paraId="6EC1F517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31.1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21E457D6" w14:textId="77777777">
            <w:r w:rsidR="37D62ECE">
              <w:rPr/>
              <w:t>Bipolaire affectieve stoornis</w:t>
            </w:r>
            <w:r w:rsidR="37D62ECE">
              <w:rPr/>
              <w:t>,</w:t>
            </w:r>
            <w:r w:rsidR="37D62ECE">
              <w:rPr/>
              <w:t xml:space="preserve"> huidige episode manisch zonder psychotische symptomen</w:t>
            </w:r>
          </w:p>
        </w:tc>
        <w:tc>
          <w:tcPr>
            <w:tcW w:w="2831" w:type="dxa"/>
            <w:tcMar/>
          </w:tcPr>
          <w:p w:rsidRPr="00775744" w:rsidR="00E435BB" w:rsidP="25B4D5C2" w:rsidRDefault="00E435BB" w14:paraId="500A768C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Bipolar affective disorder, current episode manic without psychotic symptoms</w:t>
            </w:r>
          </w:p>
        </w:tc>
      </w:tr>
      <w:tr w:rsidRPr="00E45410" w:rsidR="00E435BB" w:rsidTr="25B4D5C2" w14:paraId="7ABA0AF7" w14:textId="77777777">
        <w:tc>
          <w:tcPr>
            <w:tcW w:w="2044" w:type="dxa"/>
            <w:tcMar/>
          </w:tcPr>
          <w:p w:rsidRPr="00E32CAC" w:rsidR="00E435BB" w:rsidP="004D76A2" w:rsidRDefault="00E435BB" w14:paraId="16C2B443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31.3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468A391E" w14:textId="77777777">
            <w:r w:rsidR="37D62ECE">
              <w:rPr/>
              <w:t>Bipolaire affectieve stoornis</w:t>
            </w:r>
            <w:r w:rsidR="37D62ECE">
              <w:rPr/>
              <w:t>,</w:t>
            </w:r>
            <w:r w:rsidR="37D62ECE">
              <w:rPr/>
              <w:t xml:space="preserve"> huidige episode licht of mati</w:t>
            </w:r>
            <w:r w:rsidR="37D62ECE">
              <w:rPr/>
              <w:t>g</w:t>
            </w:r>
            <w:r w:rsidR="37D62ECE">
              <w:rPr/>
              <w:t xml:space="preserve"> depressief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3FBE1861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Bipolar affective disorder, current episode mild or moderate depression</w:t>
            </w:r>
          </w:p>
        </w:tc>
      </w:tr>
      <w:tr w:rsidRPr="00E45410" w:rsidR="00E435BB" w:rsidTr="25B4D5C2" w14:paraId="5CDAFF95" w14:textId="77777777">
        <w:tc>
          <w:tcPr>
            <w:tcW w:w="2044" w:type="dxa"/>
            <w:tcMar/>
          </w:tcPr>
          <w:p w:rsidRPr="00E32CAC" w:rsidR="00E435BB" w:rsidP="004D76A2" w:rsidRDefault="00E435BB" w14:paraId="4E439BBE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31.4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12BAA52A" w14:textId="77777777">
            <w:r w:rsidR="37D62ECE">
              <w:rPr/>
              <w:t>Bipolaire affectieve stoornis</w:t>
            </w:r>
            <w:r w:rsidR="37D62ECE">
              <w:rPr/>
              <w:t>,</w:t>
            </w:r>
            <w:r w:rsidR="37D62ECE">
              <w:rPr/>
              <w:t xml:space="preserve"> huidige episode ernstig depressief zonder psychotische symptomen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1D5EE745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Bipolar affective disorder, current episode severe depression without psychotic symptoms</w:t>
            </w:r>
          </w:p>
        </w:tc>
      </w:tr>
      <w:tr w:rsidRPr="0096688D" w:rsidR="00E435BB" w:rsidTr="25B4D5C2" w14:paraId="7EF26D9F" w14:textId="77777777">
        <w:tc>
          <w:tcPr>
            <w:tcW w:w="2044" w:type="dxa"/>
            <w:tcMar/>
          </w:tcPr>
          <w:p w:rsidRPr="00E32CAC" w:rsidR="00E435BB" w:rsidP="004D76A2" w:rsidRDefault="00E435BB" w14:paraId="588BD5D6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32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0797635D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Depressieve</w:t>
            </w:r>
            <w:r w:rsidRPr="25B4D5C2" w:rsidR="37D62ECE">
              <w:rPr>
                <w:lang w:val="en-GB"/>
              </w:rPr>
              <w:t xml:space="preserve"> episode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55CB9A7C" w14:textId="77777777">
            <w:r w:rsidR="37D62ECE">
              <w:rPr/>
              <w:t>Depressive</w:t>
            </w:r>
            <w:r w:rsidR="37D62ECE">
              <w:rPr/>
              <w:t xml:space="preserve"> episode</w:t>
            </w:r>
          </w:p>
        </w:tc>
      </w:tr>
      <w:tr w:rsidRPr="00E45410" w:rsidR="00E435BB" w:rsidTr="25B4D5C2" w14:paraId="05DFC1C1" w14:textId="77777777">
        <w:tc>
          <w:tcPr>
            <w:tcW w:w="2044" w:type="dxa"/>
            <w:tcMar/>
          </w:tcPr>
          <w:p w:rsidRPr="00E32CAC" w:rsidR="00E435BB" w:rsidP="004D76A2" w:rsidRDefault="00E435BB" w14:paraId="35646027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41.0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66C98784" w14:textId="77777777">
            <w:r w:rsidR="37D62ECE">
              <w:rPr/>
              <w:t xml:space="preserve">Paniekstoornis </w:t>
            </w:r>
            <w:r w:rsidR="37D62ECE">
              <w:rPr/>
              <w:t>[</w:t>
            </w:r>
            <w:r w:rsidR="37D62ECE">
              <w:rPr/>
              <w:t>episodische paroxismale angst</w:t>
            </w:r>
            <w:r w:rsidR="37D62ECE">
              <w:rPr/>
              <w:t>]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5C60BA81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Panic disorder [episodic paroxysmal anxiety]</w:t>
            </w:r>
          </w:p>
        </w:tc>
      </w:tr>
      <w:tr w:rsidRPr="00E45410" w:rsidR="00E435BB" w:rsidTr="25B4D5C2" w14:paraId="1FD7B4C4" w14:textId="77777777">
        <w:tc>
          <w:tcPr>
            <w:tcW w:w="2044" w:type="dxa"/>
            <w:tcMar/>
          </w:tcPr>
          <w:p w:rsidRPr="00E32CAC" w:rsidR="00E435BB" w:rsidP="004D76A2" w:rsidRDefault="00E435BB" w14:paraId="7418C940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41.2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75ED88AB" w14:textId="77777777">
            <w:r w:rsidR="37D62ECE">
              <w:rPr/>
              <w:t>Gemengde angststoornis en depressieve stoornis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34A10208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Mixed anxiety and depressive disorder</w:t>
            </w:r>
          </w:p>
        </w:tc>
      </w:tr>
      <w:tr w:rsidRPr="0096688D" w:rsidR="00E435BB" w:rsidTr="25B4D5C2" w14:paraId="590A8112" w14:textId="77777777">
        <w:tc>
          <w:tcPr>
            <w:tcW w:w="2044" w:type="dxa"/>
            <w:tcMar/>
          </w:tcPr>
          <w:p w:rsidRPr="00E32CAC" w:rsidR="00E435BB" w:rsidP="004D76A2" w:rsidRDefault="00E435BB" w14:paraId="313E7E19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41.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45785614" w14:textId="77777777">
            <w:r w:rsidR="37D62ECE">
              <w:rPr/>
              <w:t>Angststoornis niet gespecificeerd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348B24AB" w14:textId="77777777">
            <w:r w:rsidR="37D62ECE">
              <w:rPr/>
              <w:t>Anxiety</w:t>
            </w:r>
            <w:r w:rsidR="37D62ECE">
              <w:rPr/>
              <w:t xml:space="preserve"> disorder, </w:t>
            </w:r>
            <w:r w:rsidR="37D62ECE">
              <w:rPr/>
              <w:t>unspecified</w:t>
            </w:r>
          </w:p>
        </w:tc>
      </w:tr>
      <w:tr w:rsidRPr="00E45410" w:rsidR="00E435BB" w:rsidTr="25B4D5C2" w14:paraId="66BF9211" w14:textId="77777777">
        <w:tc>
          <w:tcPr>
            <w:tcW w:w="2044" w:type="dxa"/>
            <w:tcMar/>
          </w:tcPr>
          <w:p w:rsidRPr="00E32CAC" w:rsidR="00E435BB" w:rsidP="004D76A2" w:rsidRDefault="00E435BB" w14:paraId="03067E4A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43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2B277BD4" w14:textId="77777777">
            <w:r w:rsidR="37D62ECE">
              <w:rPr/>
              <w:t>Reactie op ernstige stress en aanpassingsstoornissen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24C64E89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Reaction to severe stress, and adjustment disorders</w:t>
            </w:r>
          </w:p>
        </w:tc>
      </w:tr>
      <w:tr w:rsidRPr="0096688D" w:rsidR="00E435BB" w:rsidTr="25B4D5C2" w14:paraId="0E737D32" w14:textId="77777777">
        <w:tc>
          <w:tcPr>
            <w:tcW w:w="2044" w:type="dxa"/>
            <w:tcMar/>
          </w:tcPr>
          <w:p w:rsidRPr="00E32CAC" w:rsidR="00E435BB" w:rsidP="004D76A2" w:rsidRDefault="00E435BB" w14:paraId="5E538E22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F50.0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4680A723" w14:textId="77777777">
            <w:r w:rsidR="37D62ECE">
              <w:rPr/>
              <w:t>Anorexia nervosa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5098BC0F" w14:textId="77777777">
            <w:r w:rsidR="37D62ECE">
              <w:rPr/>
              <w:t>Anorexia nervosa</w:t>
            </w:r>
          </w:p>
        </w:tc>
      </w:tr>
      <w:tr w:rsidRPr="0096688D" w:rsidR="00E435BB" w:rsidTr="25B4D5C2" w14:paraId="5AF724D2" w14:textId="77777777">
        <w:tc>
          <w:tcPr>
            <w:tcW w:w="2044" w:type="dxa"/>
            <w:tcMar/>
          </w:tcPr>
          <w:p w:rsidRPr="00E32CAC" w:rsidR="00E435BB" w:rsidP="004D76A2" w:rsidRDefault="00E435BB" w14:paraId="7F96904C" w14:textId="77777777">
            <w:r w:rsidR="37D62ECE">
              <w:rPr/>
              <w:t>F60.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4E2AA919" w14:textId="77777777">
            <w:r w:rsidR="37D62ECE">
              <w:rPr/>
              <w:t>Persoonlijkheidsstoornis niet gespecificeerd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55A5F6BA" w14:textId="77777777">
            <w:r w:rsidR="37D62ECE">
              <w:rPr/>
              <w:t>Personality</w:t>
            </w:r>
            <w:r w:rsidR="37D62ECE">
              <w:rPr/>
              <w:t xml:space="preserve"> disorder, </w:t>
            </w:r>
            <w:r w:rsidR="37D62ECE">
              <w:rPr/>
              <w:t>unspecified</w:t>
            </w:r>
          </w:p>
        </w:tc>
      </w:tr>
      <w:tr w:rsidRPr="0096688D" w:rsidR="00E435BB" w:rsidTr="25B4D5C2" w14:paraId="6A904178" w14:textId="77777777">
        <w:tc>
          <w:tcPr>
            <w:tcW w:w="2044" w:type="dxa"/>
            <w:tcMar/>
          </w:tcPr>
          <w:p w:rsidRPr="00E32CAC" w:rsidR="00E435BB" w:rsidP="004D76A2" w:rsidRDefault="00E435BB" w14:paraId="564C71AA" w14:textId="77777777">
            <w:r w:rsidR="37D62ECE">
              <w:rPr/>
              <w:t>F91.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4DB17DBE" w14:textId="77777777">
            <w:r w:rsidR="37D62ECE">
              <w:rPr/>
              <w:t>Gedragsstoornis niet gespecificeerd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2D31CCF3" w14:textId="77777777">
            <w:r w:rsidR="37D62ECE">
              <w:rPr/>
              <w:t>Behavioral</w:t>
            </w:r>
            <w:r w:rsidR="37D62ECE">
              <w:rPr/>
              <w:t xml:space="preserve"> disorder, </w:t>
            </w:r>
            <w:r w:rsidR="37D62ECE">
              <w:rPr/>
              <w:t>unspecified</w:t>
            </w:r>
          </w:p>
        </w:tc>
      </w:tr>
      <w:tr w:rsidRPr="00E45410" w:rsidR="00E435BB" w:rsidTr="25B4D5C2" w14:paraId="02A6C346" w14:textId="77777777">
        <w:tc>
          <w:tcPr>
            <w:tcW w:w="2044" w:type="dxa"/>
            <w:tcMar/>
          </w:tcPr>
          <w:p w:rsidRPr="00E32CAC" w:rsidR="00E435BB" w:rsidP="004D76A2" w:rsidRDefault="00E435BB" w14:paraId="3B2C8577" w14:textId="77777777">
            <w:r w:rsidR="37D62ECE">
              <w:rPr/>
              <w:t>F9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3608FD26" w14:textId="77777777">
            <w:r w:rsidR="37D62ECE">
              <w:rPr/>
              <w:t>Psychische stoornis</w:t>
            </w:r>
            <w:r w:rsidR="37D62ECE">
              <w:rPr/>
              <w:t>,</w:t>
            </w:r>
            <w:r w:rsidR="37D62ECE">
              <w:rPr/>
              <w:t xml:space="preserve"> niet nader omschreven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11E46942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Mental disorder, not otherwise specified</w:t>
            </w:r>
          </w:p>
        </w:tc>
      </w:tr>
      <w:tr w:rsidRPr="00E45410" w:rsidR="00E435BB" w:rsidTr="25B4D5C2" w14:paraId="6765DC46" w14:textId="77777777">
        <w:tc>
          <w:tcPr>
            <w:tcW w:w="2044" w:type="dxa"/>
            <w:tcMar/>
          </w:tcPr>
          <w:p w:rsidRPr="00E32CAC" w:rsidR="00E435BB" w:rsidP="004D76A2" w:rsidRDefault="00E435BB" w14:paraId="529E140B" w14:textId="77777777">
            <w:r w:rsidR="37D62ECE">
              <w:rPr/>
              <w:t>S51.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1573CC02" w14:textId="77777777">
            <w:r w:rsidR="37D62ECE">
              <w:rPr/>
              <w:t>Open wond van onderarm</w:t>
            </w:r>
            <w:r w:rsidR="37D62ECE">
              <w:rPr/>
              <w:t>,</w:t>
            </w:r>
            <w:r w:rsidR="37D62ECE">
              <w:rPr/>
              <w:t xml:space="preserve"> deel niet gespecificeerd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16662353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Open wound of forearm, part unspecified</w:t>
            </w:r>
          </w:p>
        </w:tc>
      </w:tr>
      <w:tr w:rsidRPr="00E45410" w:rsidR="00E435BB" w:rsidTr="25B4D5C2" w14:paraId="53E51568" w14:textId="77777777">
        <w:tc>
          <w:tcPr>
            <w:tcW w:w="2044" w:type="dxa"/>
            <w:tcMar/>
          </w:tcPr>
          <w:p w:rsidRPr="00E32CAC" w:rsidR="00E435BB" w:rsidP="004D76A2" w:rsidRDefault="00E435BB" w14:paraId="49C06151" w14:textId="77777777">
            <w:r w:rsidR="37D62ECE">
              <w:rPr/>
              <w:t>T36-T50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74622BE0" w14:textId="77777777">
            <w:r w:rsidR="37D62ECE">
              <w:rPr/>
              <w:t>Vergiftiging door geneesmiddelen en biologische stoffen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753A2D34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 xml:space="preserve">Poisoning by drugs, </w:t>
            </w:r>
            <w:r w:rsidRPr="25B4D5C2" w:rsidR="37D62ECE">
              <w:rPr>
                <w:lang w:val="en-GB"/>
              </w:rPr>
              <w:t>medicaments</w:t>
            </w:r>
            <w:r w:rsidRPr="25B4D5C2" w:rsidR="37D62ECE">
              <w:rPr>
                <w:lang w:val="en-GB"/>
              </w:rPr>
              <w:t xml:space="preserve"> and biological substances</w:t>
            </w:r>
          </w:p>
        </w:tc>
      </w:tr>
      <w:tr w:rsidRPr="0096688D" w:rsidR="00E435BB" w:rsidTr="25B4D5C2" w14:paraId="0F13DA2D" w14:textId="77777777">
        <w:tc>
          <w:tcPr>
            <w:tcW w:w="2044" w:type="dxa"/>
            <w:tcMar/>
          </w:tcPr>
          <w:p w:rsidRPr="00E32CAC" w:rsidR="00E435BB" w:rsidP="004D76A2" w:rsidRDefault="00E435BB" w14:paraId="167317D1" w14:textId="77777777">
            <w:r w:rsidR="37D62ECE">
              <w:rPr/>
              <w:t>T53.4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58656904" w14:textId="77777777">
            <w:r w:rsidR="37D62ECE">
              <w:rPr/>
              <w:t xml:space="preserve">Toxisch gevolg van </w:t>
            </w:r>
            <w:r w:rsidR="37D62ECE">
              <w:rPr/>
              <w:t>dichloormethaan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457AB238" w14:textId="77777777">
            <w:r w:rsidR="37D62ECE">
              <w:rPr/>
              <w:t>Toxic</w:t>
            </w:r>
            <w:r w:rsidR="37D62ECE">
              <w:rPr/>
              <w:t xml:space="preserve"> effect of </w:t>
            </w:r>
            <w:r w:rsidR="37D62ECE">
              <w:rPr/>
              <w:t>dichloromethane</w:t>
            </w:r>
          </w:p>
        </w:tc>
      </w:tr>
      <w:tr w:rsidRPr="0096688D" w:rsidR="00E435BB" w:rsidTr="25B4D5C2" w14:paraId="1FE27425" w14:textId="77777777">
        <w:tc>
          <w:tcPr>
            <w:tcW w:w="2044" w:type="dxa"/>
            <w:tcMar/>
          </w:tcPr>
          <w:p w:rsidRPr="00E32CAC" w:rsidR="00E435BB" w:rsidP="004D76A2" w:rsidRDefault="00E435BB" w14:paraId="07A59CEF" w14:textId="77777777">
            <w:r w:rsidR="37D62ECE">
              <w:rPr/>
              <w:t>T71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77823338" w14:textId="77777777">
            <w:r w:rsidR="37D62ECE">
              <w:rPr/>
              <w:t>Asfyxie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58F3E699" w14:textId="77777777">
            <w:r w:rsidR="37D62ECE">
              <w:rPr/>
              <w:t>Asphyxia</w:t>
            </w:r>
          </w:p>
        </w:tc>
      </w:tr>
      <w:tr w:rsidRPr="0096688D" w:rsidR="00E435BB" w:rsidTr="25B4D5C2" w14:paraId="59936D4E" w14:textId="77777777">
        <w:tc>
          <w:tcPr>
            <w:tcW w:w="2044" w:type="dxa"/>
            <w:tcMar/>
          </w:tcPr>
          <w:p w:rsidRPr="00E32CAC" w:rsidR="00E435BB" w:rsidP="004D76A2" w:rsidRDefault="00E435BB" w14:paraId="4D8E6CE2" w14:textId="77777777">
            <w:r w:rsidR="37D62ECE">
              <w:rPr/>
              <w:t>R45.2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6BF3F1D7" w14:textId="77777777">
            <w:r w:rsidR="37D62ECE">
              <w:rPr/>
              <w:t>Zich ongelukkig voelen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0891B9D9" w14:textId="77777777">
            <w:r w:rsidR="37D62ECE">
              <w:rPr/>
              <w:t xml:space="preserve">Feeling </w:t>
            </w:r>
            <w:r w:rsidR="37D62ECE">
              <w:rPr/>
              <w:t>unhappy</w:t>
            </w:r>
          </w:p>
        </w:tc>
      </w:tr>
      <w:tr w:rsidRPr="00E45410" w:rsidR="00E435BB" w:rsidTr="25B4D5C2" w14:paraId="4C0B5532" w14:textId="77777777">
        <w:tc>
          <w:tcPr>
            <w:tcW w:w="2044" w:type="dxa"/>
            <w:tcMar/>
          </w:tcPr>
          <w:p w:rsidRPr="00E32CAC" w:rsidR="00E435BB" w:rsidP="004D76A2" w:rsidRDefault="00E435BB" w14:paraId="07D54160" w14:textId="77777777">
            <w:r w:rsidR="37D62ECE">
              <w:rPr/>
              <w:t>R45.7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1B39B2E7" w14:textId="77777777">
            <w:r w:rsidR="37D62ECE">
              <w:rPr/>
              <w:t>Toestand van emotionele shock en stress</w:t>
            </w:r>
            <w:r w:rsidR="37D62ECE">
              <w:rPr/>
              <w:t>,</w:t>
            </w:r>
            <w:r w:rsidR="37D62ECE">
              <w:rPr/>
              <w:t xml:space="preserve"> niet gespecificeerd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0F911625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State of emotional shock and stress, unspecified</w:t>
            </w:r>
          </w:p>
        </w:tc>
      </w:tr>
      <w:tr w:rsidRPr="00E45410" w:rsidR="00E435BB" w:rsidTr="25B4D5C2" w14:paraId="39742B1C" w14:textId="77777777">
        <w:tc>
          <w:tcPr>
            <w:tcW w:w="2044" w:type="dxa"/>
            <w:tcMar/>
          </w:tcPr>
          <w:p w:rsidRPr="00E32CAC" w:rsidR="00E435BB" w:rsidP="004D76A2" w:rsidRDefault="00E435BB" w14:paraId="69D02B24" w14:textId="77777777">
            <w:r w:rsidR="37D62ECE">
              <w:rPr/>
              <w:t>R45.8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7213E4F5" w14:textId="77777777">
            <w:r w:rsidR="37D62ECE">
              <w:rPr/>
              <w:t>Overige symptomen betreffende emotionele toestand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004385E4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Other symptoms concerning emotional state</w:t>
            </w:r>
          </w:p>
        </w:tc>
      </w:tr>
      <w:tr w:rsidR="00E435BB" w:rsidTr="25B4D5C2" w14:paraId="69979DB8" w14:textId="77777777">
        <w:tc>
          <w:tcPr>
            <w:tcW w:w="2044" w:type="dxa"/>
            <w:tcMar/>
          </w:tcPr>
          <w:p w:rsidRPr="00E32CAC" w:rsidR="00E435BB" w:rsidP="004D76A2" w:rsidRDefault="00E435BB" w14:paraId="38A69C41" w14:textId="77777777">
            <w:r w:rsidR="37D62ECE">
              <w:rPr/>
              <w:t>X60-X84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6AC52B9F" w14:textId="77777777">
            <w:r w:rsidR="37D62ECE">
              <w:rPr/>
              <w:t>Opzettelijk zichzelf schade toebrengen</w:t>
            </w:r>
          </w:p>
        </w:tc>
        <w:tc>
          <w:tcPr>
            <w:tcW w:w="2831" w:type="dxa"/>
            <w:tcMar/>
          </w:tcPr>
          <w:p w:rsidRPr="00E32CAC" w:rsidR="00E435BB" w:rsidP="004D76A2" w:rsidRDefault="00E435BB" w14:paraId="292773F1" w14:textId="77777777">
            <w:r w:rsidR="37D62ECE">
              <w:rPr/>
              <w:t>Intentional</w:t>
            </w:r>
            <w:r w:rsidR="37D62ECE">
              <w:rPr/>
              <w:t xml:space="preserve"> </w:t>
            </w:r>
            <w:r w:rsidR="37D62ECE">
              <w:rPr/>
              <w:t>self-harm</w:t>
            </w:r>
          </w:p>
        </w:tc>
      </w:tr>
      <w:tr w:rsidRPr="00E45410" w:rsidR="00E435BB" w:rsidTr="25B4D5C2" w14:paraId="77650D66" w14:textId="77777777">
        <w:tc>
          <w:tcPr>
            <w:tcW w:w="2044" w:type="dxa"/>
            <w:tcMar/>
          </w:tcPr>
          <w:p w:rsidRPr="00E32CAC" w:rsidR="00E435BB" w:rsidP="004D76A2" w:rsidRDefault="00E435BB" w14:paraId="788A8C62" w14:textId="77777777">
            <w:r w:rsidR="37D62ECE">
              <w:rPr/>
              <w:t>Z53.2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7638850F" w14:textId="77777777">
            <w:r w:rsidR="37D62ECE">
              <w:rPr/>
              <w:t>Verrichting niet uitgevoerd wegens beslissing van patiënt om overige en niet gespecificeerde redenen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71557B38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Procedure not carried out due to patient's decision for other and unspecified reasons</w:t>
            </w:r>
          </w:p>
        </w:tc>
      </w:tr>
      <w:tr w:rsidRPr="00E45410" w:rsidR="00E435BB" w:rsidTr="25B4D5C2" w14:paraId="6E4735B3" w14:textId="77777777">
        <w:tc>
          <w:tcPr>
            <w:tcW w:w="2044" w:type="dxa"/>
            <w:tcMar/>
          </w:tcPr>
          <w:p w:rsidRPr="00E32CAC" w:rsidR="00E435BB" w:rsidP="004D76A2" w:rsidRDefault="00E435BB" w14:paraId="7ABFFE35" w14:textId="77777777">
            <w:r w:rsidR="37D62ECE">
              <w:rPr/>
              <w:t>Z60.9</w:t>
            </w:r>
          </w:p>
        </w:tc>
        <w:tc>
          <w:tcPr>
            <w:tcW w:w="4141" w:type="dxa"/>
            <w:tcMar/>
          </w:tcPr>
          <w:p w:rsidRPr="00E32CAC" w:rsidR="00E435BB" w:rsidP="004D76A2" w:rsidRDefault="00E435BB" w14:paraId="328836B5" w14:textId="77777777">
            <w:r w:rsidR="37D62ECE">
              <w:rPr/>
              <w:t>Probleem verband houdend met sociale omgeving</w:t>
            </w:r>
            <w:r w:rsidR="37D62ECE">
              <w:rPr/>
              <w:t>,</w:t>
            </w:r>
            <w:r w:rsidR="37D62ECE">
              <w:rPr/>
              <w:t xml:space="preserve"> niet gespecificeerd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2EA7968C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Problem related to social environment, unspecified</w:t>
            </w:r>
          </w:p>
        </w:tc>
      </w:tr>
      <w:tr w:rsidRPr="00E45410" w:rsidR="00E435BB" w:rsidTr="25B4D5C2" w14:paraId="3BD5ADED" w14:textId="77777777">
        <w:tc>
          <w:tcPr>
            <w:tcW w:w="2044" w:type="dxa"/>
            <w:tcMar/>
          </w:tcPr>
          <w:p w:rsidRPr="00750E4F" w:rsidR="00E435BB" w:rsidP="004D76A2" w:rsidRDefault="00E435BB" w14:paraId="3CE400C0" w14:textId="77777777">
            <w:r w:rsidR="37D62ECE">
              <w:rPr/>
              <w:t>0000085160</w:t>
            </w:r>
          </w:p>
        </w:tc>
        <w:tc>
          <w:tcPr>
            <w:tcW w:w="4141" w:type="dxa"/>
            <w:tcMar/>
          </w:tcPr>
          <w:p w:rsidRPr="00750E4F" w:rsidR="00E435BB" w:rsidP="004D76A2" w:rsidRDefault="00E435BB" w14:paraId="11FD8ECF" w14:textId="77777777">
            <w:r w:rsidR="37D62ECE">
              <w:rPr/>
              <w:t xml:space="preserve">Tentamen </w:t>
            </w:r>
            <w:r w:rsidR="37D62ECE">
              <w:rPr/>
              <w:t>suicidii</w:t>
            </w:r>
            <w:r w:rsidR="37D62ECE">
              <w:rPr/>
              <w:t xml:space="preserve"> door middel van </w:t>
            </w:r>
            <w:r w:rsidR="37D62ECE">
              <w:rPr/>
              <w:t>autointoxicatie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475C527F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 xml:space="preserve">Suicide attempt </w:t>
            </w:r>
            <w:r w:rsidRPr="25B4D5C2" w:rsidR="37D62ECE">
              <w:rPr>
                <w:lang w:val="en-GB"/>
              </w:rPr>
              <w:t>by means of</w:t>
            </w:r>
            <w:r w:rsidRPr="25B4D5C2" w:rsidR="37D62ECE">
              <w:rPr>
                <w:lang w:val="en-GB"/>
              </w:rPr>
              <w:t xml:space="preserve"> self-poisoning</w:t>
            </w:r>
          </w:p>
        </w:tc>
      </w:tr>
      <w:tr w:rsidR="00E435BB" w:rsidTr="25B4D5C2" w14:paraId="0A8D2B8C" w14:textId="77777777">
        <w:tc>
          <w:tcPr>
            <w:tcW w:w="2044" w:type="dxa"/>
            <w:tcMar/>
          </w:tcPr>
          <w:p w:rsidRPr="00750E4F" w:rsidR="00E435BB" w:rsidP="004D76A2" w:rsidRDefault="00E435BB" w14:paraId="0F7E2422" w14:textId="77777777">
            <w:r w:rsidR="37D62ECE">
              <w:rPr/>
              <w:t>0000092139</w:t>
            </w:r>
          </w:p>
        </w:tc>
        <w:tc>
          <w:tcPr>
            <w:tcW w:w="4141" w:type="dxa"/>
            <w:tcMar/>
          </w:tcPr>
          <w:p w:rsidRPr="00750E4F" w:rsidR="00E435BB" w:rsidP="004D76A2" w:rsidRDefault="00E435BB" w14:paraId="753CE751" w14:textId="77777777">
            <w:r w:rsidR="37D62ECE">
              <w:rPr/>
              <w:t xml:space="preserve">Letsel door tentamen </w:t>
            </w:r>
            <w:r w:rsidR="37D62ECE">
              <w:rPr/>
              <w:t>suicide</w:t>
            </w:r>
          </w:p>
        </w:tc>
        <w:tc>
          <w:tcPr>
            <w:tcW w:w="2831" w:type="dxa"/>
            <w:tcMar/>
          </w:tcPr>
          <w:p w:rsidR="00E435BB" w:rsidP="004D76A2" w:rsidRDefault="00E435BB" w14:paraId="3C830CC1" w14:textId="77777777">
            <w:r w:rsidR="37D62ECE">
              <w:rPr/>
              <w:t>Injury</w:t>
            </w:r>
            <w:r w:rsidR="37D62ECE">
              <w:rPr/>
              <w:t xml:space="preserve"> </w:t>
            </w:r>
            <w:r w:rsidR="37D62ECE">
              <w:rPr/>
              <w:t>from</w:t>
            </w:r>
            <w:r w:rsidR="37D62ECE">
              <w:rPr/>
              <w:t xml:space="preserve"> </w:t>
            </w:r>
            <w:r w:rsidR="37D62ECE">
              <w:rPr/>
              <w:t>suicide</w:t>
            </w:r>
            <w:r w:rsidR="37D62ECE">
              <w:rPr/>
              <w:t xml:space="preserve"> </w:t>
            </w:r>
            <w:r w:rsidR="37D62ECE">
              <w:rPr/>
              <w:t>attempt</w:t>
            </w:r>
          </w:p>
        </w:tc>
      </w:tr>
      <w:tr w:rsidR="00E435BB" w:rsidTr="25B4D5C2" w14:paraId="6F21E221" w14:textId="77777777">
        <w:tc>
          <w:tcPr>
            <w:tcW w:w="2044" w:type="dxa"/>
            <w:tcMar/>
          </w:tcPr>
          <w:p w:rsidRPr="00750E4F" w:rsidR="00E435BB" w:rsidP="004D76A2" w:rsidRDefault="00E435BB" w14:paraId="64CC4EC2" w14:textId="77777777">
            <w:r w:rsidR="37D62ECE">
              <w:rPr/>
              <w:t>CS00000752</w:t>
            </w:r>
          </w:p>
        </w:tc>
        <w:tc>
          <w:tcPr>
            <w:tcW w:w="4141" w:type="dxa"/>
            <w:tcMar/>
          </w:tcPr>
          <w:p w:rsidRPr="00750E4F" w:rsidR="00E435BB" w:rsidP="004D76A2" w:rsidRDefault="00E435BB" w14:paraId="0CF64B76" w14:textId="77777777">
            <w:r w:rsidR="37D62ECE">
              <w:rPr/>
              <w:t xml:space="preserve">Risico op </w:t>
            </w:r>
            <w:r w:rsidR="37D62ECE">
              <w:rPr/>
              <w:t>suicidaal</w:t>
            </w:r>
            <w:r w:rsidR="37D62ECE">
              <w:rPr/>
              <w:t xml:space="preserve"> gedrag</w:t>
            </w:r>
          </w:p>
        </w:tc>
        <w:tc>
          <w:tcPr>
            <w:tcW w:w="2831" w:type="dxa"/>
            <w:tcMar/>
          </w:tcPr>
          <w:p w:rsidR="00E435BB" w:rsidP="004D76A2" w:rsidRDefault="00E435BB" w14:paraId="5FB99F51" w14:textId="77777777">
            <w:r w:rsidR="37D62ECE">
              <w:rPr/>
              <w:t xml:space="preserve">Risk of </w:t>
            </w:r>
            <w:r w:rsidR="37D62ECE">
              <w:rPr/>
              <w:t>suicidal</w:t>
            </w:r>
            <w:r w:rsidR="37D62ECE">
              <w:rPr/>
              <w:t xml:space="preserve"> </w:t>
            </w:r>
            <w:r w:rsidR="37D62ECE">
              <w:rPr/>
              <w:t>behavior</w:t>
            </w:r>
          </w:p>
        </w:tc>
      </w:tr>
      <w:tr w:rsidR="00E435BB" w:rsidTr="25B4D5C2" w14:paraId="0A46CFDD" w14:textId="77777777">
        <w:tc>
          <w:tcPr>
            <w:tcW w:w="2044" w:type="dxa"/>
            <w:tcMar/>
          </w:tcPr>
          <w:p w:rsidRPr="00750E4F" w:rsidR="00E435BB" w:rsidP="004D76A2" w:rsidRDefault="00E435BB" w14:paraId="01ED07EC" w14:textId="77777777">
            <w:r w:rsidR="37D62ECE">
              <w:rPr/>
              <w:t>CS00000575</w:t>
            </w:r>
          </w:p>
        </w:tc>
        <w:tc>
          <w:tcPr>
            <w:tcW w:w="4141" w:type="dxa"/>
            <w:tcMar/>
          </w:tcPr>
          <w:p w:rsidRPr="00750E4F" w:rsidR="00E435BB" w:rsidP="004D76A2" w:rsidRDefault="00E435BB" w14:paraId="7D55ACFE" w14:textId="77777777">
            <w:r w:rsidR="37D62ECE">
              <w:rPr/>
              <w:t xml:space="preserve">Risico op </w:t>
            </w:r>
            <w:r w:rsidR="37D62ECE">
              <w:rPr/>
              <w:t>suicide</w:t>
            </w:r>
          </w:p>
        </w:tc>
        <w:tc>
          <w:tcPr>
            <w:tcW w:w="2831" w:type="dxa"/>
            <w:tcMar/>
          </w:tcPr>
          <w:p w:rsidR="00E435BB" w:rsidP="004D76A2" w:rsidRDefault="00E435BB" w14:paraId="5ADA7852" w14:textId="77777777">
            <w:r w:rsidR="37D62ECE">
              <w:rPr/>
              <w:t xml:space="preserve">Risk of </w:t>
            </w:r>
            <w:r w:rsidR="37D62ECE">
              <w:rPr/>
              <w:t>suicide</w:t>
            </w:r>
          </w:p>
        </w:tc>
      </w:tr>
      <w:tr w:rsidR="00E435BB" w:rsidTr="25B4D5C2" w14:paraId="53D469C4" w14:textId="77777777">
        <w:tc>
          <w:tcPr>
            <w:tcW w:w="2044" w:type="dxa"/>
            <w:tcMar/>
          </w:tcPr>
          <w:p w:rsidRPr="00750E4F" w:rsidR="00E435BB" w:rsidP="004D76A2" w:rsidRDefault="00E435BB" w14:paraId="59A0FE3E" w14:textId="77777777">
            <w:r w:rsidR="37D62ECE">
              <w:rPr/>
              <w:t>0000035930</w:t>
            </w:r>
          </w:p>
        </w:tc>
        <w:tc>
          <w:tcPr>
            <w:tcW w:w="4141" w:type="dxa"/>
            <w:tcMar/>
          </w:tcPr>
          <w:p w:rsidRPr="00750E4F" w:rsidR="00E435BB" w:rsidP="004D76A2" w:rsidRDefault="00E435BB" w14:paraId="104669C4" w14:textId="77777777">
            <w:r w:rsidR="37D62ECE">
              <w:rPr/>
              <w:t>Autointoxicatie</w:t>
            </w:r>
          </w:p>
        </w:tc>
        <w:tc>
          <w:tcPr>
            <w:tcW w:w="2831" w:type="dxa"/>
            <w:tcMar/>
          </w:tcPr>
          <w:p w:rsidR="00E435BB" w:rsidP="004D76A2" w:rsidRDefault="00E435BB" w14:paraId="7854447D" w14:textId="77777777">
            <w:r w:rsidR="37D62ECE">
              <w:rPr/>
              <w:t>Self-poisoni</w:t>
            </w:r>
            <w:r w:rsidR="37D62ECE">
              <w:rPr/>
              <w:t>ng</w:t>
            </w:r>
          </w:p>
        </w:tc>
      </w:tr>
      <w:tr w:rsidRPr="00E45410" w:rsidR="00E435BB" w:rsidTr="25B4D5C2" w14:paraId="02164A4C" w14:textId="77777777">
        <w:tc>
          <w:tcPr>
            <w:tcW w:w="2044" w:type="dxa"/>
            <w:tcMar/>
          </w:tcPr>
          <w:p w:rsidRPr="00750E4F" w:rsidR="00E435BB" w:rsidP="004D76A2" w:rsidRDefault="00E435BB" w14:paraId="16EA75DF" w14:textId="77777777">
            <w:r w:rsidR="37D62ECE">
              <w:rPr/>
              <w:t>XXI</w:t>
            </w:r>
          </w:p>
        </w:tc>
        <w:tc>
          <w:tcPr>
            <w:tcW w:w="4141" w:type="dxa"/>
            <w:tcMar/>
          </w:tcPr>
          <w:p w:rsidRPr="00750E4F" w:rsidR="00E435BB" w:rsidP="004D76A2" w:rsidRDefault="00E435BB" w14:paraId="3BB8B48B" w14:textId="77777777">
            <w:r w:rsidR="37D62ECE">
              <w:rPr/>
              <w:t>Uitwendige oorzaken van ziekte en sterfte: opzettelijke zelfbeschadiging</w:t>
            </w:r>
          </w:p>
        </w:tc>
        <w:tc>
          <w:tcPr>
            <w:tcW w:w="2831" w:type="dxa"/>
            <w:tcMar/>
          </w:tcPr>
          <w:p w:rsidRPr="00775744" w:rsidR="00E435BB" w:rsidP="004D76A2" w:rsidRDefault="00E435BB" w14:paraId="37F30BBE" w14:textId="77777777">
            <w:pPr>
              <w:rPr>
                <w:lang w:val="en-GB"/>
              </w:rPr>
            </w:pPr>
            <w:r w:rsidRPr="25B4D5C2" w:rsidR="37D62ECE">
              <w:rPr>
                <w:lang w:val="en-GB"/>
              </w:rPr>
              <w:t>External causes of morbidity and mortality: intentional self-harm</w:t>
            </w:r>
          </w:p>
        </w:tc>
      </w:tr>
    </w:tbl>
    <w:p w:rsidRPr="00775744" w:rsidR="00E435BB" w:rsidP="00E435BB" w:rsidRDefault="00E435BB" w14:paraId="2C2D0A05" w14:textId="77777777">
      <w:pPr>
        <w:rPr>
          <w:lang w:val="en-GB"/>
        </w:rPr>
      </w:pPr>
      <w:r w:rsidRPr="25B4D5C2">
        <w:rPr>
          <w:lang w:val="en-GB"/>
        </w:rPr>
        <w:br w:type="page"/>
      </w:r>
    </w:p>
    <w:p w:rsidRPr="008A3FD1" w:rsidR="008A3FD1" w:rsidP="008A3FD1" w:rsidRDefault="00A271E8" w14:paraId="270F5B7C" w14:textId="79711C87">
      <w:pPr>
        <w:pStyle w:val="Caption"/>
        <w:keepNext w:val="1"/>
        <w:rPr>
          <w:lang w:val="en-GB"/>
        </w:rPr>
      </w:pPr>
      <w:r w:rsidRPr="25B4D5C2" w:rsidR="495EBC02">
        <w:rPr>
          <w:lang w:val="en-GB"/>
        </w:rPr>
        <w:t xml:space="preserve">Table S2 Poisson regression results, suicidal </w:t>
      </w:r>
      <w:r w:rsidRPr="25B4D5C2" w:rsidR="495EBC02">
        <w:rPr>
          <w:lang w:val="en-GB"/>
        </w:rPr>
        <w:t>ideation</w:t>
      </w:r>
      <w:r w:rsidRPr="25B4D5C2" w:rsidR="495EBC02">
        <w:rPr>
          <w:lang w:val="en-GB"/>
        </w:rPr>
        <w:t xml:space="preserve"> and non-suicidal self-injury</w:t>
      </w:r>
      <w:r w:rsidRPr="25B4D5C2" w:rsidR="2DFDC5E4">
        <w:rPr>
          <w:lang w:val="en-GB"/>
        </w:rPr>
        <w:t>, using the natural logarithm of the total number of ED visits in the same age group as an offset</w:t>
      </w:r>
      <w:r w:rsidRPr="25B4D5C2" w:rsidR="6FA78ABC">
        <w:rPr>
          <w:lang w:val="en-GB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1119"/>
        <w:gridCol w:w="689"/>
        <w:gridCol w:w="1328"/>
        <w:gridCol w:w="1381"/>
        <w:gridCol w:w="345"/>
        <w:gridCol w:w="1001"/>
        <w:gridCol w:w="777"/>
        <w:gridCol w:w="1828"/>
      </w:tblGrid>
      <w:tr w:rsidRPr="00E45410" w:rsidR="00AF69CF" w:rsidTr="25B4D5C2" w14:paraId="73A40528" w14:textId="77777777">
        <w:trPr>
          <w:trHeight w:val="300"/>
        </w:trPr>
        <w:tc>
          <w:tcPr>
            <w:tcW w:w="882" w:type="dxa"/>
            <w:tcMar/>
          </w:tcPr>
          <w:p w:rsidRPr="001263F7" w:rsidR="00A271E8" w:rsidP="00DB1B3A" w:rsidRDefault="00A271E8" w14:paraId="4213FE09" w14:textId="77777777">
            <w:pPr>
              <w:rPr>
                <w:b w:val="1"/>
                <w:bCs w:val="1"/>
                <w:sz w:val="14"/>
                <w:szCs w:val="14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</w:rPr>
              <w:t>Parameter</w:t>
            </w:r>
          </w:p>
        </w:tc>
        <w:tc>
          <w:tcPr>
            <w:tcW w:w="1119" w:type="dxa"/>
            <w:tcMar/>
          </w:tcPr>
          <w:p w:rsidRPr="001263F7" w:rsidR="00A271E8" w:rsidP="00DB1B3A" w:rsidRDefault="00A271E8" w14:paraId="14058925" w14:textId="77777777">
            <w:pPr>
              <w:rPr>
                <w:b w:val="1"/>
                <w:bCs w:val="1"/>
                <w:sz w:val="14"/>
                <w:szCs w:val="14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</w:rPr>
              <w:t>B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336B1D2B" w14:textId="77777777">
            <w:pPr>
              <w:rPr>
                <w:b w:val="1"/>
                <w:bCs w:val="1"/>
                <w:sz w:val="14"/>
                <w:szCs w:val="14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</w:rPr>
              <w:t>Std</w:t>
            </w:r>
            <w:r w:rsidRPr="25B4D5C2" w:rsidR="495EBC02">
              <w:rPr>
                <w:b w:val="1"/>
                <w:bCs w:val="1"/>
                <w:sz w:val="14"/>
                <w:szCs w:val="14"/>
              </w:rPr>
              <w:t>. Error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2F4AD476" w14:textId="77777777">
            <w:pPr>
              <w:rPr>
                <w:b w:val="1"/>
                <w:bCs w:val="1"/>
                <w:sz w:val="14"/>
                <w:szCs w:val="14"/>
                <w:lang w:val="en-US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>95% Wald Confidence Interval</w:t>
            </w:r>
          </w:p>
          <w:p w:rsidRPr="001263F7" w:rsidR="00A271E8" w:rsidP="00DB1B3A" w:rsidRDefault="00A271E8" w14:paraId="64C58489" w14:textId="77777777">
            <w:pPr>
              <w:rPr>
                <w:b w:val="1"/>
                <w:bCs w:val="1"/>
                <w:sz w:val="14"/>
                <w:szCs w:val="14"/>
                <w:lang w:val="en-US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 xml:space="preserve"> (</w:t>
            </w: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>lower ;</w:t>
            </w: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 xml:space="preserve"> upper)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087A7B87" w14:textId="77777777">
            <w:pPr>
              <w:rPr>
                <w:b w:val="1"/>
                <w:bCs w:val="1"/>
                <w:sz w:val="14"/>
                <w:szCs w:val="14"/>
                <w:lang w:val="en-US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>Hypothesis Test Wald Chi-Square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5DE191E7" w14:textId="77777777">
            <w:pPr>
              <w:rPr>
                <w:b w:val="1"/>
                <w:bCs w:val="1"/>
                <w:sz w:val="14"/>
                <w:szCs w:val="14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</w:rPr>
              <w:t>df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31A73D09" w14:textId="77777777">
            <w:pPr>
              <w:rPr>
                <w:b w:val="1"/>
                <w:bCs w:val="1"/>
                <w:sz w:val="14"/>
                <w:szCs w:val="14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</w:rPr>
              <w:t>Significance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77DD4E3E" w14:textId="77777777">
            <w:pPr>
              <w:rPr>
                <w:b w:val="1"/>
                <w:bCs w:val="1"/>
                <w:sz w:val="14"/>
                <w:szCs w:val="14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</w:rPr>
              <w:t>Exp</w:t>
            </w:r>
            <w:r w:rsidRPr="25B4D5C2" w:rsidR="495EBC02">
              <w:rPr>
                <w:b w:val="1"/>
                <w:bCs w:val="1"/>
                <w:sz w:val="14"/>
                <w:szCs w:val="14"/>
              </w:rPr>
              <w:t>(B)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000FA7C6" w14:textId="77777777">
            <w:pPr>
              <w:rPr>
                <w:b w:val="1"/>
                <w:bCs w:val="1"/>
                <w:sz w:val="14"/>
                <w:szCs w:val="14"/>
                <w:lang w:val="en-US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>95% Wald Confidence Interval for Exp(B) (</w:t>
            </w: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>lower ;</w:t>
            </w: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 xml:space="preserve"> upper)</w:t>
            </w:r>
          </w:p>
        </w:tc>
      </w:tr>
      <w:tr w:rsidRPr="001263F7" w:rsidR="00BE7CAD" w:rsidTr="25B4D5C2" w14:paraId="45A95243" w14:textId="77777777">
        <w:trPr>
          <w:trHeight w:val="89"/>
        </w:trPr>
        <w:tc>
          <w:tcPr>
            <w:tcW w:w="0" w:type="auto"/>
            <w:gridSpan w:val="9"/>
            <w:tcMar/>
          </w:tcPr>
          <w:p w:rsidRPr="001263F7" w:rsidR="00BE7CAD" w:rsidP="00DB1B3A" w:rsidRDefault="00BE7CAD" w14:paraId="5812007B" w14:textId="12C0FCC2">
            <w:pPr>
              <w:rPr>
                <w:b w:val="1"/>
                <w:bCs w:val="1"/>
                <w:sz w:val="14"/>
                <w:szCs w:val="14"/>
                <w:lang w:val="en-US"/>
              </w:rPr>
            </w:pPr>
            <w:r w:rsidRPr="25B4D5C2" w:rsidR="4B845D58">
              <w:rPr>
                <w:b w:val="1"/>
                <w:bCs w:val="1"/>
                <w:sz w:val="14"/>
                <w:szCs w:val="14"/>
                <w:lang w:val="en-US"/>
              </w:rPr>
              <w:t>Suicidal ideation</w:t>
            </w:r>
          </w:p>
        </w:tc>
      </w:tr>
      <w:tr w:rsidRPr="00E45410" w:rsidR="00A271E8" w:rsidTr="25B4D5C2" w14:paraId="61A699F8" w14:textId="77777777">
        <w:trPr>
          <w:trHeight w:val="89"/>
        </w:trPr>
        <w:tc>
          <w:tcPr>
            <w:tcW w:w="0" w:type="auto"/>
            <w:gridSpan w:val="9"/>
            <w:tcMar/>
          </w:tcPr>
          <w:p w:rsidRPr="001263F7" w:rsidR="00A271E8" w:rsidP="00DB1B3A" w:rsidRDefault="00A271E8" w14:paraId="7666D281" w14:textId="77777777">
            <w:pPr>
              <w:rPr>
                <w:sz w:val="14"/>
                <w:szCs w:val="14"/>
                <w:lang w:val="en-US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>Evaluation of yearly trend, using a continuous year variable</w:t>
            </w:r>
          </w:p>
        </w:tc>
      </w:tr>
      <w:tr w:rsidRPr="001263F7" w:rsidR="00AF69CF" w:rsidTr="25B4D5C2" w14:paraId="6647D3DD" w14:textId="77777777">
        <w:trPr>
          <w:trHeight w:val="300"/>
        </w:trPr>
        <w:tc>
          <w:tcPr>
            <w:tcW w:w="882" w:type="dxa"/>
            <w:tcMar/>
          </w:tcPr>
          <w:p w:rsidRPr="001263F7" w:rsidR="00A271E8" w:rsidP="00DB1B3A" w:rsidRDefault="00A271E8" w14:paraId="4F6DA9B7" w14:textId="77777777">
            <w:pPr>
              <w:rPr>
                <w:sz w:val="14"/>
                <w:szCs w:val="14"/>
              </w:rPr>
            </w:pPr>
            <w:r w:rsidRPr="25B4D5C2" w:rsidR="495EBC02">
              <w:rPr>
                <w:sz w:val="14"/>
                <w:szCs w:val="14"/>
              </w:rPr>
              <w:t>Intercept</w:t>
            </w:r>
          </w:p>
        </w:tc>
        <w:tc>
          <w:tcPr>
            <w:tcW w:w="1119" w:type="dxa"/>
            <w:tcMar/>
          </w:tcPr>
          <w:p w:rsidRPr="001263F7" w:rsidR="00A271E8" w:rsidP="00DB1B3A" w:rsidRDefault="0085456B" w14:paraId="3D14BD87" w14:textId="58E503E7">
            <w:pPr>
              <w:rPr>
                <w:sz w:val="14"/>
                <w:szCs w:val="14"/>
              </w:rPr>
            </w:pPr>
            <w:r w:rsidRPr="25B4D5C2" w:rsidR="169ABA47">
              <w:rPr>
                <w:sz w:val="14"/>
                <w:szCs w:val="14"/>
              </w:rPr>
              <w:t>-199.300</w:t>
            </w:r>
          </w:p>
        </w:tc>
        <w:tc>
          <w:tcPr>
            <w:tcW w:w="0" w:type="auto"/>
            <w:tcMar/>
          </w:tcPr>
          <w:p w:rsidRPr="001263F7" w:rsidR="00A271E8" w:rsidP="00DB1B3A" w:rsidRDefault="0085456B" w14:paraId="5FB7BB08" w14:textId="0056C832">
            <w:pPr>
              <w:rPr>
                <w:sz w:val="14"/>
                <w:szCs w:val="14"/>
              </w:rPr>
            </w:pPr>
            <w:r w:rsidRPr="25B4D5C2" w:rsidR="169ABA47">
              <w:rPr>
                <w:sz w:val="14"/>
                <w:szCs w:val="14"/>
              </w:rPr>
              <w:t>70.188</w:t>
            </w:r>
          </w:p>
        </w:tc>
        <w:tc>
          <w:tcPr>
            <w:tcW w:w="0" w:type="auto"/>
            <w:tcMar/>
          </w:tcPr>
          <w:p w:rsidRPr="001263F7" w:rsidR="00A271E8" w:rsidP="00DB1B3A" w:rsidRDefault="0085456B" w14:paraId="268F1DB1" w14:textId="30B5BE31">
            <w:pPr>
              <w:rPr>
                <w:sz w:val="14"/>
                <w:szCs w:val="14"/>
              </w:rPr>
            </w:pPr>
            <w:r w:rsidRPr="25B4D5C2" w:rsidR="169ABA47">
              <w:rPr>
                <w:sz w:val="14"/>
                <w:szCs w:val="14"/>
              </w:rPr>
              <w:t>-336.</w:t>
            </w:r>
            <w:r w:rsidRPr="25B4D5C2" w:rsidR="169ABA47">
              <w:rPr>
                <w:sz w:val="14"/>
                <w:szCs w:val="14"/>
              </w:rPr>
              <w:t>866</w:t>
            </w:r>
            <w:r w:rsidRPr="25B4D5C2" w:rsidR="51C46E5B">
              <w:rPr>
                <w:sz w:val="14"/>
                <w:szCs w:val="14"/>
              </w:rPr>
              <w:t xml:space="preserve"> ;</w:t>
            </w:r>
            <w:r w:rsidRPr="25B4D5C2" w:rsidR="51C46E5B">
              <w:rPr>
                <w:sz w:val="14"/>
                <w:szCs w:val="14"/>
              </w:rPr>
              <w:t xml:space="preserve"> -61.735</w:t>
            </w:r>
          </w:p>
        </w:tc>
        <w:tc>
          <w:tcPr>
            <w:tcW w:w="0" w:type="auto"/>
            <w:tcMar/>
          </w:tcPr>
          <w:p w:rsidRPr="001263F7" w:rsidR="00A271E8" w:rsidP="00DB1B3A" w:rsidRDefault="00FD63B4" w14:paraId="5B72C579" w14:textId="35459178">
            <w:pPr>
              <w:rPr>
                <w:sz w:val="14"/>
                <w:szCs w:val="14"/>
              </w:rPr>
            </w:pPr>
            <w:r w:rsidRPr="25B4D5C2" w:rsidR="51C46E5B">
              <w:rPr>
                <w:sz w:val="14"/>
                <w:szCs w:val="14"/>
              </w:rPr>
              <w:t>8.063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5D0E994F" w14:textId="77777777">
            <w:pPr>
              <w:rPr>
                <w:sz w:val="14"/>
                <w:szCs w:val="14"/>
              </w:rPr>
            </w:pPr>
            <w:r w:rsidRPr="25B4D5C2" w:rsidR="495EBC02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271E8" w:rsidP="00DB1B3A" w:rsidRDefault="00FD63B4" w14:paraId="141C4A30" w14:textId="1B64937E">
            <w:pPr>
              <w:rPr>
                <w:sz w:val="14"/>
                <w:szCs w:val="14"/>
              </w:rPr>
            </w:pPr>
            <w:r w:rsidRPr="25B4D5C2" w:rsidR="51C46E5B">
              <w:rPr>
                <w:sz w:val="14"/>
                <w:szCs w:val="14"/>
              </w:rPr>
              <w:t>0.005</w:t>
            </w:r>
          </w:p>
        </w:tc>
        <w:tc>
          <w:tcPr>
            <w:tcW w:w="0" w:type="auto"/>
            <w:tcMar/>
          </w:tcPr>
          <w:p w:rsidRPr="001263F7" w:rsidR="00A271E8" w:rsidP="00DB1B3A" w:rsidRDefault="00FD63B4" w14:paraId="1C56C8CA" w14:textId="72249857">
            <w:pPr>
              <w:rPr>
                <w:sz w:val="14"/>
                <w:szCs w:val="14"/>
              </w:rPr>
            </w:pPr>
            <w:r w:rsidRPr="25B4D5C2" w:rsidR="51C46E5B">
              <w:rPr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/>
          </w:tcPr>
          <w:p w:rsidRPr="001263F7" w:rsidR="00A271E8" w:rsidP="00DB1B3A" w:rsidRDefault="004112EE" w14:paraId="4861AD72" w14:textId="5D0907E6">
            <w:pPr>
              <w:rPr>
                <w:sz w:val="14"/>
                <w:szCs w:val="14"/>
              </w:rPr>
            </w:pPr>
            <w:r w:rsidRPr="25B4D5C2" w:rsidR="40A26D7C">
              <w:rPr>
                <w:sz w:val="14"/>
                <w:szCs w:val="14"/>
              </w:rPr>
              <w:t>0.000 ;</w:t>
            </w:r>
            <w:r w:rsidRPr="25B4D5C2" w:rsidR="40A26D7C">
              <w:rPr>
                <w:sz w:val="14"/>
                <w:szCs w:val="14"/>
              </w:rPr>
              <w:t xml:space="preserve"> 0.000</w:t>
            </w:r>
          </w:p>
        </w:tc>
      </w:tr>
      <w:tr w:rsidRPr="001263F7" w:rsidR="00AF69CF" w:rsidTr="25B4D5C2" w14:paraId="7FBB4ABA" w14:textId="77777777">
        <w:trPr>
          <w:trHeight w:val="119"/>
        </w:trPr>
        <w:tc>
          <w:tcPr>
            <w:tcW w:w="882" w:type="dxa"/>
            <w:tcMar/>
          </w:tcPr>
          <w:p w:rsidRPr="001263F7" w:rsidR="00A271E8" w:rsidP="00DB1B3A" w:rsidRDefault="00A271E8" w14:paraId="6C97C33D" w14:textId="77777777">
            <w:pPr>
              <w:rPr>
                <w:sz w:val="14"/>
                <w:szCs w:val="14"/>
              </w:rPr>
            </w:pPr>
            <w:r w:rsidRPr="25B4D5C2" w:rsidR="495EBC02">
              <w:rPr>
                <w:sz w:val="14"/>
                <w:szCs w:val="14"/>
              </w:rPr>
              <w:t>Year</w:t>
            </w:r>
          </w:p>
        </w:tc>
        <w:tc>
          <w:tcPr>
            <w:tcW w:w="1119" w:type="dxa"/>
            <w:tcMar/>
          </w:tcPr>
          <w:p w:rsidRPr="001263F7" w:rsidR="00A271E8" w:rsidP="00DB1B3A" w:rsidRDefault="004112EE" w14:paraId="1529E1F7" w14:textId="446CED82">
            <w:pPr>
              <w:rPr>
                <w:sz w:val="14"/>
                <w:szCs w:val="14"/>
              </w:rPr>
            </w:pPr>
            <w:r w:rsidRPr="25B4D5C2" w:rsidR="40A26D7C">
              <w:rPr>
                <w:sz w:val="14"/>
                <w:szCs w:val="14"/>
              </w:rPr>
              <w:t>0.</w:t>
            </w:r>
            <w:r w:rsidRPr="25B4D5C2" w:rsidR="594FA9FE">
              <w:rPr>
                <w:sz w:val="14"/>
                <w:szCs w:val="14"/>
              </w:rPr>
              <w:t>096</w:t>
            </w:r>
          </w:p>
        </w:tc>
        <w:tc>
          <w:tcPr>
            <w:tcW w:w="0" w:type="auto"/>
            <w:tcMar/>
          </w:tcPr>
          <w:p w:rsidRPr="001263F7" w:rsidR="00A271E8" w:rsidP="00DB1B3A" w:rsidRDefault="00800F33" w14:paraId="02CE7C4D" w14:textId="233A0B3D">
            <w:pPr>
              <w:rPr>
                <w:sz w:val="14"/>
                <w:szCs w:val="14"/>
              </w:rPr>
            </w:pPr>
            <w:r w:rsidRPr="25B4D5C2" w:rsidR="594FA9FE">
              <w:rPr>
                <w:sz w:val="14"/>
                <w:szCs w:val="14"/>
              </w:rPr>
              <w:t>0.035</w:t>
            </w:r>
          </w:p>
        </w:tc>
        <w:tc>
          <w:tcPr>
            <w:tcW w:w="0" w:type="auto"/>
            <w:tcMar/>
          </w:tcPr>
          <w:p w:rsidRPr="001263F7" w:rsidR="00A271E8" w:rsidP="00DB1B3A" w:rsidRDefault="00800F33" w14:paraId="468358F5" w14:textId="5A738A9C">
            <w:pPr>
              <w:rPr>
                <w:sz w:val="14"/>
                <w:szCs w:val="14"/>
              </w:rPr>
            </w:pPr>
            <w:r w:rsidRPr="25B4D5C2" w:rsidR="594FA9FE">
              <w:rPr>
                <w:sz w:val="14"/>
                <w:szCs w:val="14"/>
              </w:rPr>
              <w:t>0.028 ;</w:t>
            </w:r>
            <w:r w:rsidRPr="25B4D5C2" w:rsidR="594FA9FE">
              <w:rPr>
                <w:sz w:val="14"/>
                <w:szCs w:val="14"/>
              </w:rPr>
              <w:t xml:space="preserve"> 0.164</w:t>
            </w:r>
          </w:p>
        </w:tc>
        <w:tc>
          <w:tcPr>
            <w:tcW w:w="0" w:type="auto"/>
            <w:tcMar/>
          </w:tcPr>
          <w:p w:rsidRPr="001263F7" w:rsidR="00A271E8" w:rsidP="00DB1B3A" w:rsidRDefault="00800F33" w14:paraId="37F897AF" w14:textId="7B508765">
            <w:pPr>
              <w:rPr>
                <w:sz w:val="14"/>
                <w:szCs w:val="14"/>
              </w:rPr>
            </w:pPr>
            <w:r w:rsidRPr="25B4D5C2" w:rsidR="594FA9FE">
              <w:rPr>
                <w:sz w:val="14"/>
                <w:szCs w:val="14"/>
              </w:rPr>
              <w:t>7.599</w:t>
            </w:r>
          </w:p>
        </w:tc>
        <w:tc>
          <w:tcPr>
            <w:tcW w:w="0" w:type="auto"/>
            <w:tcMar/>
          </w:tcPr>
          <w:p w:rsidRPr="001263F7" w:rsidR="00A271E8" w:rsidP="00DB1B3A" w:rsidRDefault="00A271E8" w14:paraId="56DFD589" w14:textId="77777777">
            <w:pPr>
              <w:rPr>
                <w:sz w:val="14"/>
                <w:szCs w:val="14"/>
              </w:rPr>
            </w:pPr>
            <w:r w:rsidRPr="25B4D5C2" w:rsidR="495EBC02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271E8" w:rsidP="00DB1B3A" w:rsidRDefault="00800F33" w14:paraId="640FD51D" w14:textId="60FE0BEE">
            <w:pPr>
              <w:rPr>
                <w:sz w:val="14"/>
                <w:szCs w:val="14"/>
              </w:rPr>
            </w:pPr>
            <w:r w:rsidRPr="25B4D5C2" w:rsidR="594FA9FE">
              <w:rPr>
                <w:sz w:val="14"/>
                <w:szCs w:val="14"/>
              </w:rPr>
              <w:t>0.006</w:t>
            </w:r>
          </w:p>
        </w:tc>
        <w:tc>
          <w:tcPr>
            <w:tcW w:w="0" w:type="auto"/>
            <w:tcMar/>
          </w:tcPr>
          <w:p w:rsidRPr="001263F7" w:rsidR="00A271E8" w:rsidP="00DB1B3A" w:rsidRDefault="00800F33" w14:paraId="4E6FAC66" w14:textId="66DCC198">
            <w:pPr>
              <w:rPr>
                <w:sz w:val="14"/>
                <w:szCs w:val="14"/>
              </w:rPr>
            </w:pPr>
            <w:r w:rsidRPr="25B4D5C2" w:rsidR="594FA9FE">
              <w:rPr>
                <w:sz w:val="14"/>
                <w:szCs w:val="14"/>
              </w:rPr>
              <w:t>1.101</w:t>
            </w:r>
          </w:p>
        </w:tc>
        <w:tc>
          <w:tcPr>
            <w:tcW w:w="0" w:type="auto"/>
            <w:tcMar/>
          </w:tcPr>
          <w:p w:rsidRPr="001263F7" w:rsidR="00A271E8" w:rsidP="00DB1B3A" w:rsidRDefault="00F41FF1" w14:paraId="2D35B05A" w14:textId="3FF9FE97">
            <w:pPr>
              <w:rPr>
                <w:sz w:val="14"/>
                <w:szCs w:val="14"/>
              </w:rPr>
            </w:pPr>
            <w:r w:rsidRPr="25B4D5C2" w:rsidR="228C2370">
              <w:rPr>
                <w:sz w:val="14"/>
                <w:szCs w:val="14"/>
              </w:rPr>
              <w:t>1.028 ;</w:t>
            </w:r>
            <w:r w:rsidRPr="25B4D5C2" w:rsidR="228C2370">
              <w:rPr>
                <w:sz w:val="14"/>
                <w:szCs w:val="14"/>
              </w:rPr>
              <w:t xml:space="preserve"> 1.178</w:t>
            </w:r>
          </w:p>
        </w:tc>
      </w:tr>
      <w:tr w:rsidRPr="00E45410" w:rsidR="00A271E8" w:rsidTr="25B4D5C2" w14:paraId="4F903D77" w14:textId="77777777">
        <w:trPr>
          <w:trHeight w:val="87"/>
        </w:trPr>
        <w:tc>
          <w:tcPr>
            <w:tcW w:w="0" w:type="auto"/>
            <w:gridSpan w:val="9"/>
            <w:tcMar/>
          </w:tcPr>
          <w:p w:rsidRPr="001263F7" w:rsidR="00A271E8" w:rsidP="00DB1B3A" w:rsidRDefault="00A271E8" w14:paraId="4F2EC033" w14:textId="77777777">
            <w:pPr>
              <w:rPr>
                <w:b w:val="1"/>
                <w:bCs w:val="1"/>
                <w:sz w:val="14"/>
                <w:szCs w:val="14"/>
                <w:lang w:val="en-US"/>
              </w:rPr>
            </w:pPr>
            <w:r w:rsidRPr="25B4D5C2" w:rsidR="495EBC02">
              <w:rPr>
                <w:b w:val="1"/>
                <w:bCs w:val="1"/>
                <w:sz w:val="14"/>
                <w:szCs w:val="14"/>
                <w:lang w:val="en-US"/>
              </w:rPr>
              <w:t>Evaluation of year-on-year incidence rate rations, comparing individual years against a reference (2016)</w:t>
            </w:r>
          </w:p>
        </w:tc>
      </w:tr>
      <w:tr w:rsidRPr="001263F7" w:rsidR="00AF69CF" w:rsidTr="25B4D5C2" w14:paraId="138C5A66" w14:textId="77777777">
        <w:trPr>
          <w:trHeight w:val="300"/>
        </w:trPr>
        <w:tc>
          <w:tcPr>
            <w:tcW w:w="882" w:type="dxa"/>
            <w:tcMar/>
          </w:tcPr>
          <w:p w:rsidRPr="001263F7" w:rsidR="00BF087D" w:rsidP="00BF087D" w:rsidRDefault="00BF087D" w14:paraId="6B92EF5F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Intercept</w:t>
            </w:r>
          </w:p>
        </w:tc>
        <w:tc>
          <w:tcPr>
            <w:tcW w:w="1119" w:type="dxa"/>
            <w:tcMar/>
          </w:tcPr>
          <w:p w:rsidRPr="001263F7" w:rsidR="00BF087D" w:rsidP="00BF087D" w:rsidRDefault="00BF087D" w14:paraId="7EF5F3FD" w14:textId="1EE6FB64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6</w:t>
            </w:r>
            <w:r w:rsidRPr="25B4D5C2" w:rsidR="4465927E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065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3C9E2114" w14:textId="7B725EA8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2425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1967D2F6" w14:textId="7E288E64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6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540 ;</w:t>
            </w:r>
            <w:r w:rsidRPr="25B4D5C2" w:rsidR="13236BE1">
              <w:rPr>
                <w:sz w:val="14"/>
                <w:szCs w:val="14"/>
              </w:rPr>
              <w:t xml:space="preserve"> -5.589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3F14E0EA" w14:textId="4305B9B5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625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288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1F0537AB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2635599D" w14:textId="3B677171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&lt;</w:t>
            </w: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01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67BBA23E" w14:textId="7AC6C9F8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02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244C05EF" w14:textId="5996ECF5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01</w:t>
            </w:r>
            <w:r w:rsidRPr="25B4D5C2" w:rsidR="5FC16015">
              <w:rPr>
                <w:sz w:val="14"/>
                <w:szCs w:val="14"/>
              </w:rPr>
              <w:t xml:space="preserve"> ;</w:t>
            </w:r>
            <w:r w:rsidRPr="25B4D5C2" w:rsidR="5FC16015">
              <w:rPr>
                <w:sz w:val="14"/>
                <w:szCs w:val="14"/>
              </w:rPr>
              <w:t xml:space="preserve"> 0.004</w:t>
            </w:r>
          </w:p>
        </w:tc>
      </w:tr>
      <w:tr w:rsidRPr="001263F7" w:rsidR="00AF69CF" w:rsidTr="25B4D5C2" w14:paraId="308602D6" w14:textId="77777777">
        <w:trPr>
          <w:trHeight w:val="177"/>
        </w:trPr>
        <w:tc>
          <w:tcPr>
            <w:tcW w:w="882" w:type="dxa"/>
            <w:tcMar/>
          </w:tcPr>
          <w:p w:rsidRPr="001263F7" w:rsidR="00BF087D" w:rsidP="00BF087D" w:rsidRDefault="00BF087D" w14:paraId="0A74B3DB" w14:textId="00EBCD5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16</w:t>
            </w:r>
          </w:p>
        </w:tc>
        <w:tc>
          <w:tcPr>
            <w:tcW w:w="1119" w:type="dxa"/>
            <w:tcMar/>
          </w:tcPr>
          <w:p w:rsidRPr="001263F7" w:rsidR="00BF087D" w:rsidP="00BF087D" w:rsidRDefault="00BF087D" w14:paraId="3A247FE6" w14:textId="416328BA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</w:t>
            </w:r>
            <w:r w:rsidRPr="25B4D5C2" w:rsidR="4465927E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975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254B5BE5" w14:textId="5DB27C70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4749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571122A7" w14:textId="08E6253F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1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906 ;</w:t>
            </w:r>
            <w:r w:rsidRPr="25B4D5C2" w:rsidR="13236BE1">
              <w:rPr>
                <w:sz w:val="14"/>
                <w:szCs w:val="14"/>
              </w:rPr>
              <w:t xml:space="preserve"> </w:t>
            </w:r>
            <w:r w:rsidRPr="25B4D5C2" w:rsidR="40CEBCBA">
              <w:rPr>
                <w:sz w:val="14"/>
                <w:szCs w:val="14"/>
              </w:rPr>
              <w:t>-0.045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476B3EED" w14:textId="483968D0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4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220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7859F744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2E6FDE7F" w14:textId="7980BDEA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40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14B76C1B" w14:textId="0DD13238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377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5BBB039A" w14:textId="2B282D95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149</w:t>
            </w:r>
            <w:r w:rsidRPr="25B4D5C2" w:rsidR="2E0FD19F">
              <w:rPr>
                <w:sz w:val="14"/>
                <w:szCs w:val="14"/>
              </w:rPr>
              <w:t xml:space="preserve"> ;</w:t>
            </w:r>
            <w:r w:rsidRPr="25B4D5C2" w:rsidR="2E0FD19F">
              <w:rPr>
                <w:sz w:val="14"/>
                <w:szCs w:val="14"/>
              </w:rPr>
              <w:t xml:space="preserve"> 0.956</w:t>
            </w:r>
          </w:p>
        </w:tc>
      </w:tr>
      <w:tr w:rsidRPr="001263F7" w:rsidR="00AF69CF" w:rsidTr="25B4D5C2" w14:paraId="61D3D5E6" w14:textId="77777777">
        <w:trPr>
          <w:trHeight w:val="137"/>
        </w:trPr>
        <w:tc>
          <w:tcPr>
            <w:tcW w:w="882" w:type="dxa"/>
            <w:tcMar/>
          </w:tcPr>
          <w:p w:rsidRPr="001263F7" w:rsidR="00BF087D" w:rsidP="00BF087D" w:rsidRDefault="00BF087D" w14:paraId="2027A80E" w14:textId="5A7D222F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17</w:t>
            </w:r>
          </w:p>
        </w:tc>
        <w:tc>
          <w:tcPr>
            <w:tcW w:w="1119" w:type="dxa"/>
            <w:tcMar/>
          </w:tcPr>
          <w:p w:rsidRPr="001263F7" w:rsidR="00BF087D" w:rsidP="00BF087D" w:rsidRDefault="00BF087D" w14:paraId="2C66F289" w14:textId="66353ECF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</w:t>
            </w:r>
            <w:r w:rsidRPr="25B4D5C2" w:rsidR="4465927E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261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04733642" w14:textId="2CE6619B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3770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52F53633" w14:textId="3F398329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1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000</w:t>
            </w:r>
            <w:r w:rsidRPr="25B4D5C2" w:rsidR="40CEBCBA">
              <w:rPr>
                <w:sz w:val="14"/>
                <w:szCs w:val="14"/>
              </w:rPr>
              <w:t xml:space="preserve"> ;</w:t>
            </w:r>
            <w:r w:rsidRPr="25B4D5C2" w:rsidR="40CEBCBA">
              <w:rPr>
                <w:sz w:val="14"/>
                <w:szCs w:val="14"/>
              </w:rPr>
              <w:t xml:space="preserve"> 0.4</w:t>
            </w:r>
            <w:r w:rsidRPr="25B4D5C2" w:rsidR="57DBDA6A">
              <w:rPr>
                <w:sz w:val="14"/>
                <w:szCs w:val="14"/>
              </w:rPr>
              <w:t>78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242D3385" w14:textId="56130B22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480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751E4BDB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265108E5" w14:textId="0E5483E2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488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0DCF083F" w14:textId="5C5A0149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770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5A7BFE33" w14:textId="5BE022E4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368</w:t>
            </w:r>
            <w:r w:rsidRPr="25B4D5C2" w:rsidR="2E0FD19F">
              <w:rPr>
                <w:sz w:val="14"/>
                <w:szCs w:val="14"/>
              </w:rPr>
              <w:t xml:space="preserve"> ;</w:t>
            </w:r>
            <w:r w:rsidRPr="25B4D5C2" w:rsidR="2E0FD19F">
              <w:rPr>
                <w:sz w:val="14"/>
                <w:szCs w:val="14"/>
              </w:rPr>
              <w:t xml:space="preserve"> 1.612</w:t>
            </w:r>
          </w:p>
        </w:tc>
      </w:tr>
      <w:tr w:rsidRPr="001263F7" w:rsidR="00AF69CF" w:rsidTr="25B4D5C2" w14:paraId="6709B93C" w14:textId="77777777">
        <w:trPr>
          <w:trHeight w:val="97"/>
        </w:trPr>
        <w:tc>
          <w:tcPr>
            <w:tcW w:w="882" w:type="dxa"/>
            <w:tcMar/>
          </w:tcPr>
          <w:p w:rsidRPr="001263F7" w:rsidR="00BF087D" w:rsidP="00BF087D" w:rsidRDefault="00BF087D" w14:paraId="16C1BD90" w14:textId="78949408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18</w:t>
            </w:r>
          </w:p>
        </w:tc>
        <w:tc>
          <w:tcPr>
            <w:tcW w:w="1119" w:type="dxa"/>
            <w:tcMar/>
          </w:tcPr>
          <w:p w:rsidRPr="001263F7" w:rsidR="00BF087D" w:rsidP="00BF087D" w:rsidRDefault="008E41C7" w14:paraId="2191EB19" w14:textId="13DBCE2F">
            <w:pPr>
              <w:rPr>
                <w:sz w:val="14"/>
                <w:szCs w:val="14"/>
              </w:rPr>
            </w:pPr>
            <w:r w:rsidRPr="25B4D5C2" w:rsidR="4465927E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633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75F4D0E1" w14:textId="18AADD57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3055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4BFE4DC9" w14:textId="44992917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34</w:t>
            </w:r>
            <w:r w:rsidRPr="25B4D5C2" w:rsidR="57DBDA6A">
              <w:rPr>
                <w:sz w:val="14"/>
                <w:szCs w:val="14"/>
              </w:rPr>
              <w:t xml:space="preserve"> ;</w:t>
            </w:r>
            <w:r w:rsidRPr="25B4D5C2" w:rsidR="57DBDA6A">
              <w:rPr>
                <w:sz w:val="14"/>
                <w:szCs w:val="14"/>
              </w:rPr>
              <w:t xml:space="preserve"> 1.232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75FAF035" w14:textId="75DC5C59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4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295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36DE1971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0182C505" w14:textId="66BF07CD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38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10CCF070" w14:textId="2EC3EA5D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  <w:r w:rsidRPr="25B4D5C2" w:rsidR="7B661D8A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883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2130C531" w14:textId="1DB90D2F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  <w:r w:rsidRPr="25B4D5C2" w:rsidR="7B661D8A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035</w:t>
            </w:r>
            <w:r w:rsidRPr="25B4D5C2" w:rsidR="2E0FD19F">
              <w:rPr>
                <w:sz w:val="14"/>
                <w:szCs w:val="14"/>
              </w:rPr>
              <w:t xml:space="preserve"> ;</w:t>
            </w:r>
            <w:r w:rsidRPr="25B4D5C2" w:rsidR="2E0FD19F">
              <w:rPr>
                <w:sz w:val="14"/>
                <w:szCs w:val="14"/>
              </w:rPr>
              <w:t xml:space="preserve"> 3.427</w:t>
            </w:r>
          </w:p>
        </w:tc>
      </w:tr>
      <w:tr w:rsidRPr="001263F7" w:rsidR="00AF69CF" w:rsidTr="25B4D5C2" w14:paraId="054DDC7A" w14:textId="77777777">
        <w:trPr>
          <w:trHeight w:val="57"/>
        </w:trPr>
        <w:tc>
          <w:tcPr>
            <w:tcW w:w="882" w:type="dxa"/>
            <w:tcMar/>
          </w:tcPr>
          <w:p w:rsidRPr="001263F7" w:rsidR="00BF087D" w:rsidP="00BF087D" w:rsidRDefault="00BF087D" w14:paraId="7B141F7A" w14:textId="7A6538D5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19</w:t>
            </w:r>
          </w:p>
        </w:tc>
        <w:tc>
          <w:tcPr>
            <w:tcW w:w="1119" w:type="dxa"/>
            <w:tcMar/>
          </w:tcPr>
          <w:p w:rsidRPr="001263F7" w:rsidR="00BF087D" w:rsidP="00BF087D" w:rsidRDefault="008E41C7" w14:paraId="4E088A66" w14:textId="56B3DFCE">
            <w:pPr>
              <w:rPr>
                <w:sz w:val="14"/>
                <w:szCs w:val="14"/>
              </w:rPr>
            </w:pPr>
            <w:r w:rsidRPr="25B4D5C2" w:rsidR="4465927E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78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38B2474B" w14:textId="1AAC7185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3299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2A65D2BA" w14:textId="0DE21F4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</w:t>
            </w: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569</w:t>
            </w:r>
            <w:r w:rsidRPr="25B4D5C2" w:rsidR="57DBDA6A">
              <w:rPr>
                <w:sz w:val="14"/>
                <w:szCs w:val="14"/>
              </w:rPr>
              <w:t xml:space="preserve"> ;</w:t>
            </w:r>
            <w:r w:rsidRPr="25B4D5C2" w:rsidR="57DBDA6A">
              <w:rPr>
                <w:sz w:val="14"/>
                <w:szCs w:val="14"/>
              </w:rPr>
              <w:t xml:space="preserve"> 0.724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1F51F22E" w14:textId="49AEBF1C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55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25C48290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7ED19C76" w14:textId="0FC7813E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814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4A6C4604" w14:textId="5C9B89B4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  <w:r w:rsidRPr="25B4D5C2" w:rsidR="7B661D8A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08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36C6D7B4" w14:textId="33A8CF98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566</w:t>
            </w:r>
            <w:r w:rsidRPr="25B4D5C2" w:rsidR="2E0FD19F">
              <w:rPr>
                <w:sz w:val="14"/>
                <w:szCs w:val="14"/>
              </w:rPr>
              <w:t xml:space="preserve"> ;</w:t>
            </w:r>
            <w:r w:rsidRPr="25B4D5C2" w:rsidR="2E0FD19F">
              <w:rPr>
                <w:sz w:val="14"/>
                <w:szCs w:val="14"/>
              </w:rPr>
              <w:t xml:space="preserve"> 2.063</w:t>
            </w:r>
          </w:p>
        </w:tc>
      </w:tr>
      <w:tr w:rsidRPr="001263F7" w:rsidR="00AF69CF" w:rsidTr="25B4D5C2" w14:paraId="583A9BA7" w14:textId="77777777">
        <w:trPr>
          <w:trHeight w:val="160"/>
        </w:trPr>
        <w:tc>
          <w:tcPr>
            <w:tcW w:w="882" w:type="dxa"/>
            <w:tcMar/>
          </w:tcPr>
          <w:p w:rsidRPr="001263F7" w:rsidR="00BF087D" w:rsidP="00BF087D" w:rsidRDefault="00BF087D" w14:paraId="170FDDC2" w14:textId="2E990FF4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20</w:t>
            </w:r>
          </w:p>
        </w:tc>
        <w:tc>
          <w:tcPr>
            <w:tcW w:w="1119" w:type="dxa"/>
            <w:tcMar/>
          </w:tcPr>
          <w:p w:rsidRPr="001263F7" w:rsidR="00BF087D" w:rsidP="00BF087D" w:rsidRDefault="00BF087D" w14:paraId="56BB201C" w14:textId="776C19A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</w:t>
            </w:r>
            <w:r w:rsidRPr="25B4D5C2" w:rsidR="4465927E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67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63CBBAB2" w14:textId="7ED7156F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3609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19C6276B" w14:textId="1F72A9B5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-</w:t>
            </w: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775</w:t>
            </w:r>
            <w:r w:rsidRPr="25B4D5C2" w:rsidR="57DBDA6A">
              <w:rPr>
                <w:sz w:val="14"/>
                <w:szCs w:val="14"/>
              </w:rPr>
              <w:t xml:space="preserve"> ;</w:t>
            </w:r>
            <w:r w:rsidRPr="25B4D5C2" w:rsidR="57DBDA6A">
              <w:rPr>
                <w:sz w:val="14"/>
                <w:szCs w:val="14"/>
              </w:rPr>
              <w:t xml:space="preserve"> 0.</w:t>
            </w:r>
            <w:r w:rsidRPr="25B4D5C2" w:rsidR="0B6FAC19">
              <w:rPr>
                <w:sz w:val="14"/>
                <w:szCs w:val="14"/>
              </w:rPr>
              <w:t>640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61E2E4CC" w14:textId="54E75F43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35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58705766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68D5D678" w14:textId="70FEFDB5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852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6E91A171" w14:textId="1360DB23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935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63EB62CF" w14:textId="3EF9CC9C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461</w:t>
            </w:r>
            <w:r w:rsidRPr="25B4D5C2" w:rsidR="2E0FD19F">
              <w:rPr>
                <w:sz w:val="14"/>
                <w:szCs w:val="14"/>
              </w:rPr>
              <w:t xml:space="preserve"> ;</w:t>
            </w:r>
            <w:r w:rsidRPr="25B4D5C2" w:rsidR="2E0FD19F">
              <w:rPr>
                <w:sz w:val="14"/>
                <w:szCs w:val="14"/>
              </w:rPr>
              <w:t xml:space="preserve"> </w:t>
            </w:r>
            <w:r w:rsidRPr="25B4D5C2" w:rsidR="546309BB">
              <w:rPr>
                <w:sz w:val="14"/>
                <w:szCs w:val="14"/>
              </w:rPr>
              <w:t>1.897</w:t>
            </w:r>
          </w:p>
        </w:tc>
      </w:tr>
      <w:tr w:rsidRPr="001263F7" w:rsidR="00AF69CF" w:rsidTr="25B4D5C2" w14:paraId="188451AF" w14:textId="77777777">
        <w:trPr>
          <w:trHeight w:val="119"/>
        </w:trPr>
        <w:tc>
          <w:tcPr>
            <w:tcW w:w="882" w:type="dxa"/>
            <w:tcMar/>
          </w:tcPr>
          <w:p w:rsidRPr="001263F7" w:rsidR="00BF087D" w:rsidP="00BF087D" w:rsidRDefault="00BF087D" w14:paraId="5B724A8E" w14:textId="507B63C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21</w:t>
            </w:r>
          </w:p>
        </w:tc>
        <w:tc>
          <w:tcPr>
            <w:tcW w:w="1119" w:type="dxa"/>
            <w:tcMar/>
          </w:tcPr>
          <w:p w:rsidRPr="001263F7" w:rsidR="00BF087D" w:rsidP="00BF087D" w:rsidRDefault="008E41C7" w14:paraId="4AA31136" w14:textId="5C3DF998">
            <w:pPr>
              <w:rPr>
                <w:sz w:val="14"/>
                <w:szCs w:val="14"/>
              </w:rPr>
            </w:pPr>
            <w:r w:rsidRPr="25B4D5C2" w:rsidR="4465927E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720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6CD82679" w14:textId="7923548E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3001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3B48D257" w14:textId="4F43276F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131</w:t>
            </w:r>
            <w:r w:rsidRPr="25B4D5C2" w:rsidR="0B6FAC19">
              <w:rPr>
                <w:sz w:val="14"/>
                <w:szCs w:val="14"/>
              </w:rPr>
              <w:t xml:space="preserve"> ;</w:t>
            </w:r>
            <w:r w:rsidRPr="25B4D5C2" w:rsidR="0B6FAC19">
              <w:rPr>
                <w:sz w:val="14"/>
                <w:szCs w:val="14"/>
              </w:rPr>
              <w:t xml:space="preserve"> 1.308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73BA1A1C" w14:textId="334E49CA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5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748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4588A174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25A6AD98" w14:textId="35647D05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17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065E5A84" w14:textId="384B85F5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</w:t>
            </w:r>
            <w:r w:rsidRPr="25B4D5C2" w:rsidR="7B661D8A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053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6CC33991" w14:textId="04FEE14F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  <w:r w:rsidRPr="25B4D5C2" w:rsidR="7B661D8A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140</w:t>
            </w:r>
            <w:r w:rsidRPr="25B4D5C2" w:rsidR="546309BB">
              <w:rPr>
                <w:sz w:val="14"/>
                <w:szCs w:val="14"/>
              </w:rPr>
              <w:t xml:space="preserve"> ;</w:t>
            </w:r>
            <w:r w:rsidRPr="25B4D5C2" w:rsidR="546309BB">
              <w:rPr>
                <w:sz w:val="14"/>
                <w:szCs w:val="14"/>
              </w:rPr>
              <w:t xml:space="preserve"> 3.698</w:t>
            </w:r>
          </w:p>
        </w:tc>
      </w:tr>
      <w:tr w:rsidRPr="001263F7" w:rsidR="00AF69CF" w:rsidTr="25B4D5C2" w14:paraId="2AAAE02A" w14:textId="77777777">
        <w:trPr>
          <w:trHeight w:val="79"/>
        </w:trPr>
        <w:tc>
          <w:tcPr>
            <w:tcW w:w="882" w:type="dxa"/>
            <w:tcMar/>
          </w:tcPr>
          <w:p w:rsidRPr="001263F7" w:rsidR="00BF087D" w:rsidP="00BF087D" w:rsidRDefault="00BF087D" w14:paraId="273E7088" w14:textId="503524FF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22</w:t>
            </w:r>
          </w:p>
        </w:tc>
        <w:tc>
          <w:tcPr>
            <w:tcW w:w="1119" w:type="dxa"/>
            <w:tcMar/>
          </w:tcPr>
          <w:p w:rsidRPr="001263F7" w:rsidR="00BF087D" w:rsidP="00BF087D" w:rsidRDefault="008E41C7" w14:paraId="216FCF99" w14:textId="0DCBB2D0">
            <w:pPr>
              <w:rPr>
                <w:sz w:val="14"/>
                <w:szCs w:val="14"/>
              </w:rPr>
            </w:pPr>
            <w:r w:rsidRPr="25B4D5C2" w:rsidR="4465927E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590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597BF147" w14:textId="68BC0260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2985</w:t>
            </w:r>
          </w:p>
        </w:tc>
        <w:tc>
          <w:tcPr>
            <w:tcW w:w="0" w:type="auto"/>
            <w:tcMar/>
          </w:tcPr>
          <w:p w:rsidRPr="001263F7" w:rsidR="00BF087D" w:rsidP="00BF087D" w:rsidRDefault="00B34756" w14:paraId="02E422B0" w14:textId="50C22BF8">
            <w:pPr>
              <w:rPr>
                <w:sz w:val="14"/>
                <w:szCs w:val="14"/>
              </w:rPr>
            </w:pPr>
            <w:r w:rsidRPr="25B4D5C2" w:rsidR="5A47BEFD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05</w:t>
            </w:r>
            <w:r w:rsidRPr="25B4D5C2" w:rsidR="0B6FAC19">
              <w:rPr>
                <w:sz w:val="14"/>
                <w:szCs w:val="14"/>
              </w:rPr>
              <w:t xml:space="preserve"> ;</w:t>
            </w:r>
            <w:r w:rsidRPr="25B4D5C2" w:rsidR="0B6FAC19">
              <w:rPr>
                <w:sz w:val="14"/>
                <w:szCs w:val="14"/>
              </w:rPr>
              <w:t xml:space="preserve"> 1.175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05137104" w14:textId="6B8AD251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3</w:t>
            </w:r>
            <w:r w:rsidRPr="25B4D5C2" w:rsidR="5A47BEFD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910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55E346F9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D47F84" w14:paraId="0B26A8D9" w14:textId="76F7EF22">
            <w:pPr>
              <w:rPr>
                <w:sz w:val="14"/>
                <w:szCs w:val="14"/>
              </w:rPr>
            </w:pPr>
            <w:r w:rsidRPr="25B4D5C2" w:rsidR="7B661D8A">
              <w:rPr>
                <w:sz w:val="14"/>
                <w:szCs w:val="14"/>
              </w:rPr>
              <w:t>0.</w:t>
            </w:r>
            <w:r w:rsidRPr="25B4D5C2" w:rsidR="13236BE1">
              <w:rPr>
                <w:sz w:val="14"/>
                <w:szCs w:val="14"/>
              </w:rPr>
              <w:t>048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652854B0" w14:textId="04814A5F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  <w:r w:rsidRPr="25B4D5C2" w:rsidR="7B661D8A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805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5745C531" w14:textId="26B277CC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  <w:r w:rsidRPr="25B4D5C2" w:rsidR="7B661D8A">
              <w:rPr>
                <w:sz w:val="14"/>
                <w:szCs w:val="14"/>
              </w:rPr>
              <w:t>.</w:t>
            </w:r>
            <w:r w:rsidRPr="25B4D5C2" w:rsidR="13236BE1">
              <w:rPr>
                <w:sz w:val="14"/>
                <w:szCs w:val="14"/>
              </w:rPr>
              <w:t>005</w:t>
            </w:r>
            <w:r w:rsidRPr="25B4D5C2" w:rsidR="546309BB">
              <w:rPr>
                <w:sz w:val="14"/>
                <w:szCs w:val="14"/>
              </w:rPr>
              <w:t xml:space="preserve"> ;</w:t>
            </w:r>
            <w:r w:rsidRPr="25B4D5C2" w:rsidR="546309BB">
              <w:rPr>
                <w:sz w:val="14"/>
                <w:szCs w:val="14"/>
              </w:rPr>
              <w:t xml:space="preserve"> 3.240</w:t>
            </w:r>
          </w:p>
        </w:tc>
      </w:tr>
      <w:tr w:rsidRPr="001263F7" w:rsidR="00AF69CF" w:rsidTr="25B4D5C2" w14:paraId="60E57572" w14:textId="77777777">
        <w:trPr>
          <w:trHeight w:val="46"/>
        </w:trPr>
        <w:tc>
          <w:tcPr>
            <w:tcW w:w="882" w:type="dxa"/>
            <w:tcMar/>
          </w:tcPr>
          <w:p w:rsidRPr="001263F7" w:rsidR="00BF087D" w:rsidP="00BF087D" w:rsidRDefault="00BF087D" w14:paraId="78666C4B" w14:textId="6900B91D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2023</w:t>
            </w:r>
          </w:p>
        </w:tc>
        <w:tc>
          <w:tcPr>
            <w:tcW w:w="1119" w:type="dxa"/>
            <w:tcMar/>
          </w:tcPr>
          <w:p w:rsidRPr="001263F7" w:rsidR="00BF087D" w:rsidP="00BF087D" w:rsidRDefault="00C158EF" w14:paraId="0C556C90" w14:textId="1933421E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443298C5" w14:textId="6E26E969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641B89D7" w14:textId="65D55E33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BF087D" w:rsidP="00BF087D" w:rsidRDefault="00C158EF" w14:paraId="0F83F9DD" w14:textId="5EECD775">
            <w:pPr>
              <w:rPr>
                <w:sz w:val="14"/>
                <w:szCs w:val="14"/>
              </w:rPr>
            </w:pPr>
            <w:r w:rsidRPr="25B4D5C2" w:rsidR="4070CC77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55155752" w14:textId="77777777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2EC3BBEF" w14:textId="4A15AC2C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Mar/>
          </w:tcPr>
          <w:p w:rsidRPr="001263F7" w:rsidR="00BF087D" w:rsidP="00BF087D" w:rsidRDefault="00BF087D" w14:paraId="260D7CD1" w14:textId="3DC5CD8B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BF087D" w:rsidP="00BF087D" w:rsidRDefault="00BF087D" w14:paraId="6E7A3238" w14:textId="01ABA3E2">
            <w:pPr>
              <w:rPr>
                <w:sz w:val="14"/>
                <w:szCs w:val="14"/>
              </w:rPr>
            </w:pPr>
            <w:r w:rsidRPr="25B4D5C2" w:rsidR="13236BE1">
              <w:rPr>
                <w:sz w:val="14"/>
                <w:szCs w:val="14"/>
              </w:rPr>
              <w:t>.</w:t>
            </w:r>
          </w:p>
        </w:tc>
      </w:tr>
      <w:tr w:rsidRPr="001263F7" w:rsidR="002E605D" w:rsidTr="25B4D5C2" w14:paraId="32BAE47E" w14:textId="77777777">
        <w:trPr>
          <w:trHeight w:val="46"/>
        </w:trPr>
        <w:tc>
          <w:tcPr>
            <w:tcW w:w="9350" w:type="dxa"/>
            <w:gridSpan w:val="9"/>
            <w:tcMar/>
          </w:tcPr>
          <w:p w:rsidRPr="001263F7" w:rsidR="002E605D" w:rsidP="00DB1B3A" w:rsidRDefault="002E605D" w14:paraId="637C4DA0" w14:textId="77777777">
            <w:pPr>
              <w:rPr>
                <w:sz w:val="14"/>
                <w:szCs w:val="14"/>
              </w:rPr>
            </w:pPr>
          </w:p>
        </w:tc>
      </w:tr>
      <w:tr w:rsidRPr="001263F7" w:rsidR="0002573D" w:rsidTr="25B4D5C2" w14:paraId="5472FD13" w14:textId="77777777">
        <w:trPr>
          <w:trHeight w:val="46"/>
        </w:trPr>
        <w:tc>
          <w:tcPr>
            <w:tcW w:w="9350" w:type="dxa"/>
            <w:gridSpan w:val="9"/>
            <w:tcMar/>
          </w:tcPr>
          <w:p w:rsidRPr="001263F7" w:rsidR="0002573D" w:rsidP="00DB1B3A" w:rsidRDefault="0002573D" w14:paraId="5F7CDE8F" w14:textId="7B0AC5AA">
            <w:pPr>
              <w:rPr>
                <w:sz w:val="14"/>
                <w:szCs w:val="14"/>
              </w:rPr>
            </w:pPr>
            <w:r w:rsidRPr="25B4D5C2" w:rsidR="54E76588">
              <w:rPr>
                <w:b w:val="1"/>
                <w:bCs w:val="1"/>
                <w:sz w:val="14"/>
                <w:szCs w:val="14"/>
                <w:lang w:val="en-US"/>
              </w:rPr>
              <w:t>Non-suicidal self-injury</w:t>
            </w:r>
          </w:p>
        </w:tc>
      </w:tr>
      <w:tr w:rsidRPr="00E45410" w:rsidR="0002573D" w:rsidTr="25B4D5C2" w14:paraId="6A587DF0" w14:textId="77777777">
        <w:trPr>
          <w:trHeight w:val="46"/>
        </w:trPr>
        <w:tc>
          <w:tcPr>
            <w:tcW w:w="9350" w:type="dxa"/>
            <w:gridSpan w:val="9"/>
            <w:tcMar/>
          </w:tcPr>
          <w:p w:rsidRPr="001263F7" w:rsidR="0002573D" w:rsidP="0002573D" w:rsidRDefault="0002573D" w14:paraId="43C1514B" w14:textId="4AD444B9">
            <w:pPr>
              <w:rPr>
                <w:sz w:val="14"/>
                <w:szCs w:val="14"/>
                <w:lang w:val="en-US"/>
              </w:rPr>
            </w:pPr>
            <w:r w:rsidRPr="25B4D5C2" w:rsidR="54E76588">
              <w:rPr>
                <w:b w:val="1"/>
                <w:bCs w:val="1"/>
                <w:sz w:val="14"/>
                <w:szCs w:val="14"/>
                <w:lang w:val="en-US"/>
              </w:rPr>
              <w:t>Evaluation of yearly trend, using a continuous year variable</w:t>
            </w:r>
          </w:p>
        </w:tc>
      </w:tr>
      <w:tr w:rsidRPr="001263F7" w:rsidR="00AF69CF" w:rsidTr="25B4D5C2" w14:paraId="1C3C2790" w14:textId="77777777">
        <w:trPr>
          <w:trHeight w:val="46"/>
        </w:trPr>
        <w:tc>
          <w:tcPr>
            <w:tcW w:w="882" w:type="dxa"/>
            <w:tcMar/>
          </w:tcPr>
          <w:p w:rsidRPr="001263F7" w:rsidR="0002573D" w:rsidP="0002573D" w:rsidRDefault="0002573D" w14:paraId="5FE45C44" w14:textId="4C5D3DE8">
            <w:pPr>
              <w:rPr>
                <w:sz w:val="14"/>
                <w:szCs w:val="14"/>
              </w:rPr>
            </w:pPr>
            <w:r w:rsidRPr="25B4D5C2" w:rsidR="54E76588">
              <w:rPr>
                <w:sz w:val="14"/>
                <w:szCs w:val="14"/>
              </w:rPr>
              <w:t>Intercept</w:t>
            </w:r>
          </w:p>
        </w:tc>
        <w:tc>
          <w:tcPr>
            <w:tcW w:w="1119" w:type="dxa"/>
            <w:tcMar/>
          </w:tcPr>
          <w:p w:rsidRPr="001263F7" w:rsidR="0002573D" w:rsidP="0002573D" w:rsidRDefault="00F41FF1" w14:paraId="56B4951D" w14:textId="19A88166">
            <w:pPr>
              <w:rPr>
                <w:sz w:val="14"/>
                <w:szCs w:val="14"/>
              </w:rPr>
            </w:pPr>
            <w:r w:rsidRPr="25B4D5C2" w:rsidR="228C2370">
              <w:rPr>
                <w:sz w:val="14"/>
                <w:szCs w:val="14"/>
              </w:rPr>
              <w:t>174.463</w:t>
            </w:r>
          </w:p>
        </w:tc>
        <w:tc>
          <w:tcPr>
            <w:tcW w:w="0" w:type="auto"/>
            <w:tcMar/>
          </w:tcPr>
          <w:p w:rsidRPr="001263F7" w:rsidR="0002573D" w:rsidP="0002573D" w:rsidRDefault="00F41FF1" w14:paraId="68C94F67" w14:textId="64FF54DB">
            <w:pPr>
              <w:rPr>
                <w:sz w:val="14"/>
                <w:szCs w:val="14"/>
              </w:rPr>
            </w:pPr>
            <w:r w:rsidRPr="25B4D5C2" w:rsidR="228C2370">
              <w:rPr>
                <w:sz w:val="14"/>
                <w:szCs w:val="14"/>
              </w:rPr>
              <w:t>63.071</w:t>
            </w:r>
          </w:p>
        </w:tc>
        <w:tc>
          <w:tcPr>
            <w:tcW w:w="0" w:type="auto"/>
            <w:tcMar/>
          </w:tcPr>
          <w:p w:rsidRPr="001263F7" w:rsidR="0002573D" w:rsidP="0002573D" w:rsidRDefault="00F41FF1" w14:paraId="0DF80268" w14:textId="48F10F4F">
            <w:pPr>
              <w:rPr>
                <w:sz w:val="14"/>
                <w:szCs w:val="14"/>
              </w:rPr>
            </w:pPr>
            <w:r w:rsidRPr="25B4D5C2" w:rsidR="228C2370">
              <w:rPr>
                <w:sz w:val="14"/>
                <w:szCs w:val="14"/>
              </w:rPr>
              <w:t>50.</w:t>
            </w:r>
            <w:r w:rsidRPr="25B4D5C2" w:rsidR="745B7A57">
              <w:rPr>
                <w:sz w:val="14"/>
                <w:szCs w:val="14"/>
              </w:rPr>
              <w:t>847 ;</w:t>
            </w:r>
            <w:r w:rsidRPr="25B4D5C2" w:rsidR="745B7A57">
              <w:rPr>
                <w:sz w:val="14"/>
                <w:szCs w:val="14"/>
              </w:rPr>
              <w:t xml:space="preserve"> 298.079</w:t>
            </w:r>
          </w:p>
        </w:tc>
        <w:tc>
          <w:tcPr>
            <w:tcW w:w="0" w:type="auto"/>
            <w:tcMar/>
          </w:tcPr>
          <w:p w:rsidRPr="001263F7" w:rsidR="0002573D" w:rsidP="0002573D" w:rsidRDefault="002259C0" w14:paraId="7E80F70A" w14:textId="48888816">
            <w:pPr>
              <w:rPr>
                <w:sz w:val="14"/>
                <w:szCs w:val="14"/>
              </w:rPr>
            </w:pPr>
            <w:r w:rsidRPr="25B4D5C2" w:rsidR="745B7A57">
              <w:rPr>
                <w:sz w:val="14"/>
                <w:szCs w:val="14"/>
              </w:rPr>
              <w:t>7.652</w:t>
            </w:r>
          </w:p>
        </w:tc>
        <w:tc>
          <w:tcPr>
            <w:tcW w:w="0" w:type="auto"/>
            <w:tcMar/>
          </w:tcPr>
          <w:p w:rsidRPr="001263F7" w:rsidR="0002573D" w:rsidP="0002573D" w:rsidRDefault="002259C0" w14:paraId="349241BB" w14:textId="38D99600">
            <w:pPr>
              <w:rPr>
                <w:sz w:val="14"/>
                <w:szCs w:val="14"/>
              </w:rPr>
            </w:pPr>
            <w:r w:rsidRPr="25B4D5C2" w:rsidR="745B7A57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02573D" w:rsidP="0002573D" w:rsidRDefault="002259C0" w14:paraId="69F06997" w14:textId="123D2C00">
            <w:pPr>
              <w:rPr>
                <w:sz w:val="14"/>
                <w:szCs w:val="14"/>
              </w:rPr>
            </w:pPr>
            <w:r w:rsidRPr="25B4D5C2" w:rsidR="745B7A57">
              <w:rPr>
                <w:sz w:val="14"/>
                <w:szCs w:val="14"/>
              </w:rPr>
              <w:t>0.006</w:t>
            </w:r>
          </w:p>
        </w:tc>
        <w:tc>
          <w:tcPr>
            <w:tcW w:w="0" w:type="auto"/>
            <w:tcMar/>
          </w:tcPr>
          <w:p w:rsidRPr="001263F7" w:rsidR="0002573D" w:rsidP="0002573D" w:rsidRDefault="00347F30" w14:paraId="470FAAB5" w14:textId="68096768">
            <w:pPr>
              <w:rPr>
                <w:sz w:val="14"/>
                <w:szCs w:val="14"/>
                <w:vertAlign w:val="superscript"/>
              </w:rPr>
            </w:pPr>
            <w:r w:rsidRPr="25B4D5C2" w:rsidR="4085D391">
              <w:rPr>
                <w:sz w:val="14"/>
                <w:szCs w:val="14"/>
              </w:rPr>
              <w:t>5.866*e</w:t>
            </w:r>
            <w:r w:rsidRPr="25B4D5C2" w:rsidR="4085D391">
              <w:rPr>
                <w:sz w:val="14"/>
                <w:szCs w:val="14"/>
                <w:vertAlign w:val="superscript"/>
              </w:rPr>
              <w:t>75</w:t>
            </w:r>
          </w:p>
        </w:tc>
        <w:tc>
          <w:tcPr>
            <w:tcW w:w="0" w:type="auto"/>
            <w:tcMar/>
          </w:tcPr>
          <w:p w:rsidRPr="001263F7" w:rsidR="0002573D" w:rsidP="0002573D" w:rsidRDefault="00265964" w14:paraId="3F14CE53" w14:textId="0414680A">
            <w:pPr>
              <w:rPr>
                <w:sz w:val="14"/>
                <w:szCs w:val="14"/>
              </w:rPr>
            </w:pPr>
            <w:r w:rsidRPr="25B4D5C2" w:rsidR="1FB9150A">
              <w:rPr>
                <w:sz w:val="14"/>
                <w:szCs w:val="14"/>
              </w:rPr>
              <w:t>1.210*e</w:t>
            </w:r>
            <w:r w:rsidRPr="25B4D5C2" w:rsidR="1FB9150A">
              <w:rPr>
                <w:sz w:val="14"/>
                <w:szCs w:val="14"/>
                <w:vertAlign w:val="superscript"/>
              </w:rPr>
              <w:t>22</w:t>
            </w:r>
            <w:r w:rsidRPr="25B4D5C2" w:rsidR="769E2760">
              <w:rPr>
                <w:sz w:val="14"/>
                <w:szCs w:val="14"/>
              </w:rPr>
              <w:t xml:space="preserve"> ;</w:t>
            </w:r>
            <w:r w:rsidRPr="25B4D5C2" w:rsidR="769E2760">
              <w:rPr>
                <w:sz w:val="14"/>
                <w:szCs w:val="14"/>
              </w:rPr>
              <w:t xml:space="preserve"> 2.845*e</w:t>
            </w:r>
            <w:r w:rsidRPr="25B4D5C2" w:rsidR="769E2760">
              <w:rPr>
                <w:sz w:val="14"/>
                <w:szCs w:val="14"/>
                <w:vertAlign w:val="superscript"/>
              </w:rPr>
              <w:t>129</w:t>
            </w:r>
          </w:p>
        </w:tc>
      </w:tr>
      <w:tr w:rsidRPr="001263F7" w:rsidR="00AF69CF" w:rsidTr="25B4D5C2" w14:paraId="1255590C" w14:textId="77777777">
        <w:trPr>
          <w:trHeight w:val="46"/>
        </w:trPr>
        <w:tc>
          <w:tcPr>
            <w:tcW w:w="882" w:type="dxa"/>
            <w:tcMar/>
          </w:tcPr>
          <w:p w:rsidRPr="001263F7" w:rsidR="0002573D" w:rsidP="0002573D" w:rsidRDefault="0002573D" w14:paraId="4AC677E2" w14:textId="301CB8CF">
            <w:pPr>
              <w:rPr>
                <w:sz w:val="14"/>
                <w:szCs w:val="14"/>
              </w:rPr>
            </w:pPr>
            <w:r w:rsidRPr="25B4D5C2" w:rsidR="54E76588">
              <w:rPr>
                <w:sz w:val="14"/>
                <w:szCs w:val="14"/>
              </w:rPr>
              <w:t>Year</w:t>
            </w:r>
          </w:p>
        </w:tc>
        <w:tc>
          <w:tcPr>
            <w:tcW w:w="1119" w:type="dxa"/>
            <w:tcMar/>
          </w:tcPr>
          <w:p w:rsidRPr="001263F7" w:rsidR="0002573D" w:rsidP="0002573D" w:rsidRDefault="009D229E" w14:paraId="3AF1F843" w14:textId="4AE9A23D">
            <w:pPr>
              <w:rPr>
                <w:sz w:val="14"/>
                <w:szCs w:val="14"/>
              </w:rPr>
            </w:pPr>
            <w:r w:rsidRPr="25B4D5C2" w:rsidR="55BD3958">
              <w:rPr>
                <w:sz w:val="14"/>
                <w:szCs w:val="14"/>
              </w:rPr>
              <w:t>-0.089</w:t>
            </w:r>
          </w:p>
        </w:tc>
        <w:tc>
          <w:tcPr>
            <w:tcW w:w="0" w:type="auto"/>
            <w:tcMar/>
          </w:tcPr>
          <w:p w:rsidRPr="001263F7" w:rsidR="0002573D" w:rsidP="0002573D" w:rsidRDefault="009D229E" w14:paraId="6FCDF00A" w14:textId="68017ABD">
            <w:pPr>
              <w:rPr>
                <w:sz w:val="14"/>
                <w:szCs w:val="14"/>
              </w:rPr>
            </w:pPr>
            <w:r w:rsidRPr="25B4D5C2" w:rsidR="55BD3958">
              <w:rPr>
                <w:sz w:val="14"/>
                <w:szCs w:val="14"/>
              </w:rPr>
              <w:t>0.031</w:t>
            </w:r>
          </w:p>
        </w:tc>
        <w:tc>
          <w:tcPr>
            <w:tcW w:w="0" w:type="auto"/>
            <w:tcMar/>
          </w:tcPr>
          <w:p w:rsidRPr="001263F7" w:rsidR="0002573D" w:rsidP="0002573D" w:rsidRDefault="009D229E" w14:paraId="4A7E9755" w14:textId="2F790FA9">
            <w:pPr>
              <w:rPr>
                <w:sz w:val="14"/>
                <w:szCs w:val="14"/>
              </w:rPr>
            </w:pPr>
            <w:r w:rsidRPr="25B4D5C2" w:rsidR="55BD3958">
              <w:rPr>
                <w:sz w:val="14"/>
                <w:szCs w:val="14"/>
              </w:rPr>
              <w:t>-0.</w:t>
            </w:r>
            <w:r w:rsidRPr="25B4D5C2" w:rsidR="55BD3958">
              <w:rPr>
                <w:sz w:val="14"/>
                <w:szCs w:val="14"/>
              </w:rPr>
              <w:t>150 ;</w:t>
            </w:r>
            <w:r w:rsidRPr="25B4D5C2" w:rsidR="55BD3958">
              <w:rPr>
                <w:sz w:val="14"/>
                <w:szCs w:val="14"/>
              </w:rPr>
              <w:t xml:space="preserve"> -0.028</w:t>
            </w:r>
          </w:p>
        </w:tc>
        <w:tc>
          <w:tcPr>
            <w:tcW w:w="0" w:type="auto"/>
            <w:tcMar/>
          </w:tcPr>
          <w:p w:rsidRPr="001263F7" w:rsidR="0002573D" w:rsidP="0002573D" w:rsidRDefault="00AD0B28" w14:paraId="758080B3" w14:textId="7B6D9FCF">
            <w:pPr>
              <w:rPr>
                <w:sz w:val="14"/>
                <w:szCs w:val="14"/>
              </w:rPr>
            </w:pPr>
            <w:r w:rsidRPr="25B4D5C2" w:rsidR="25B6793C">
              <w:rPr>
                <w:sz w:val="14"/>
                <w:szCs w:val="14"/>
              </w:rPr>
              <w:t>8.154</w:t>
            </w:r>
          </w:p>
        </w:tc>
        <w:tc>
          <w:tcPr>
            <w:tcW w:w="0" w:type="auto"/>
            <w:tcMar/>
          </w:tcPr>
          <w:p w:rsidRPr="001263F7" w:rsidR="0002573D" w:rsidP="0002573D" w:rsidRDefault="00AD0B28" w14:paraId="5DD657A6" w14:textId="3798AF9A">
            <w:pPr>
              <w:rPr>
                <w:sz w:val="14"/>
                <w:szCs w:val="14"/>
              </w:rPr>
            </w:pPr>
            <w:r w:rsidRPr="25B4D5C2" w:rsidR="25B6793C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02573D" w:rsidP="0002573D" w:rsidRDefault="00AD0B28" w14:paraId="02ED68A1" w14:textId="264F721D">
            <w:pPr>
              <w:rPr>
                <w:sz w:val="14"/>
                <w:szCs w:val="14"/>
              </w:rPr>
            </w:pPr>
            <w:r w:rsidRPr="25B4D5C2" w:rsidR="25B6793C">
              <w:rPr>
                <w:sz w:val="14"/>
                <w:szCs w:val="14"/>
              </w:rPr>
              <w:t>0.004</w:t>
            </w:r>
          </w:p>
        </w:tc>
        <w:tc>
          <w:tcPr>
            <w:tcW w:w="0" w:type="auto"/>
            <w:tcMar/>
          </w:tcPr>
          <w:p w:rsidRPr="001263F7" w:rsidR="0002573D" w:rsidP="0002573D" w:rsidRDefault="00AD0B28" w14:paraId="68D39C7D" w14:textId="356A86E6">
            <w:pPr>
              <w:rPr>
                <w:sz w:val="14"/>
                <w:szCs w:val="14"/>
              </w:rPr>
            </w:pPr>
            <w:r w:rsidRPr="25B4D5C2" w:rsidR="25B6793C">
              <w:rPr>
                <w:sz w:val="14"/>
                <w:szCs w:val="14"/>
              </w:rPr>
              <w:t>0.915</w:t>
            </w:r>
          </w:p>
        </w:tc>
        <w:tc>
          <w:tcPr>
            <w:tcW w:w="0" w:type="auto"/>
            <w:tcMar/>
          </w:tcPr>
          <w:p w:rsidRPr="001263F7" w:rsidR="0002573D" w:rsidP="0002573D" w:rsidRDefault="00AD0B28" w14:paraId="19274381" w14:textId="12A08637">
            <w:pPr>
              <w:rPr>
                <w:sz w:val="14"/>
                <w:szCs w:val="14"/>
              </w:rPr>
            </w:pPr>
            <w:r w:rsidRPr="25B4D5C2" w:rsidR="25B6793C">
              <w:rPr>
                <w:sz w:val="14"/>
                <w:szCs w:val="14"/>
              </w:rPr>
              <w:t>0.860 ;</w:t>
            </w:r>
            <w:r w:rsidRPr="25B4D5C2" w:rsidR="25B6793C">
              <w:rPr>
                <w:sz w:val="14"/>
                <w:szCs w:val="14"/>
              </w:rPr>
              <w:t xml:space="preserve"> 0.972</w:t>
            </w:r>
          </w:p>
        </w:tc>
      </w:tr>
      <w:tr w:rsidRPr="00E45410" w:rsidR="00F000EB" w:rsidTr="25B4D5C2" w14:paraId="1A89A154" w14:textId="77777777">
        <w:trPr>
          <w:trHeight w:val="46"/>
        </w:trPr>
        <w:tc>
          <w:tcPr>
            <w:tcW w:w="9350" w:type="dxa"/>
            <w:gridSpan w:val="9"/>
            <w:tcMar/>
          </w:tcPr>
          <w:p w:rsidRPr="001263F7" w:rsidR="00F000EB" w:rsidP="00DB1B3A" w:rsidRDefault="00F000EB" w14:paraId="40CD2ECF" w14:textId="4101A1C8">
            <w:pPr>
              <w:rPr>
                <w:sz w:val="14"/>
                <w:szCs w:val="14"/>
                <w:lang w:val="en-US"/>
              </w:rPr>
            </w:pPr>
            <w:r w:rsidRPr="25B4D5C2" w:rsidR="7E97A152">
              <w:rPr>
                <w:b w:val="1"/>
                <w:bCs w:val="1"/>
                <w:sz w:val="14"/>
                <w:szCs w:val="14"/>
                <w:lang w:val="en-US"/>
              </w:rPr>
              <w:t>Evaluation of year-on-year incidence rate rations, comparing individual years against a reference (2016)</w:t>
            </w:r>
          </w:p>
        </w:tc>
      </w:tr>
      <w:tr w:rsidRPr="001263F7" w:rsidR="00AF69CF" w:rsidTr="25B4D5C2" w14:paraId="25A09DAF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2CFEDD19" w14:textId="1544CAF9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Intercept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4874C9CB" w14:textId="0F26B8C0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5.720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436E560D" w14:textId="10C9FB53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2041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7AE7FA60" w14:textId="1E603C08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6.</w:t>
            </w:r>
            <w:r w:rsidRPr="25B4D5C2" w:rsidR="303C6468">
              <w:rPr>
                <w:sz w:val="14"/>
                <w:szCs w:val="14"/>
              </w:rPr>
              <w:t>120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379D016D">
              <w:rPr>
                <w:sz w:val="14"/>
                <w:szCs w:val="14"/>
              </w:rPr>
              <w:t>-5.320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307D23EC" w14:textId="38AA410E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785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227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4BD7CFB4" w14:textId="2756ED8B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3148045C" w14:textId="24DAEDD4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&lt;</w:t>
            </w: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00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32DBFA57" w14:textId="69FCC29A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003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3C1FA8EF" w14:textId="047612B0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002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70EAB161">
              <w:rPr>
                <w:sz w:val="14"/>
                <w:szCs w:val="14"/>
              </w:rPr>
              <w:t>0.005</w:t>
            </w:r>
          </w:p>
        </w:tc>
      </w:tr>
      <w:tr w:rsidRPr="001263F7" w:rsidR="00AF69CF" w:rsidTr="25B4D5C2" w14:paraId="0FED76B8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1DCE19A5" w14:textId="5652D506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2016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06BA84F8" w14:textId="6A13DAEA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414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3C8BD025" w14:textId="76DAFC54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2666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5ABD022B" w14:textId="76DCBCC7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</w:t>
            </w:r>
            <w:r w:rsidRPr="25B4D5C2" w:rsidR="303C6468">
              <w:rPr>
                <w:sz w:val="14"/>
                <w:szCs w:val="14"/>
              </w:rPr>
              <w:t>108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379D016D">
              <w:rPr>
                <w:sz w:val="14"/>
                <w:szCs w:val="14"/>
              </w:rPr>
              <w:t>0.937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20090696" w14:textId="56FA9FD8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2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415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154E6F9A" w14:textId="0476FAEB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7D1C28E1" w14:textId="33579119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120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3C5939F2" w14:textId="60F12F34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513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4610DCA5" w14:textId="5F683ABA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897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0FDB3D02">
              <w:rPr>
                <w:sz w:val="14"/>
                <w:szCs w:val="14"/>
              </w:rPr>
              <w:t>2.552</w:t>
            </w:r>
          </w:p>
        </w:tc>
      </w:tr>
      <w:tr w:rsidRPr="001263F7" w:rsidR="00AF69CF" w:rsidTr="25B4D5C2" w14:paraId="24D27A34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23F01CFB" w14:textId="5332A15A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2017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4D947C22" w14:textId="45D4D6B8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276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546B11F9" w14:textId="321EE464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2760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2A9D4D55" w14:textId="768E7FEE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</w:t>
            </w:r>
            <w:r w:rsidRPr="25B4D5C2" w:rsidR="303C6468">
              <w:rPr>
                <w:sz w:val="14"/>
                <w:szCs w:val="14"/>
              </w:rPr>
              <w:t>265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379D016D">
              <w:rPr>
                <w:sz w:val="14"/>
                <w:szCs w:val="14"/>
              </w:rPr>
              <w:t>0.817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6FAC817B" w14:textId="2752B118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002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47F03016" w14:textId="6AC4A1BB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6471A51D" w14:textId="34BC1EDD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317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76D843AA" w14:textId="40451047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318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61A8D3CE" w14:textId="0290ABF2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768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0FDB3D02">
              <w:rPr>
                <w:sz w:val="14"/>
                <w:szCs w:val="14"/>
              </w:rPr>
              <w:t>2.264</w:t>
            </w:r>
          </w:p>
        </w:tc>
      </w:tr>
      <w:tr w:rsidRPr="001263F7" w:rsidR="00AF69CF" w:rsidTr="25B4D5C2" w14:paraId="762A272B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39A6D3BD" w14:textId="30E2CB9F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2018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5015D200" w14:textId="1A90F67F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140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702629C1" w14:textId="3ABE3487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2858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031CD691" w14:textId="6EEBD442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</w:t>
            </w:r>
            <w:r w:rsidRPr="25B4D5C2" w:rsidR="303C6468">
              <w:rPr>
                <w:sz w:val="14"/>
                <w:szCs w:val="14"/>
              </w:rPr>
              <w:t>420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379D016D">
              <w:rPr>
                <w:sz w:val="14"/>
                <w:szCs w:val="14"/>
              </w:rPr>
              <w:t>0.700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04601920" w14:textId="6A09486A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239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75B086B0" w14:textId="281BDB6A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102C0943" w14:textId="7527DD60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625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046C194C" w14:textId="52958DE7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150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421336CD" w14:textId="7DB5B24B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657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0FDB3D02">
              <w:rPr>
                <w:sz w:val="14"/>
                <w:szCs w:val="14"/>
              </w:rPr>
              <w:t>2.014</w:t>
            </w:r>
          </w:p>
        </w:tc>
      </w:tr>
      <w:tr w:rsidRPr="001263F7" w:rsidR="00AF69CF" w:rsidTr="25B4D5C2" w14:paraId="10D4A0E7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4A2D8E83" w14:textId="2E51D5EC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2019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50C11506" w14:textId="42D6BD31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138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1A50746E" w14:textId="108153CF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2739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1B8F4CFF" w14:textId="415F50FB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</w:t>
            </w:r>
            <w:r w:rsidRPr="25B4D5C2" w:rsidR="303C6468">
              <w:rPr>
                <w:sz w:val="14"/>
                <w:szCs w:val="14"/>
              </w:rPr>
              <w:t>399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379D016D">
              <w:rPr>
                <w:sz w:val="14"/>
                <w:szCs w:val="14"/>
              </w:rPr>
              <w:t>0.675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63898C7B" w14:textId="126C1D21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254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2EDF2D37" w14:textId="1A428B32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42D66B5A" w14:textId="558BCA22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614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36E12367" w14:textId="7A7A1570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148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7617F9BC" w14:textId="7657136B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671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0FDB3D02">
              <w:rPr>
                <w:sz w:val="14"/>
                <w:szCs w:val="14"/>
              </w:rPr>
              <w:t>1.964</w:t>
            </w:r>
          </w:p>
        </w:tc>
      </w:tr>
      <w:tr w:rsidRPr="001263F7" w:rsidR="00AF69CF" w:rsidTr="25B4D5C2" w14:paraId="55AD76A7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482D7E48" w14:textId="567A7AC6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2020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14526B1F" w14:textId="7A0B05D3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161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38E44B5F" w14:textId="25F15915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3118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292C3D73" w14:textId="1EE02421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</w:t>
            </w:r>
            <w:r w:rsidRPr="25B4D5C2" w:rsidR="303C6468">
              <w:rPr>
                <w:sz w:val="14"/>
                <w:szCs w:val="14"/>
              </w:rPr>
              <w:t>772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7A0C4897">
              <w:rPr>
                <w:sz w:val="14"/>
                <w:szCs w:val="14"/>
              </w:rPr>
              <w:t>0.450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213E38A0" w14:textId="5937C33C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266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6B0F0F6A" w14:textId="7C3BCE1B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3BCF45AD" w14:textId="756133C0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606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19B0D48B" w14:textId="503E2143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852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2FD6920B" w14:textId="18F31E48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462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0FDB3D02">
              <w:rPr>
                <w:sz w:val="14"/>
                <w:szCs w:val="14"/>
              </w:rPr>
              <w:t>1.569</w:t>
            </w:r>
          </w:p>
        </w:tc>
      </w:tr>
      <w:tr w:rsidRPr="001263F7" w:rsidR="00AF69CF" w:rsidTr="25B4D5C2" w14:paraId="6D897B8A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7AADC985" w14:textId="21D88F44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2021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7818DFE2" w14:textId="1CCEDE78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044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6D51E8F2" w14:textId="12219FE9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2918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7A6271E3" w14:textId="5B8B79B0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</w:t>
            </w:r>
            <w:r w:rsidRPr="25B4D5C2" w:rsidR="303C6468">
              <w:rPr>
                <w:sz w:val="14"/>
                <w:szCs w:val="14"/>
              </w:rPr>
              <w:t>527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7A0C4897">
              <w:rPr>
                <w:sz w:val="14"/>
                <w:szCs w:val="14"/>
              </w:rPr>
              <w:t>0.616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2DB819E9" w14:textId="4309F87D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023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0AC6D0A5" w14:textId="78047B30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083F0AFC" w14:textId="6AB69C2D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879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75950C22" w14:textId="55D1B9D9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045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71FF6318" w14:textId="7B39B74A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590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0FDB3D02">
              <w:rPr>
                <w:sz w:val="14"/>
                <w:szCs w:val="14"/>
              </w:rPr>
              <w:t>1.852</w:t>
            </w:r>
          </w:p>
        </w:tc>
      </w:tr>
      <w:tr w:rsidRPr="001263F7" w:rsidR="00AF69CF" w:rsidTr="25B4D5C2" w14:paraId="1EE8EF89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4E5545A8" w14:textId="00D18F1E">
            <w:pPr>
              <w:rPr>
                <w:sz w:val="14"/>
                <w:szCs w:val="14"/>
                <w:lang w:val="en-US"/>
              </w:rPr>
            </w:pPr>
            <w:r w:rsidRPr="25B4D5C2" w:rsidR="303C6468">
              <w:rPr>
                <w:sz w:val="14"/>
                <w:szCs w:val="14"/>
              </w:rPr>
              <w:t>2022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385E26DB" w14:textId="077BCBE3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0.543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0F057DD2" w14:textId="6A6A804F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.3291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60B8A818" w14:textId="57DF820A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-1.</w:t>
            </w:r>
            <w:r w:rsidRPr="25B4D5C2" w:rsidR="303C6468">
              <w:rPr>
                <w:sz w:val="14"/>
                <w:szCs w:val="14"/>
              </w:rPr>
              <w:t>188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7A0C4897">
              <w:rPr>
                <w:sz w:val="14"/>
                <w:szCs w:val="14"/>
              </w:rPr>
              <w:t>0.102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27159383" w14:textId="2C62A461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2</w:t>
            </w:r>
            <w:r w:rsidRPr="25B4D5C2" w:rsidR="1DFAC4EA">
              <w:rPr>
                <w:sz w:val="14"/>
                <w:szCs w:val="14"/>
              </w:rPr>
              <w:t>.</w:t>
            </w:r>
            <w:r w:rsidRPr="25B4D5C2" w:rsidR="303C6468">
              <w:rPr>
                <w:sz w:val="14"/>
                <w:szCs w:val="14"/>
              </w:rPr>
              <w:t>722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01C8C68F" w14:textId="46F197AB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0E7617BF" w14:textId="3A67717D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099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6379ABEA" w14:textId="6CE996CD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581</w:t>
            </w:r>
          </w:p>
        </w:tc>
        <w:tc>
          <w:tcPr>
            <w:tcW w:w="0" w:type="auto"/>
            <w:tcMar/>
          </w:tcPr>
          <w:p w:rsidRPr="001263F7" w:rsidR="00AF69CF" w:rsidP="00AF69CF" w:rsidRDefault="00CD1EE4" w14:paraId="4DC52352" w14:textId="7AA07A73">
            <w:pPr>
              <w:rPr>
                <w:sz w:val="14"/>
                <w:szCs w:val="14"/>
              </w:rPr>
            </w:pPr>
            <w:r w:rsidRPr="25B4D5C2" w:rsidR="1DFAC4EA">
              <w:rPr>
                <w:sz w:val="14"/>
                <w:szCs w:val="14"/>
              </w:rPr>
              <w:t>0.</w:t>
            </w:r>
            <w:r w:rsidRPr="25B4D5C2" w:rsidR="303C6468">
              <w:rPr>
                <w:sz w:val="14"/>
                <w:szCs w:val="14"/>
              </w:rPr>
              <w:t>305</w:t>
            </w:r>
            <w:r w:rsidRPr="25B4D5C2" w:rsidR="54D3C716">
              <w:rPr>
                <w:sz w:val="14"/>
                <w:szCs w:val="14"/>
              </w:rPr>
              <w:t xml:space="preserve"> ;</w:t>
            </w:r>
            <w:r w:rsidRPr="25B4D5C2" w:rsidR="54D3C716">
              <w:rPr>
                <w:sz w:val="14"/>
                <w:szCs w:val="14"/>
              </w:rPr>
              <w:t xml:space="preserve"> </w:t>
            </w:r>
            <w:r w:rsidRPr="25B4D5C2" w:rsidR="0FDB3D02">
              <w:rPr>
                <w:sz w:val="14"/>
                <w:szCs w:val="14"/>
              </w:rPr>
              <w:t>1.107</w:t>
            </w:r>
          </w:p>
        </w:tc>
      </w:tr>
      <w:tr w:rsidRPr="00F000EB" w:rsidR="00AF69CF" w:rsidTr="25B4D5C2" w14:paraId="16BD1CBA" w14:textId="77777777">
        <w:trPr>
          <w:trHeight w:val="46"/>
        </w:trPr>
        <w:tc>
          <w:tcPr>
            <w:tcW w:w="882" w:type="dxa"/>
            <w:tcMar/>
          </w:tcPr>
          <w:p w:rsidRPr="001263F7" w:rsidR="00AF69CF" w:rsidP="00AF69CF" w:rsidRDefault="00AF69CF" w14:paraId="351B937C" w14:textId="0722653D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2023</w:t>
            </w:r>
          </w:p>
        </w:tc>
        <w:tc>
          <w:tcPr>
            <w:tcW w:w="1119" w:type="dxa"/>
            <w:tcMar/>
          </w:tcPr>
          <w:p w:rsidRPr="001263F7" w:rsidR="00AF69CF" w:rsidP="00AF69CF" w:rsidRDefault="00AF69CF" w14:paraId="7DF5BD3B" w14:textId="0F8A0355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576981AF" w14:textId="5B16D677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05A0FD28" w14:textId="162E679A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0C1C8E33" w14:textId="45A51068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3E87E383" w14:textId="687334AE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7E300023" w14:textId="26B8DB51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12823FF8" w14:textId="1CC27FAE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Mar/>
          </w:tcPr>
          <w:p w:rsidRPr="001263F7" w:rsidR="00AF69CF" w:rsidP="00AF69CF" w:rsidRDefault="00AF69CF" w14:paraId="29DCCD4F" w14:textId="6CA8F419">
            <w:pPr>
              <w:rPr>
                <w:sz w:val="14"/>
                <w:szCs w:val="14"/>
              </w:rPr>
            </w:pPr>
            <w:r w:rsidRPr="25B4D5C2" w:rsidR="303C6468">
              <w:rPr>
                <w:sz w:val="14"/>
                <w:szCs w:val="14"/>
              </w:rPr>
              <w:t>.</w:t>
            </w:r>
          </w:p>
        </w:tc>
      </w:tr>
    </w:tbl>
    <w:p w:rsidRPr="008F7969" w:rsidR="008F7969" w:rsidP="25B4D5C2" w:rsidRDefault="008F7969" w14:paraId="70FA0862" w14:textId="769FE3EC">
      <w:pPr>
        <w:pStyle w:val="Caption"/>
        <w:keepNext w:val="1"/>
        <w:rPr>
          <w:lang w:val="en-GB"/>
        </w:rPr>
      </w:pPr>
      <w:r w:rsidRPr="25B4D5C2" w:rsidR="6FA78ABC">
        <w:rPr>
          <w:lang w:val="en-GB"/>
        </w:rPr>
        <w:t>* While these suggest a significant 10.1% annual increase in recorded cases of suicidal ideation and a significant 8.5% annual decrease in recorded cases of non-suicidal self-injury, these findings are likely to be statistically unstable given the small number of events in these groups (see Table 4</w:t>
      </w:r>
      <w:r w:rsidRPr="25B4D5C2" w:rsidR="5684CB6E">
        <w:rPr>
          <w:lang w:val="en-GB"/>
        </w:rPr>
        <w:t xml:space="preserve"> in the main manuscript</w:t>
      </w:r>
      <w:r w:rsidRPr="25B4D5C2" w:rsidR="6FA78ABC">
        <w:rPr>
          <w:lang w:val="en-GB"/>
        </w:rPr>
        <w:t>).</w:t>
      </w:r>
    </w:p>
    <w:p w:rsidR="00A271E8" w:rsidP="25B4D5C2" w:rsidRDefault="00A271E8" w14:paraId="2AF72FCE" w14:textId="432092C9">
      <w:pPr>
        <w:spacing w:line="278" w:lineRule="auto"/>
        <w:rPr>
          <w:i w:val="1"/>
          <w:iCs w:val="1"/>
          <w:color w:val="0E2841" w:themeColor="text2"/>
          <w:sz w:val="18"/>
          <w:szCs w:val="18"/>
          <w:lang w:val="en-GB"/>
        </w:rPr>
      </w:pPr>
      <w:r w:rsidRPr="25B4D5C2">
        <w:rPr>
          <w:lang w:val="en-GB"/>
        </w:rPr>
        <w:br w:type="page"/>
      </w:r>
    </w:p>
    <w:p w:rsidRPr="00775744" w:rsidR="00E435BB" w:rsidP="00E435BB" w:rsidRDefault="00E435BB" w14:paraId="56E63570" w14:textId="55ADAFC1">
      <w:pPr>
        <w:pStyle w:val="Caption"/>
        <w:keepNext w:val="1"/>
        <w:rPr>
          <w:lang w:val="en-GB"/>
        </w:rPr>
      </w:pPr>
      <w:r w:rsidRPr="25B4D5C2" w:rsidR="026C706D">
        <w:rPr>
          <w:lang w:val="en-GB"/>
        </w:rPr>
        <w:t>Table S</w:t>
      </w:r>
      <w:r w:rsidRPr="25B4D5C2" w:rsidR="17FCF12F">
        <w:rPr>
          <w:lang w:val="en-GB"/>
        </w:rPr>
        <w:t>3</w:t>
      </w:r>
      <w:r w:rsidRPr="25B4D5C2" w:rsidR="026C706D">
        <w:rPr>
          <w:lang w:val="en-GB"/>
        </w:rPr>
        <w:t xml:space="preserve"> </w:t>
      </w:r>
      <w:r w:rsidRPr="25B4D5C2" w:rsidR="026C706D">
        <w:rPr>
          <w:lang w:val="en-GB"/>
        </w:rPr>
        <w:t xml:space="preserve">Significant predictors in final logistic regression models </w:t>
      </w:r>
      <w:r w:rsidRPr="25B4D5C2" w:rsidR="026C706D">
        <w:rPr>
          <w:lang w:val="en-GB"/>
        </w:rPr>
        <w:t>for suicidal ideation and non-suicidal self-injury</w:t>
      </w:r>
      <w:r w:rsidRPr="25B4D5C2" w:rsidR="3E90267D">
        <w:rPr>
          <w:lang w:val="en-GB"/>
        </w:rPr>
        <w:t xml:space="preserve"> (visit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417"/>
        <w:gridCol w:w="2410"/>
      </w:tblGrid>
      <w:tr w:rsidRPr="00AD6D69" w:rsidR="00D14A82" w:rsidTr="25B4D5C2" w14:paraId="48F71F2C" w14:textId="6A474192">
        <w:tc>
          <w:tcPr>
            <w:tcW w:w="8075" w:type="dxa"/>
            <w:gridSpan w:val="4"/>
            <w:shd w:val="clear" w:color="auto" w:fill="D9D9D9" w:themeFill="background1" w:themeFillShade="D9"/>
            <w:tcMar/>
          </w:tcPr>
          <w:p w:rsidRPr="005F058A" w:rsidR="00D14A82" w:rsidP="25B4D5C2" w:rsidRDefault="00D14A82" w14:paraId="4AAB7673" w14:textId="0622A744">
            <w:pPr>
              <w:rPr>
                <w:b w:val="1"/>
                <w:bCs w:val="1"/>
                <w:sz w:val="18"/>
                <w:szCs w:val="18"/>
                <w:lang w:val="en-GB"/>
              </w:rPr>
            </w:pPr>
            <w:r w:rsidRPr="25B4D5C2" w:rsidR="467DF86B">
              <w:rPr>
                <w:b w:val="1"/>
                <w:bCs w:val="1"/>
                <w:sz w:val="18"/>
                <w:szCs w:val="18"/>
                <w:lang w:val="en-GB"/>
              </w:rPr>
              <w:t>Suicidal ideation</w:t>
            </w:r>
          </w:p>
        </w:tc>
      </w:tr>
      <w:tr w:rsidRPr="00181792" w:rsidR="00CD362B" w:rsidTr="25B4D5C2" w14:paraId="3F7E4FA7" w14:textId="77777777">
        <w:tc>
          <w:tcPr>
            <w:tcW w:w="2547" w:type="dxa"/>
            <w:tcMar/>
          </w:tcPr>
          <w:p w:rsidRPr="0042018E" w:rsidR="00CD362B" w:rsidP="25B4D5C2" w:rsidRDefault="00CD362B" w14:paraId="7F5EB6CB" w14:textId="56E299BF">
            <w:pPr>
              <w:rPr>
                <w:sz w:val="18"/>
                <w:szCs w:val="18"/>
                <w:lang w:val="en-GB"/>
              </w:rPr>
            </w:pPr>
            <w:r w:rsidRPr="25B4D5C2" w:rsidR="687FF4A0">
              <w:rPr>
                <w:b w:val="1"/>
                <w:bCs w:val="1"/>
                <w:sz w:val="18"/>
                <w:szCs w:val="18"/>
                <w:lang w:val="en-GB"/>
              </w:rPr>
              <w:t>Independent variables</w:t>
            </w:r>
          </w:p>
        </w:tc>
        <w:tc>
          <w:tcPr>
            <w:tcW w:w="1701" w:type="dxa"/>
            <w:tcMar/>
          </w:tcPr>
          <w:p w:rsidR="00CD362B" w:rsidP="25B4D5C2" w:rsidRDefault="00CD362B" w14:paraId="6F978094" w14:textId="4E311FE9">
            <w:pPr>
              <w:rPr>
                <w:sz w:val="18"/>
                <w:szCs w:val="18"/>
                <w:lang w:val="en-GB"/>
              </w:rPr>
            </w:pPr>
            <w:r w:rsidRPr="25B4D5C2" w:rsidR="687FF4A0">
              <w:rPr>
                <w:b w:val="1"/>
                <w:bCs w:val="1"/>
                <w:sz w:val="18"/>
                <w:szCs w:val="18"/>
                <w:lang w:val="en-GB"/>
              </w:rPr>
              <w:t>Beta (S.E.)</w:t>
            </w:r>
          </w:p>
        </w:tc>
        <w:tc>
          <w:tcPr>
            <w:tcW w:w="1417" w:type="dxa"/>
            <w:tcMar/>
          </w:tcPr>
          <w:p w:rsidR="00CD362B" w:rsidP="25B4D5C2" w:rsidRDefault="00CD362B" w14:paraId="222CB144" w14:textId="4DA1FA39">
            <w:pPr>
              <w:rPr>
                <w:sz w:val="18"/>
                <w:szCs w:val="18"/>
                <w:lang w:val="en-GB"/>
              </w:rPr>
            </w:pPr>
            <w:r w:rsidRPr="25B4D5C2" w:rsidR="687FF4A0">
              <w:rPr>
                <w:b w:val="1"/>
                <w:bCs w:val="1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Mar/>
          </w:tcPr>
          <w:p w:rsidRPr="0042018E" w:rsidR="00CD362B" w:rsidP="25B4D5C2" w:rsidRDefault="00CD362B" w14:paraId="27994F27" w14:textId="5A09289C">
            <w:pPr>
              <w:rPr>
                <w:sz w:val="18"/>
                <w:szCs w:val="18"/>
                <w:lang w:val="en-GB"/>
              </w:rPr>
            </w:pPr>
            <w:r w:rsidRPr="25B4D5C2" w:rsidR="687FF4A0">
              <w:rPr>
                <w:b w:val="1"/>
                <w:bCs w:val="1"/>
                <w:sz w:val="18"/>
                <w:szCs w:val="18"/>
                <w:lang w:val="en-GB"/>
              </w:rPr>
              <w:t>OR (95% CI)</w:t>
            </w:r>
          </w:p>
        </w:tc>
      </w:tr>
      <w:tr w:rsidRPr="00E45410" w:rsidR="00CD362B" w:rsidTr="25B4D5C2" w14:paraId="3921D22F" w14:textId="77777777">
        <w:tc>
          <w:tcPr>
            <w:tcW w:w="8075" w:type="dxa"/>
            <w:gridSpan w:val="4"/>
            <w:tcMar/>
          </w:tcPr>
          <w:p w:rsidRPr="00775744" w:rsidR="00CD362B" w:rsidP="00CD362B" w:rsidRDefault="00CD362B" w14:paraId="20CED082" w14:textId="16215A16">
            <w:pPr>
              <w:rPr>
                <w:b w:val="1"/>
                <w:bCs w:val="1"/>
                <w:sz w:val="18"/>
                <w:szCs w:val="18"/>
                <w:lang w:val="en-GB"/>
              </w:rPr>
            </w:pPr>
            <w:r w:rsidRPr="25B4D5C2" w:rsidR="687FF4A0">
              <w:rPr>
                <w:b w:val="1"/>
                <w:bCs w:val="1"/>
                <w:i w:val="1"/>
                <w:iCs w:val="1"/>
                <w:sz w:val="18"/>
                <w:szCs w:val="18"/>
                <w:lang w:val="en-GB"/>
              </w:rPr>
              <w:t>Model including all variables, before backward selection</w:t>
            </w:r>
          </w:p>
        </w:tc>
      </w:tr>
      <w:tr w:rsidRPr="00181792" w:rsidR="00D14A82" w:rsidTr="25B4D5C2" w14:paraId="2B218FCF" w14:textId="77777777">
        <w:tc>
          <w:tcPr>
            <w:tcW w:w="2547" w:type="dxa"/>
            <w:tcMar/>
          </w:tcPr>
          <w:p w:rsidRPr="00AD6D69" w:rsidR="00D14A82" w:rsidP="25B4D5C2" w:rsidRDefault="00D14A82" w14:paraId="3D4A7140" w14:textId="3B5DB352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Covid m</w:t>
            </w:r>
            <w:r w:rsidRPr="25B4D5C2" w:rsidR="2194383C">
              <w:rPr>
                <w:sz w:val="18"/>
                <w:szCs w:val="18"/>
                <w:lang w:val="en-GB"/>
              </w:rPr>
              <w:t>easures</w:t>
            </w:r>
          </w:p>
        </w:tc>
        <w:tc>
          <w:tcPr>
            <w:tcW w:w="1701" w:type="dxa"/>
            <w:tcMar/>
          </w:tcPr>
          <w:p w:rsidR="00D14A82" w:rsidP="25B4D5C2" w:rsidRDefault="00D14A82" w14:paraId="6BE78774" w14:textId="27EA183D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773 (0.593)</w:t>
            </w:r>
          </w:p>
        </w:tc>
        <w:tc>
          <w:tcPr>
            <w:tcW w:w="1417" w:type="dxa"/>
            <w:tcMar/>
          </w:tcPr>
          <w:p w:rsidR="00D14A82" w:rsidP="25B4D5C2" w:rsidRDefault="00D14A82" w14:paraId="2C4459DD" w14:textId="68398C3E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192</w:t>
            </w:r>
          </w:p>
        </w:tc>
        <w:tc>
          <w:tcPr>
            <w:tcW w:w="2410" w:type="dxa"/>
            <w:tcMar/>
          </w:tcPr>
          <w:p w:rsidR="00D14A82" w:rsidP="25B4D5C2" w:rsidRDefault="00D14A82" w14:paraId="7D3D137D" w14:textId="6062B8D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167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0.</w:t>
            </w:r>
            <w:r w:rsidRPr="25B4D5C2" w:rsidR="467DF86B">
              <w:rPr>
                <w:sz w:val="18"/>
                <w:szCs w:val="18"/>
                <w:lang w:val="en-GB"/>
              </w:rPr>
              <w:t>678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 </w:t>
            </w:r>
            <w:r w:rsidRPr="25B4D5C2" w:rsidR="467DF86B">
              <w:rPr>
                <w:sz w:val="18"/>
                <w:szCs w:val="18"/>
                <w:lang w:val="en-GB"/>
              </w:rPr>
              <w:t>6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927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17E631E9" w14:textId="77777777">
        <w:tc>
          <w:tcPr>
            <w:tcW w:w="2547" w:type="dxa"/>
            <w:tcMar/>
          </w:tcPr>
          <w:p w:rsidRPr="00AD6D69" w:rsidR="00D14A82" w:rsidP="25B4D5C2" w:rsidRDefault="00226206" w14:paraId="4D645096" w14:textId="053E7629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>Gender, F</w:t>
            </w:r>
            <w:r w:rsidRPr="25B4D5C2" w:rsidR="2194383C">
              <w:rPr>
                <w:sz w:val="18"/>
                <w:szCs w:val="18"/>
                <w:lang w:val="en-GB"/>
              </w:rPr>
              <w:t>emale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Mar/>
          </w:tcPr>
          <w:p w:rsidR="00D14A82" w:rsidP="25B4D5C2" w:rsidRDefault="00D14A82" w14:paraId="1C746DC6" w14:textId="2C25DA88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195 (0.158)</w:t>
            </w:r>
          </w:p>
        </w:tc>
        <w:tc>
          <w:tcPr>
            <w:tcW w:w="1417" w:type="dxa"/>
            <w:tcMar/>
          </w:tcPr>
          <w:p w:rsidR="00D14A82" w:rsidP="25B4D5C2" w:rsidRDefault="00D14A82" w14:paraId="39A41242" w14:textId="08697C81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218</w:t>
            </w:r>
          </w:p>
        </w:tc>
        <w:tc>
          <w:tcPr>
            <w:tcW w:w="2410" w:type="dxa"/>
            <w:tcMar/>
          </w:tcPr>
          <w:p w:rsidR="00D14A82" w:rsidP="25B4D5C2" w:rsidRDefault="00D14A82" w14:paraId="20026B97" w14:textId="2752147B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215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0.</w:t>
            </w:r>
            <w:r w:rsidRPr="25B4D5C2" w:rsidR="467DF86B">
              <w:rPr>
                <w:sz w:val="18"/>
                <w:szCs w:val="18"/>
                <w:lang w:val="en-GB"/>
              </w:rPr>
              <w:t>891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 </w:t>
            </w: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655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16954801" w14:textId="77777777">
        <w:tc>
          <w:tcPr>
            <w:tcW w:w="2547" w:type="dxa"/>
            <w:tcMar/>
          </w:tcPr>
          <w:p w:rsidRPr="00AD6D69" w:rsidR="00D14A82" w:rsidP="25B4D5C2" w:rsidRDefault="00226206" w14:paraId="53A9BFB0" w14:textId="683FFAF5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 xml:space="preserve">Year </w:t>
            </w:r>
            <w:r w:rsidRPr="25B4D5C2" w:rsidR="467DF86B">
              <w:rPr>
                <w:sz w:val="18"/>
                <w:szCs w:val="18"/>
                <w:lang w:val="en-GB"/>
              </w:rPr>
              <w:t>2017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D14A82" w:rsidP="25B4D5C2" w:rsidRDefault="00D14A82" w14:paraId="322BB08F" w14:textId="0C6ADFA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886 (0.533)</w:t>
            </w:r>
          </w:p>
        </w:tc>
        <w:tc>
          <w:tcPr>
            <w:tcW w:w="1417" w:type="dxa"/>
            <w:tcMar/>
          </w:tcPr>
          <w:p w:rsidR="00D14A82" w:rsidP="25B4D5C2" w:rsidRDefault="00D14A82" w14:paraId="51212DD2" w14:textId="02D96E4E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96</w:t>
            </w:r>
          </w:p>
        </w:tc>
        <w:tc>
          <w:tcPr>
            <w:tcW w:w="2410" w:type="dxa"/>
            <w:tcMar/>
          </w:tcPr>
          <w:p w:rsidR="00D14A82" w:rsidP="25B4D5C2" w:rsidRDefault="00D14A82" w14:paraId="1C417795" w14:textId="1490FFB2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425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0.</w:t>
            </w:r>
            <w:r w:rsidRPr="25B4D5C2" w:rsidR="467DF86B">
              <w:rPr>
                <w:sz w:val="18"/>
                <w:szCs w:val="18"/>
                <w:lang w:val="en-GB"/>
              </w:rPr>
              <w:t>854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 </w:t>
            </w:r>
            <w:r w:rsidRPr="25B4D5C2" w:rsidR="467DF86B">
              <w:rPr>
                <w:sz w:val="18"/>
                <w:szCs w:val="18"/>
                <w:lang w:val="en-GB"/>
              </w:rPr>
              <w:t>6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888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3BE4BDDD" w14:textId="77777777">
        <w:tc>
          <w:tcPr>
            <w:tcW w:w="2547" w:type="dxa"/>
            <w:tcMar/>
          </w:tcPr>
          <w:p w:rsidRPr="00AD6D69" w:rsidR="00D14A82" w:rsidP="25B4D5C2" w:rsidRDefault="00226206" w14:paraId="0EEE691F" w14:textId="3D13984F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 xml:space="preserve">Year </w:t>
            </w:r>
            <w:r w:rsidRPr="25B4D5C2" w:rsidR="467DF86B">
              <w:rPr>
                <w:sz w:val="18"/>
                <w:szCs w:val="18"/>
                <w:lang w:val="en-GB"/>
              </w:rPr>
              <w:t>2018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D14A82" w:rsidP="25B4D5C2" w:rsidRDefault="00D14A82" w14:paraId="6B43841B" w14:textId="1C44BFB5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771 (0.485)</w:t>
            </w:r>
          </w:p>
        </w:tc>
        <w:tc>
          <w:tcPr>
            <w:tcW w:w="1417" w:type="dxa"/>
            <w:tcMar/>
          </w:tcPr>
          <w:p w:rsidR="00D14A82" w:rsidP="25B4D5C2" w:rsidRDefault="00D14A82" w14:paraId="182FE258" w14:textId="0F1517A8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</w:t>
            </w: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D14A82" w:rsidP="25B4D5C2" w:rsidRDefault="00D14A82" w14:paraId="49D2ED41" w14:textId="63D6BD7D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5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876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273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 </w:t>
            </w:r>
            <w:r w:rsidRPr="25B4D5C2" w:rsidR="467DF86B">
              <w:rPr>
                <w:sz w:val="18"/>
                <w:szCs w:val="18"/>
                <w:lang w:val="en-GB"/>
              </w:rPr>
              <w:t>15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191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7B084B30" w14:textId="77777777">
        <w:tc>
          <w:tcPr>
            <w:tcW w:w="2547" w:type="dxa"/>
            <w:tcMar/>
          </w:tcPr>
          <w:p w:rsidRPr="00AD6D69" w:rsidR="00D14A82" w:rsidP="25B4D5C2" w:rsidRDefault="00226206" w14:paraId="3870C662" w14:textId="434C1F75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 xml:space="preserve">Year </w:t>
            </w:r>
            <w:r w:rsidRPr="25B4D5C2" w:rsidR="467DF86B">
              <w:rPr>
                <w:sz w:val="18"/>
                <w:szCs w:val="18"/>
                <w:lang w:val="en-GB"/>
              </w:rPr>
              <w:t>2019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D14A82" w:rsidP="25B4D5C2" w:rsidRDefault="00D14A82" w14:paraId="59776229" w14:textId="565AC16A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230 (0.500)</w:t>
            </w:r>
          </w:p>
        </w:tc>
        <w:tc>
          <w:tcPr>
            <w:tcW w:w="1417" w:type="dxa"/>
            <w:tcMar/>
          </w:tcPr>
          <w:p w:rsidR="00D14A82" w:rsidP="25B4D5C2" w:rsidRDefault="00D14A82" w14:paraId="53FDA073" w14:textId="37A28379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14</w:t>
            </w:r>
          </w:p>
        </w:tc>
        <w:tc>
          <w:tcPr>
            <w:tcW w:w="2410" w:type="dxa"/>
            <w:tcMar/>
          </w:tcPr>
          <w:p w:rsidR="00D14A82" w:rsidP="25B4D5C2" w:rsidRDefault="00D14A82" w14:paraId="201C5C29" w14:textId="44B7CB12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3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420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283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 </w:t>
            </w:r>
            <w:r w:rsidRPr="25B4D5C2" w:rsidR="467DF86B">
              <w:rPr>
                <w:sz w:val="18"/>
                <w:szCs w:val="18"/>
                <w:lang w:val="en-GB"/>
              </w:rPr>
              <w:t>9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118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7DD10D29" w14:textId="77777777">
        <w:tc>
          <w:tcPr>
            <w:tcW w:w="2547" w:type="dxa"/>
            <w:tcMar/>
          </w:tcPr>
          <w:p w:rsidRPr="00AD6D69" w:rsidR="00D14A82" w:rsidP="25B4D5C2" w:rsidRDefault="00226206" w14:paraId="1CDCE9C3" w14:textId="28EE4984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 xml:space="preserve">Year </w:t>
            </w:r>
            <w:r w:rsidRPr="25B4D5C2" w:rsidR="467DF86B">
              <w:rPr>
                <w:sz w:val="18"/>
                <w:szCs w:val="18"/>
                <w:lang w:val="en-GB"/>
              </w:rPr>
              <w:t>2020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D14A82" w:rsidP="25B4D5C2" w:rsidRDefault="00D14A82" w14:paraId="620096C9" w14:textId="7C425619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948 (0.548)</w:t>
            </w:r>
          </w:p>
        </w:tc>
        <w:tc>
          <w:tcPr>
            <w:tcW w:w="1417" w:type="dxa"/>
            <w:tcMar/>
          </w:tcPr>
          <w:p w:rsidR="00D14A82" w:rsidP="25B4D5C2" w:rsidRDefault="00D14A82" w14:paraId="4BA578A8" w14:textId="50AE67B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84</w:t>
            </w:r>
          </w:p>
        </w:tc>
        <w:tc>
          <w:tcPr>
            <w:tcW w:w="2410" w:type="dxa"/>
            <w:tcMar/>
          </w:tcPr>
          <w:p w:rsidR="00D14A82" w:rsidP="25B4D5C2" w:rsidRDefault="00D14A82" w14:paraId="2BBFF2C4" w14:textId="21C4D1E0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580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881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  <w:r w:rsidRPr="25B4D5C2" w:rsidR="467DF86B">
              <w:rPr>
                <w:sz w:val="18"/>
                <w:szCs w:val="18"/>
                <w:lang w:val="en-GB"/>
              </w:rPr>
              <w:t>7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555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342C598F" w14:textId="77777777">
        <w:tc>
          <w:tcPr>
            <w:tcW w:w="2547" w:type="dxa"/>
            <w:tcMar/>
          </w:tcPr>
          <w:p w:rsidRPr="00AD6D69" w:rsidR="00D14A82" w:rsidP="25B4D5C2" w:rsidRDefault="00226206" w14:paraId="19CC6797" w14:textId="587E578D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 xml:space="preserve">Year </w:t>
            </w:r>
            <w:r w:rsidRPr="25B4D5C2" w:rsidR="467DF86B">
              <w:rPr>
                <w:sz w:val="18"/>
                <w:szCs w:val="18"/>
                <w:lang w:val="en-GB"/>
              </w:rPr>
              <w:t>2021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D14A82" w:rsidP="25B4D5C2" w:rsidRDefault="00D14A82" w14:paraId="51AEC759" w14:textId="20234AF5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918 (0.481)</w:t>
            </w:r>
          </w:p>
        </w:tc>
        <w:tc>
          <w:tcPr>
            <w:tcW w:w="1417" w:type="dxa"/>
            <w:tcMar/>
          </w:tcPr>
          <w:p w:rsidR="00D14A82" w:rsidP="25B4D5C2" w:rsidRDefault="00D14A82" w14:paraId="392283B7" w14:textId="4F7C23FC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</w:t>
            </w: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D14A82" w:rsidP="25B4D5C2" w:rsidRDefault="00D14A82" w14:paraId="7153BAA6" w14:textId="62C21A11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6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805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649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  <w:r w:rsidRPr="25B4D5C2" w:rsidR="467DF86B">
              <w:rPr>
                <w:sz w:val="18"/>
                <w:szCs w:val="18"/>
                <w:lang w:val="en-GB"/>
              </w:rPr>
              <w:t>17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478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3116E76D" w14:textId="77777777">
        <w:tc>
          <w:tcPr>
            <w:tcW w:w="2547" w:type="dxa"/>
            <w:tcMar/>
          </w:tcPr>
          <w:p w:rsidRPr="00AD6D69" w:rsidR="00D14A82" w:rsidP="25B4D5C2" w:rsidRDefault="00226206" w14:paraId="24B07119" w14:textId="4005B251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 xml:space="preserve">Year </w:t>
            </w:r>
            <w:r w:rsidRPr="25B4D5C2" w:rsidR="467DF86B">
              <w:rPr>
                <w:sz w:val="18"/>
                <w:szCs w:val="18"/>
                <w:lang w:val="en-GB"/>
              </w:rPr>
              <w:t>2022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D14A82" w:rsidP="25B4D5C2" w:rsidRDefault="00D14A82" w14:paraId="1FEF8867" w14:textId="5150FA6A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812 (0.480)</w:t>
            </w:r>
          </w:p>
        </w:tc>
        <w:tc>
          <w:tcPr>
            <w:tcW w:w="1417" w:type="dxa"/>
            <w:tcMar/>
          </w:tcPr>
          <w:p w:rsidR="00D14A82" w:rsidP="25B4D5C2" w:rsidRDefault="00D14A82" w14:paraId="4350935C" w14:textId="136B5B2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</w:t>
            </w: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D14A82" w:rsidP="25B4D5C2" w:rsidRDefault="00D14A82" w14:paraId="3EB140FC" w14:textId="38AC070C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6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124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388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  <w:r w:rsidRPr="25B4D5C2" w:rsidR="467DF86B">
              <w:rPr>
                <w:sz w:val="18"/>
                <w:szCs w:val="18"/>
                <w:lang w:val="en-GB"/>
              </w:rPr>
              <w:t>15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701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2B737BD4" w14:textId="77777777">
        <w:tc>
          <w:tcPr>
            <w:tcW w:w="2547" w:type="dxa"/>
            <w:tcMar/>
          </w:tcPr>
          <w:p w:rsidRPr="00AD6D69" w:rsidR="00D14A82" w:rsidP="25B4D5C2" w:rsidRDefault="00226206" w14:paraId="7FA50FB2" w14:textId="113AB24C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 xml:space="preserve">Year </w:t>
            </w:r>
            <w:r w:rsidRPr="25B4D5C2" w:rsidR="467DF86B">
              <w:rPr>
                <w:sz w:val="18"/>
                <w:szCs w:val="18"/>
                <w:lang w:val="en-GB"/>
              </w:rPr>
              <w:t>2023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D14A82" w:rsidP="25B4D5C2" w:rsidRDefault="00D14A82" w14:paraId="7A582F4C" w14:textId="61C3850B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206 (0.509)</w:t>
            </w:r>
          </w:p>
        </w:tc>
        <w:tc>
          <w:tcPr>
            <w:tcW w:w="1417" w:type="dxa"/>
            <w:tcMar/>
          </w:tcPr>
          <w:p w:rsidR="00D14A82" w:rsidP="25B4D5C2" w:rsidRDefault="00D14A82" w14:paraId="241B7EC2" w14:textId="1E15C01D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18</w:t>
            </w:r>
          </w:p>
        </w:tc>
        <w:tc>
          <w:tcPr>
            <w:tcW w:w="2410" w:type="dxa"/>
            <w:tcMar/>
          </w:tcPr>
          <w:p w:rsidR="00D14A82" w:rsidP="25B4D5C2" w:rsidRDefault="00D14A82" w14:paraId="78D8AD0B" w14:textId="2E334D8B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3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341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232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  <w:r w:rsidRPr="25B4D5C2" w:rsidR="467DF86B">
              <w:rPr>
                <w:sz w:val="18"/>
                <w:szCs w:val="18"/>
                <w:lang w:val="en-GB"/>
              </w:rPr>
              <w:t>9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063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13239850" w14:textId="77777777">
        <w:tc>
          <w:tcPr>
            <w:tcW w:w="2547" w:type="dxa"/>
            <w:tcMar/>
          </w:tcPr>
          <w:p w:rsidRPr="00AD6D69" w:rsidR="00D14A82" w:rsidP="25B4D5C2" w:rsidRDefault="00226206" w14:paraId="70DE5D98" w14:textId="0B692BDF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>Age group 18 – 22 years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Mar/>
          </w:tcPr>
          <w:p w:rsidR="00D14A82" w:rsidP="25B4D5C2" w:rsidRDefault="00D14A82" w14:paraId="1DB9749E" w14:textId="64561CBF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898 (0.246)</w:t>
            </w:r>
          </w:p>
        </w:tc>
        <w:tc>
          <w:tcPr>
            <w:tcW w:w="1417" w:type="dxa"/>
            <w:tcMar/>
          </w:tcPr>
          <w:p w:rsidR="00D14A82" w:rsidP="25B4D5C2" w:rsidRDefault="00D14A82" w14:paraId="6EBB8506" w14:textId="26716EA3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</w:t>
            </w: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D14A82" w:rsidP="25B4D5C2" w:rsidRDefault="00D14A82" w14:paraId="0ADE7462" w14:textId="114B851C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456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515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  <w:r w:rsidRPr="25B4D5C2" w:rsidR="467DF86B">
              <w:rPr>
                <w:sz w:val="18"/>
                <w:szCs w:val="18"/>
                <w:lang w:val="en-GB"/>
              </w:rPr>
              <w:t>3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981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36C60D81" w14:textId="77777777">
        <w:tc>
          <w:tcPr>
            <w:tcW w:w="2547" w:type="dxa"/>
            <w:tcMar/>
          </w:tcPr>
          <w:p w:rsidRPr="00AD6D69" w:rsidR="00D14A82" w:rsidP="25B4D5C2" w:rsidRDefault="00226206" w14:paraId="56A2826E" w14:textId="7A914B7C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>Age group 23 – 27 years</w:t>
            </w:r>
            <w:r w:rsidRPr="25B4D5C2" w:rsidR="2194383C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Mar/>
          </w:tcPr>
          <w:p w:rsidR="00D14A82" w:rsidP="25B4D5C2" w:rsidRDefault="00D14A82" w14:paraId="33728DA1" w14:textId="56C7D5E3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802 (0.245)</w:t>
            </w:r>
          </w:p>
        </w:tc>
        <w:tc>
          <w:tcPr>
            <w:tcW w:w="1417" w:type="dxa"/>
            <w:tcMar/>
          </w:tcPr>
          <w:p w:rsidR="00D14A82" w:rsidP="25B4D5C2" w:rsidRDefault="00D14A82" w14:paraId="4CB020E5" w14:textId="28B303C5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D14A82" w:rsidP="25B4D5C2" w:rsidRDefault="00D14A82" w14:paraId="109ECA5D" w14:textId="5DAFDC88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229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(</w:t>
            </w:r>
            <w:r w:rsidRPr="25B4D5C2" w:rsidR="467DF86B">
              <w:rPr>
                <w:sz w:val="18"/>
                <w:szCs w:val="18"/>
                <w:lang w:val="en-GB"/>
              </w:rPr>
              <w:t>1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380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  <w:r w:rsidRPr="25B4D5C2" w:rsidR="467DF86B">
              <w:rPr>
                <w:sz w:val="18"/>
                <w:szCs w:val="18"/>
                <w:lang w:val="en-GB"/>
              </w:rPr>
              <w:t>3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602</w:t>
            </w:r>
            <w:r w:rsidRPr="25B4D5C2" w:rsidR="467DF86B">
              <w:rPr>
                <w:sz w:val="18"/>
                <w:szCs w:val="18"/>
                <w:lang w:val="en-GB"/>
              </w:rPr>
              <w:t>)</w:t>
            </w:r>
          </w:p>
        </w:tc>
      </w:tr>
      <w:tr w:rsidRPr="00181792" w:rsidR="00D14A82" w:rsidTr="25B4D5C2" w14:paraId="34960C7C" w14:textId="77777777">
        <w:tc>
          <w:tcPr>
            <w:tcW w:w="2547" w:type="dxa"/>
            <w:tcMar/>
          </w:tcPr>
          <w:p w:rsidRPr="00AD6D69" w:rsidR="00D14A82" w:rsidP="25B4D5C2" w:rsidRDefault="00226206" w14:paraId="276FA574" w14:textId="37C9B094">
            <w:pPr>
              <w:rPr>
                <w:sz w:val="18"/>
                <w:szCs w:val="18"/>
                <w:lang w:val="en-GB"/>
              </w:rPr>
            </w:pPr>
            <w:r w:rsidRPr="25B4D5C2" w:rsidR="2194383C">
              <w:rPr>
                <w:sz w:val="18"/>
                <w:szCs w:val="18"/>
                <w:lang w:val="en-GB"/>
              </w:rPr>
              <w:t>Model intercept</w:t>
            </w:r>
          </w:p>
        </w:tc>
        <w:tc>
          <w:tcPr>
            <w:tcW w:w="1701" w:type="dxa"/>
            <w:tcMar/>
          </w:tcPr>
          <w:p w:rsidR="00D14A82" w:rsidP="25B4D5C2" w:rsidRDefault="00D14A82" w14:paraId="012B2438" w14:textId="06B5FF73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-8</w:t>
            </w:r>
            <w:r w:rsidRPr="25B4D5C2" w:rsidR="467DF86B">
              <w:rPr>
                <w:sz w:val="18"/>
                <w:szCs w:val="18"/>
                <w:lang w:val="en-GB"/>
              </w:rPr>
              <w:t>.</w:t>
            </w:r>
            <w:r w:rsidRPr="25B4D5C2" w:rsidR="467DF86B">
              <w:rPr>
                <w:sz w:val="18"/>
                <w:szCs w:val="18"/>
                <w:lang w:val="en-GB"/>
              </w:rPr>
              <w:t>017 (0.497)</w:t>
            </w:r>
          </w:p>
        </w:tc>
        <w:tc>
          <w:tcPr>
            <w:tcW w:w="1417" w:type="dxa"/>
            <w:tcMar/>
          </w:tcPr>
          <w:p w:rsidR="00D14A82" w:rsidP="25B4D5C2" w:rsidRDefault="00D14A82" w14:paraId="6F1919FC" w14:textId="5828560C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</w:t>
            </w: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D14A82" w:rsidP="25B4D5C2" w:rsidRDefault="00D14A82" w14:paraId="12C54288" w14:textId="4D8A2974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</w:t>
            </w:r>
            <w:r w:rsidRPr="25B4D5C2" w:rsidR="467DF86B">
              <w:rPr>
                <w:sz w:val="18"/>
                <w:szCs w:val="18"/>
                <w:lang w:val="en-GB"/>
              </w:rPr>
              <w:t>000</w:t>
            </w:r>
          </w:p>
        </w:tc>
      </w:tr>
      <w:tr w:rsidRPr="00E45410" w:rsidR="0044772D" w:rsidTr="25B4D5C2" w14:paraId="15154633" w14:textId="77777777">
        <w:tc>
          <w:tcPr>
            <w:tcW w:w="8075" w:type="dxa"/>
            <w:gridSpan w:val="4"/>
            <w:tcMar/>
          </w:tcPr>
          <w:p w:rsidRPr="005F058A" w:rsidR="0044772D" w:rsidP="25B4D5C2" w:rsidRDefault="0044772D" w14:paraId="38C9141C" w14:textId="459734B5">
            <w:pPr>
              <w:rPr>
                <w:b w:val="1"/>
                <w:bCs w:val="1"/>
                <w:i w:val="1"/>
                <w:iCs w:val="1"/>
                <w:sz w:val="18"/>
                <w:szCs w:val="18"/>
                <w:lang w:val="en-GB"/>
              </w:rPr>
            </w:pPr>
            <w:r w:rsidRPr="25B4D5C2" w:rsidR="20B67DF9">
              <w:rPr>
                <w:b w:val="1"/>
                <w:bCs w:val="1"/>
                <w:i w:val="1"/>
                <w:iCs w:val="1"/>
                <w:sz w:val="18"/>
                <w:szCs w:val="18"/>
                <w:lang w:val="en-GB"/>
              </w:rPr>
              <w:t>Final model, after backward selection</w:t>
            </w:r>
          </w:p>
        </w:tc>
      </w:tr>
      <w:tr w:rsidRPr="00AD6D69" w:rsidR="00D14A82" w:rsidTr="25B4D5C2" w14:paraId="6434F2F2" w14:textId="64408DB9">
        <w:tc>
          <w:tcPr>
            <w:tcW w:w="2547" w:type="dxa"/>
            <w:tcMar/>
          </w:tcPr>
          <w:p w:rsidRPr="00AD6D69" w:rsidR="00D14A82" w:rsidP="25B4D5C2" w:rsidRDefault="00D14A82" w14:paraId="328AC1B4" w14:textId="741E9E29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Year 2018</w:t>
            </w:r>
            <w:r w:rsidRPr="25B4D5C2" w:rsidR="467DF86B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Pr="00AD6D69" w:rsidR="00D14A82" w:rsidP="25B4D5C2" w:rsidRDefault="00D14A82" w14:paraId="1035DDCD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776 (0.222)</w:t>
            </w:r>
          </w:p>
        </w:tc>
        <w:tc>
          <w:tcPr>
            <w:tcW w:w="1417" w:type="dxa"/>
            <w:tcMar/>
          </w:tcPr>
          <w:p w:rsidRPr="00AD6D69" w:rsidR="00D14A82" w:rsidP="25B4D5C2" w:rsidRDefault="00D14A82" w14:paraId="7D8AB8EB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D14A82" w:rsidP="25B4D5C2" w:rsidRDefault="00D14A82" w14:paraId="1B89D2F1" w14:textId="5FE0D59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.173 (</w:t>
            </w:r>
            <w:r w:rsidRPr="25B4D5C2" w:rsidR="467DF86B">
              <w:rPr>
                <w:sz w:val="18"/>
                <w:szCs w:val="18"/>
                <w:lang w:val="en-GB"/>
              </w:rPr>
              <w:t>1.407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3.357)</w:t>
            </w:r>
          </w:p>
        </w:tc>
      </w:tr>
      <w:tr w:rsidRPr="00AD6D69" w:rsidR="00D14A82" w:rsidTr="25B4D5C2" w14:paraId="46BEECB0" w14:textId="74986A7C">
        <w:tc>
          <w:tcPr>
            <w:tcW w:w="2547" w:type="dxa"/>
            <w:tcMar/>
          </w:tcPr>
          <w:p w:rsidRPr="00AD6D69" w:rsidR="00D14A82" w:rsidP="25B4D5C2" w:rsidRDefault="00D14A82" w14:paraId="1AD2CE89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Year 2021</w:t>
            </w:r>
            <w:r w:rsidRPr="25B4D5C2" w:rsidR="467DF86B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Pr="00AD6D69" w:rsidR="00D14A82" w:rsidP="25B4D5C2" w:rsidRDefault="00D14A82" w14:paraId="244A1837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917 (0.214)</w:t>
            </w:r>
          </w:p>
        </w:tc>
        <w:tc>
          <w:tcPr>
            <w:tcW w:w="1417" w:type="dxa"/>
            <w:tcMar/>
          </w:tcPr>
          <w:p w:rsidRPr="00AD6D69" w:rsidR="00D14A82" w:rsidP="25B4D5C2" w:rsidRDefault="00D14A82" w14:paraId="498FC388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D14A82" w:rsidP="25B4D5C2" w:rsidRDefault="00D14A82" w14:paraId="163A1E72" w14:textId="1AE89635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.501 (</w:t>
            </w:r>
            <w:r w:rsidRPr="25B4D5C2" w:rsidR="467DF86B">
              <w:rPr>
                <w:sz w:val="18"/>
                <w:szCs w:val="18"/>
                <w:lang w:val="en-GB"/>
              </w:rPr>
              <w:t>1.643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3.808)</w:t>
            </w:r>
          </w:p>
        </w:tc>
      </w:tr>
      <w:tr w:rsidRPr="00AD6D69" w:rsidR="00D14A82" w:rsidTr="25B4D5C2" w14:paraId="1B5470A7" w14:textId="7C1E2D34">
        <w:tc>
          <w:tcPr>
            <w:tcW w:w="2547" w:type="dxa"/>
            <w:tcMar/>
          </w:tcPr>
          <w:p w:rsidRPr="00AD6D69" w:rsidR="00D14A82" w:rsidP="25B4D5C2" w:rsidRDefault="00D14A82" w14:paraId="5F907EA0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Year 2022</w:t>
            </w:r>
            <w:r w:rsidRPr="25B4D5C2" w:rsidR="467DF86B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Mar/>
          </w:tcPr>
          <w:p w:rsidRPr="00AD6D69" w:rsidR="00D14A82" w:rsidP="25B4D5C2" w:rsidRDefault="00D14A82" w14:paraId="4556B5C3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809 (0.212)</w:t>
            </w:r>
          </w:p>
        </w:tc>
        <w:tc>
          <w:tcPr>
            <w:tcW w:w="1417" w:type="dxa"/>
            <w:tcMar/>
          </w:tcPr>
          <w:p w:rsidRPr="00AD6D69" w:rsidR="00D14A82" w:rsidP="25B4D5C2" w:rsidRDefault="00D14A82" w14:paraId="2A87DA6D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D14A82" w:rsidP="25B4D5C2" w:rsidRDefault="00D14A82" w14:paraId="2CB91D93" w14:textId="1F846931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.245 (</w:t>
            </w:r>
            <w:r w:rsidRPr="25B4D5C2" w:rsidR="467DF86B">
              <w:rPr>
                <w:sz w:val="18"/>
                <w:szCs w:val="18"/>
                <w:lang w:val="en-GB"/>
              </w:rPr>
              <w:t>1.481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3.404)</w:t>
            </w:r>
          </w:p>
        </w:tc>
      </w:tr>
      <w:tr w:rsidRPr="00AD6D69" w:rsidR="00D14A82" w:rsidTr="25B4D5C2" w14:paraId="023B5E89" w14:textId="1AD66E6E">
        <w:tc>
          <w:tcPr>
            <w:tcW w:w="2547" w:type="dxa"/>
            <w:tcMar/>
          </w:tcPr>
          <w:p w:rsidRPr="00AD6D69" w:rsidR="00D14A82" w:rsidP="25B4D5C2" w:rsidRDefault="00D14A82" w14:paraId="70AED8F6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Age group 18 – 22 years</w:t>
            </w:r>
            <w:r w:rsidRPr="25B4D5C2" w:rsidR="467DF86B">
              <w:rPr>
                <w:sz w:val="18"/>
                <w:szCs w:val="18"/>
                <w:vertAlign w:val="superscript"/>
                <w:lang w:val="en-GB"/>
              </w:rPr>
              <w:t xml:space="preserve">3 </w:t>
            </w:r>
          </w:p>
        </w:tc>
        <w:tc>
          <w:tcPr>
            <w:tcW w:w="1701" w:type="dxa"/>
            <w:tcMar/>
          </w:tcPr>
          <w:p w:rsidRPr="00AD6D69" w:rsidR="00D14A82" w:rsidP="25B4D5C2" w:rsidRDefault="00D14A82" w14:paraId="7EC63AAB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924 (0.246)</w:t>
            </w:r>
          </w:p>
        </w:tc>
        <w:tc>
          <w:tcPr>
            <w:tcW w:w="1417" w:type="dxa"/>
            <w:tcMar/>
          </w:tcPr>
          <w:p w:rsidRPr="00AD6D69" w:rsidR="00D14A82" w:rsidP="25B4D5C2" w:rsidRDefault="00D14A82" w14:paraId="15C5A224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D14A82" w:rsidP="25B4D5C2" w:rsidRDefault="00D14A82" w14:paraId="2F573D31" w14:textId="5BFC13E1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.519 (</w:t>
            </w:r>
            <w:r w:rsidRPr="25B4D5C2" w:rsidR="467DF86B">
              <w:rPr>
                <w:sz w:val="18"/>
                <w:szCs w:val="18"/>
                <w:lang w:val="en-GB"/>
              </w:rPr>
              <w:t>1.557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4.076)</w:t>
            </w:r>
          </w:p>
        </w:tc>
      </w:tr>
      <w:tr w:rsidRPr="00AD6D69" w:rsidR="00D14A82" w:rsidTr="25B4D5C2" w14:paraId="2AE5C956" w14:textId="08EFC711">
        <w:tc>
          <w:tcPr>
            <w:tcW w:w="2547" w:type="dxa"/>
            <w:tcMar/>
          </w:tcPr>
          <w:p w:rsidRPr="00AD6D69" w:rsidR="00D14A82" w:rsidP="25B4D5C2" w:rsidRDefault="00D14A82" w14:paraId="18F0E1F7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Age group 23 – 27 years</w:t>
            </w:r>
            <w:r w:rsidRPr="25B4D5C2" w:rsidR="467DF86B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Mar/>
          </w:tcPr>
          <w:p w:rsidRPr="00AD6D69" w:rsidR="00D14A82" w:rsidP="25B4D5C2" w:rsidRDefault="00D14A82" w14:paraId="6C197A6C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813 (0.244)</w:t>
            </w:r>
          </w:p>
        </w:tc>
        <w:tc>
          <w:tcPr>
            <w:tcW w:w="1417" w:type="dxa"/>
            <w:tcMar/>
          </w:tcPr>
          <w:p w:rsidRPr="00AD6D69" w:rsidR="00D14A82" w:rsidP="25B4D5C2" w:rsidRDefault="00D14A82" w14:paraId="287A7C32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D14A82" w:rsidP="25B4D5C2" w:rsidRDefault="00D14A82" w14:paraId="71B49F1B" w14:textId="0B25D439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2.265 (</w:t>
            </w:r>
            <w:r w:rsidRPr="25B4D5C2" w:rsidR="467DF86B">
              <w:rPr>
                <w:sz w:val="18"/>
                <w:szCs w:val="18"/>
                <w:lang w:val="en-GB"/>
              </w:rPr>
              <w:t>1.397 ;</w:t>
            </w:r>
            <w:r w:rsidRPr="25B4D5C2" w:rsidR="467DF86B">
              <w:rPr>
                <w:sz w:val="18"/>
                <w:szCs w:val="18"/>
                <w:lang w:val="en-GB"/>
              </w:rPr>
              <w:t xml:space="preserve"> 3.639)</w:t>
            </w:r>
          </w:p>
        </w:tc>
      </w:tr>
      <w:tr w:rsidRPr="00AD6D69" w:rsidR="00D14A82" w:rsidTr="25B4D5C2" w14:paraId="71E582EF" w14:textId="3B0FD017">
        <w:tc>
          <w:tcPr>
            <w:tcW w:w="2547" w:type="dxa"/>
            <w:tcMar/>
          </w:tcPr>
          <w:p w:rsidRPr="00AD6D69" w:rsidR="00D14A82" w:rsidP="25B4D5C2" w:rsidRDefault="00D14A82" w14:paraId="0FBD7783" w14:textId="76AFDD36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 xml:space="preserve">Model </w:t>
            </w:r>
            <w:r w:rsidRPr="25B4D5C2" w:rsidR="3DC207F3">
              <w:rPr>
                <w:sz w:val="18"/>
                <w:szCs w:val="18"/>
                <w:lang w:val="en-GB"/>
              </w:rPr>
              <w:t>i</w:t>
            </w:r>
            <w:r w:rsidRPr="25B4D5C2" w:rsidR="467DF86B">
              <w:rPr>
                <w:sz w:val="18"/>
                <w:szCs w:val="18"/>
                <w:lang w:val="en-GB"/>
              </w:rPr>
              <w:t>ntercept</w:t>
            </w:r>
          </w:p>
        </w:tc>
        <w:tc>
          <w:tcPr>
            <w:tcW w:w="1701" w:type="dxa"/>
            <w:tcMar/>
          </w:tcPr>
          <w:p w:rsidRPr="00AD6D69" w:rsidR="00D14A82" w:rsidP="25B4D5C2" w:rsidRDefault="00D14A82" w14:paraId="729E959C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-6.938 (0.234)</w:t>
            </w:r>
          </w:p>
        </w:tc>
        <w:tc>
          <w:tcPr>
            <w:tcW w:w="1417" w:type="dxa"/>
            <w:tcMar/>
          </w:tcPr>
          <w:p w:rsidRPr="00AD6D69" w:rsidR="00D14A82" w:rsidP="25B4D5C2" w:rsidRDefault="00D14A82" w14:paraId="48DE6447" w14:textId="77777777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D14A82" w:rsidP="25B4D5C2" w:rsidRDefault="00D14A82" w14:paraId="68AEC7A9" w14:textId="095C0324">
            <w:pPr>
              <w:rPr>
                <w:sz w:val="18"/>
                <w:szCs w:val="18"/>
                <w:lang w:val="en-GB"/>
              </w:rPr>
            </w:pPr>
            <w:r w:rsidRPr="25B4D5C2" w:rsidR="467DF86B">
              <w:rPr>
                <w:sz w:val="18"/>
                <w:szCs w:val="18"/>
                <w:lang w:val="en-GB"/>
              </w:rPr>
              <w:t>0.001</w:t>
            </w:r>
          </w:p>
        </w:tc>
      </w:tr>
      <w:tr w:rsidRPr="00AD6D69" w:rsidR="00226206" w:rsidTr="25B4D5C2" w14:paraId="11B5A401" w14:textId="2A749694">
        <w:tc>
          <w:tcPr>
            <w:tcW w:w="8075" w:type="dxa"/>
            <w:gridSpan w:val="4"/>
            <w:shd w:val="clear" w:color="auto" w:fill="D9D9D9" w:themeFill="background1" w:themeFillShade="D9"/>
            <w:tcMar/>
          </w:tcPr>
          <w:p w:rsidRPr="00226206" w:rsidR="00226206" w:rsidP="25B4D5C2" w:rsidRDefault="00226206" w14:paraId="55C17B6A" w14:textId="5491E266">
            <w:pPr>
              <w:rPr>
                <w:b w:val="1"/>
                <w:bCs w:val="1"/>
                <w:sz w:val="18"/>
                <w:szCs w:val="18"/>
                <w:lang w:val="en-GB"/>
              </w:rPr>
            </w:pPr>
            <w:r w:rsidRPr="25B4D5C2" w:rsidR="2194383C">
              <w:rPr>
                <w:b w:val="1"/>
                <w:bCs w:val="1"/>
                <w:sz w:val="18"/>
                <w:szCs w:val="18"/>
                <w:lang w:val="en-GB"/>
              </w:rPr>
              <w:t>Non-suicidal self-injury</w:t>
            </w:r>
          </w:p>
        </w:tc>
      </w:tr>
      <w:tr w:rsidRPr="00AD6D69" w:rsidR="00935CB9" w:rsidTr="25B4D5C2" w14:paraId="6A83E80F" w14:textId="77777777">
        <w:tc>
          <w:tcPr>
            <w:tcW w:w="2547" w:type="dxa"/>
            <w:tcMar/>
          </w:tcPr>
          <w:p w:rsidRPr="0042018E" w:rsidR="00935CB9" w:rsidP="25B4D5C2" w:rsidRDefault="00935CB9" w14:paraId="5BA992B9" w14:textId="2B5ED803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b w:val="1"/>
                <w:bCs w:val="1"/>
                <w:sz w:val="18"/>
                <w:szCs w:val="18"/>
                <w:lang w:val="en-GB"/>
              </w:rPr>
              <w:t>Independent variables</w:t>
            </w:r>
          </w:p>
        </w:tc>
        <w:tc>
          <w:tcPr>
            <w:tcW w:w="1701" w:type="dxa"/>
            <w:tcMar/>
          </w:tcPr>
          <w:p w:rsidR="00935CB9" w:rsidP="25B4D5C2" w:rsidRDefault="00935CB9" w14:paraId="136EB8D9" w14:textId="7091BA10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b w:val="1"/>
                <w:bCs w:val="1"/>
                <w:sz w:val="18"/>
                <w:szCs w:val="18"/>
                <w:lang w:val="en-GB"/>
              </w:rPr>
              <w:t>Beta (S.E.)</w:t>
            </w:r>
          </w:p>
        </w:tc>
        <w:tc>
          <w:tcPr>
            <w:tcW w:w="1417" w:type="dxa"/>
            <w:tcMar/>
          </w:tcPr>
          <w:p w:rsidR="00935CB9" w:rsidP="25B4D5C2" w:rsidRDefault="00935CB9" w14:paraId="19B6170E" w14:textId="219BE2E3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b w:val="1"/>
                <w:bCs w:val="1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Mar/>
          </w:tcPr>
          <w:p w:rsidRPr="0042018E" w:rsidR="00935CB9" w:rsidP="25B4D5C2" w:rsidRDefault="00935CB9" w14:paraId="799F2CBB" w14:textId="745BE7AB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b w:val="1"/>
                <w:bCs w:val="1"/>
                <w:sz w:val="18"/>
                <w:szCs w:val="18"/>
                <w:lang w:val="en-GB"/>
              </w:rPr>
              <w:t>OR (95% CI)</w:t>
            </w:r>
          </w:p>
        </w:tc>
      </w:tr>
      <w:tr w:rsidRPr="00E45410" w:rsidR="00935CB9" w:rsidTr="25B4D5C2" w14:paraId="5D8B8755" w14:textId="77777777">
        <w:tc>
          <w:tcPr>
            <w:tcW w:w="8075" w:type="dxa"/>
            <w:gridSpan w:val="4"/>
            <w:tcMar/>
          </w:tcPr>
          <w:p w:rsidRPr="0042018E" w:rsidR="00935CB9" w:rsidP="25B4D5C2" w:rsidRDefault="00935CB9" w14:paraId="517DAE10" w14:textId="5C8E9C8D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b w:val="1"/>
                <w:bCs w:val="1"/>
                <w:i w:val="1"/>
                <w:iCs w:val="1"/>
                <w:sz w:val="18"/>
                <w:szCs w:val="18"/>
                <w:lang w:val="en-GB"/>
              </w:rPr>
              <w:t>Model including all variables, before backward selection</w:t>
            </w:r>
          </w:p>
        </w:tc>
      </w:tr>
      <w:tr w:rsidRPr="00AD6D69" w:rsidR="00935CB9" w:rsidTr="25B4D5C2" w14:paraId="5C2D700B" w14:textId="77777777">
        <w:tc>
          <w:tcPr>
            <w:tcW w:w="2547" w:type="dxa"/>
            <w:tcMar/>
          </w:tcPr>
          <w:p w:rsidRPr="009A1DAD" w:rsidR="00935CB9" w:rsidP="25B4D5C2" w:rsidRDefault="00935CB9" w14:paraId="3D32DC4F" w14:textId="2D345EA2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Covid m</w:t>
            </w:r>
            <w:r w:rsidRPr="25B4D5C2" w:rsidR="17BA8980">
              <w:rPr>
                <w:sz w:val="18"/>
                <w:szCs w:val="18"/>
                <w:lang w:val="en-GB"/>
              </w:rPr>
              <w:t>easures</w:t>
            </w:r>
          </w:p>
        </w:tc>
        <w:tc>
          <w:tcPr>
            <w:tcW w:w="1701" w:type="dxa"/>
            <w:tcMar/>
          </w:tcPr>
          <w:p w:rsidR="00935CB9" w:rsidP="25B4D5C2" w:rsidRDefault="00935CB9" w14:paraId="633A9C50" w14:textId="5B39D2DA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106 (0.634)</w:t>
            </w:r>
          </w:p>
        </w:tc>
        <w:tc>
          <w:tcPr>
            <w:tcW w:w="1417" w:type="dxa"/>
            <w:tcMar/>
          </w:tcPr>
          <w:p w:rsidR="00935CB9" w:rsidP="25B4D5C2" w:rsidRDefault="00935CB9" w14:paraId="5A8B8C31" w14:textId="541646DF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867</w:t>
            </w:r>
          </w:p>
        </w:tc>
        <w:tc>
          <w:tcPr>
            <w:tcW w:w="2410" w:type="dxa"/>
            <w:tcMar/>
          </w:tcPr>
          <w:p w:rsidR="00935CB9" w:rsidP="25B4D5C2" w:rsidRDefault="00935CB9" w14:paraId="6A871B41" w14:textId="23ADAE03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112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321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3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851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0DD0F981" w14:textId="77777777">
        <w:tc>
          <w:tcPr>
            <w:tcW w:w="2547" w:type="dxa"/>
            <w:tcMar/>
          </w:tcPr>
          <w:p w:rsidRPr="009A1DAD" w:rsidR="00935CB9" w:rsidP="25B4D5C2" w:rsidRDefault="00935CB9" w14:paraId="11DE93F6" w14:textId="0033B2E2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Gender, F</w:t>
            </w:r>
            <w:r w:rsidRPr="25B4D5C2" w:rsidR="17BA8980">
              <w:rPr>
                <w:sz w:val="18"/>
                <w:szCs w:val="18"/>
                <w:lang w:val="en-GB"/>
              </w:rPr>
              <w:t>emale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Mar/>
          </w:tcPr>
          <w:p w:rsidR="00935CB9" w:rsidP="25B4D5C2" w:rsidRDefault="00935CB9" w14:paraId="22DEF5D2" w14:textId="045F7DDC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265 (0.168)</w:t>
            </w:r>
          </w:p>
        </w:tc>
        <w:tc>
          <w:tcPr>
            <w:tcW w:w="1417" w:type="dxa"/>
            <w:tcMar/>
          </w:tcPr>
          <w:p w:rsidR="00935CB9" w:rsidP="25B4D5C2" w:rsidRDefault="00935CB9" w14:paraId="5E894EA1" w14:textId="35F56D66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&lt;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935CB9" w:rsidP="25B4D5C2" w:rsidRDefault="00935CB9" w14:paraId="421DD714" w14:textId="0ABB3613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3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541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2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547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4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924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457B86A1" w14:textId="77777777">
        <w:tc>
          <w:tcPr>
            <w:tcW w:w="2547" w:type="dxa"/>
            <w:tcMar/>
          </w:tcPr>
          <w:p w:rsidRPr="00226206" w:rsidR="00935CB9" w:rsidP="25B4D5C2" w:rsidRDefault="00935CB9" w14:paraId="1E0EED34" w14:textId="6EA6F0EC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 xml:space="preserve">Year </w:t>
            </w:r>
            <w:r w:rsidRPr="25B4D5C2" w:rsidR="17BA8980">
              <w:rPr>
                <w:sz w:val="18"/>
                <w:szCs w:val="18"/>
                <w:lang w:val="en-GB"/>
              </w:rPr>
              <w:t>2017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935CB9" w:rsidP="25B4D5C2" w:rsidRDefault="00935CB9" w14:paraId="3DAEA6BA" w14:textId="6E324C5C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052 (0.259)</w:t>
            </w:r>
          </w:p>
        </w:tc>
        <w:tc>
          <w:tcPr>
            <w:tcW w:w="1417" w:type="dxa"/>
            <w:tcMar/>
          </w:tcPr>
          <w:p w:rsidR="00935CB9" w:rsidP="25B4D5C2" w:rsidRDefault="00935CB9" w14:paraId="703F084E" w14:textId="2067DB68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840</w:t>
            </w:r>
          </w:p>
        </w:tc>
        <w:tc>
          <w:tcPr>
            <w:tcW w:w="2410" w:type="dxa"/>
            <w:tcMar/>
          </w:tcPr>
          <w:p w:rsidR="00935CB9" w:rsidP="25B4D5C2" w:rsidRDefault="00935CB9" w14:paraId="7456EAD3" w14:textId="42B29EEC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949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571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577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5DB435E9" w14:textId="77777777">
        <w:tc>
          <w:tcPr>
            <w:tcW w:w="2547" w:type="dxa"/>
            <w:tcMar/>
          </w:tcPr>
          <w:p w:rsidRPr="00226206" w:rsidR="00935CB9" w:rsidP="25B4D5C2" w:rsidRDefault="00935CB9" w14:paraId="2FCAA1F7" w14:textId="4A2AF089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 xml:space="preserve">Year </w:t>
            </w:r>
            <w:r w:rsidRPr="25B4D5C2" w:rsidR="17BA8980">
              <w:rPr>
                <w:sz w:val="18"/>
                <w:szCs w:val="18"/>
                <w:lang w:val="en-GB"/>
              </w:rPr>
              <w:t>2018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935CB9" w:rsidP="25B4D5C2" w:rsidRDefault="00935CB9" w14:paraId="0BB43ACE" w14:textId="05A88F3F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190 (0.270)</w:t>
            </w:r>
          </w:p>
        </w:tc>
        <w:tc>
          <w:tcPr>
            <w:tcW w:w="1417" w:type="dxa"/>
            <w:tcMar/>
          </w:tcPr>
          <w:p w:rsidR="00935CB9" w:rsidP="25B4D5C2" w:rsidRDefault="00935CB9" w14:paraId="1C409B8C" w14:textId="098A8FA0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81</w:t>
            </w:r>
          </w:p>
        </w:tc>
        <w:tc>
          <w:tcPr>
            <w:tcW w:w="2410" w:type="dxa"/>
            <w:tcMar/>
          </w:tcPr>
          <w:p w:rsidR="00935CB9" w:rsidP="25B4D5C2" w:rsidRDefault="00935CB9" w14:paraId="0FDE4971" w14:textId="5DBA5A11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827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87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403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16D9B54B" w14:textId="77777777">
        <w:tc>
          <w:tcPr>
            <w:tcW w:w="2547" w:type="dxa"/>
            <w:tcMar/>
          </w:tcPr>
          <w:p w:rsidRPr="00226206" w:rsidR="00935CB9" w:rsidP="25B4D5C2" w:rsidRDefault="00935CB9" w14:paraId="3EFEABE1" w14:textId="66635323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 xml:space="preserve">Year </w:t>
            </w:r>
            <w:r w:rsidRPr="25B4D5C2" w:rsidR="17BA8980">
              <w:rPr>
                <w:sz w:val="18"/>
                <w:szCs w:val="18"/>
                <w:lang w:val="en-GB"/>
              </w:rPr>
              <w:t>2019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935CB9" w:rsidP="25B4D5C2" w:rsidRDefault="00935CB9" w14:paraId="4B14A02B" w14:textId="1281903D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183 (0.257)</w:t>
            </w:r>
          </w:p>
        </w:tc>
        <w:tc>
          <w:tcPr>
            <w:tcW w:w="1417" w:type="dxa"/>
            <w:tcMar/>
          </w:tcPr>
          <w:p w:rsidR="00935CB9" w:rsidP="25B4D5C2" w:rsidRDefault="00935CB9" w14:paraId="71516BC2" w14:textId="78B616A8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76</w:t>
            </w:r>
          </w:p>
        </w:tc>
        <w:tc>
          <w:tcPr>
            <w:tcW w:w="2410" w:type="dxa"/>
            <w:tcMar/>
          </w:tcPr>
          <w:p w:rsidR="00935CB9" w:rsidP="25B4D5C2" w:rsidRDefault="00935CB9" w14:paraId="50318575" w14:textId="3B5F2A2E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833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503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378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77510561" w14:textId="77777777">
        <w:tc>
          <w:tcPr>
            <w:tcW w:w="2547" w:type="dxa"/>
            <w:tcMar/>
          </w:tcPr>
          <w:p w:rsidRPr="00226206" w:rsidR="00935CB9" w:rsidP="25B4D5C2" w:rsidRDefault="00935CB9" w14:paraId="39F91620" w14:textId="5CFA5B41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 xml:space="preserve">Year </w:t>
            </w:r>
            <w:r w:rsidRPr="25B4D5C2" w:rsidR="17BA8980">
              <w:rPr>
                <w:sz w:val="18"/>
                <w:szCs w:val="18"/>
                <w:lang w:val="en-GB"/>
              </w:rPr>
              <w:t>2020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935CB9" w:rsidP="25B4D5C2" w:rsidRDefault="00935CB9" w14:paraId="23D2A198" w14:textId="6D40B98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77 (0.315)</w:t>
            </w:r>
          </w:p>
        </w:tc>
        <w:tc>
          <w:tcPr>
            <w:tcW w:w="1417" w:type="dxa"/>
            <w:tcMar/>
          </w:tcPr>
          <w:p w:rsidR="00935CB9" w:rsidP="25B4D5C2" w:rsidRDefault="00935CB9" w14:paraId="628E0122" w14:textId="5DDE305F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2410" w:type="dxa"/>
            <w:tcMar/>
          </w:tcPr>
          <w:p w:rsidR="00935CB9" w:rsidP="25B4D5C2" w:rsidRDefault="00935CB9" w14:paraId="4BBB9BB3" w14:textId="4ABBCA5A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620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334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151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183B7E81" w14:textId="77777777">
        <w:tc>
          <w:tcPr>
            <w:tcW w:w="2547" w:type="dxa"/>
            <w:tcMar/>
          </w:tcPr>
          <w:p w:rsidRPr="00226206" w:rsidR="00935CB9" w:rsidP="25B4D5C2" w:rsidRDefault="00935CB9" w14:paraId="43EDBC5E" w14:textId="523050D2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 xml:space="preserve">Year </w:t>
            </w:r>
            <w:r w:rsidRPr="25B4D5C2" w:rsidR="17BA8980">
              <w:rPr>
                <w:sz w:val="18"/>
                <w:szCs w:val="18"/>
                <w:lang w:val="en-GB"/>
              </w:rPr>
              <w:t>2021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935CB9" w:rsidP="25B4D5C2" w:rsidRDefault="00935CB9" w14:paraId="126040A3" w14:textId="4527BD82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237 (0.276)</w:t>
            </w:r>
          </w:p>
        </w:tc>
        <w:tc>
          <w:tcPr>
            <w:tcW w:w="1417" w:type="dxa"/>
            <w:tcMar/>
          </w:tcPr>
          <w:p w:rsidR="00935CB9" w:rsidP="25B4D5C2" w:rsidRDefault="00935CB9" w14:paraId="119C6291" w14:textId="57A1F0F9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390</w:t>
            </w:r>
          </w:p>
        </w:tc>
        <w:tc>
          <w:tcPr>
            <w:tcW w:w="2410" w:type="dxa"/>
            <w:tcMar/>
          </w:tcPr>
          <w:p w:rsidR="00935CB9" w:rsidP="25B4D5C2" w:rsidRDefault="00935CB9" w14:paraId="2A1C3C21" w14:textId="7A84341D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789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59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355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581289F7" w14:textId="77777777">
        <w:tc>
          <w:tcPr>
            <w:tcW w:w="2547" w:type="dxa"/>
            <w:tcMar/>
          </w:tcPr>
          <w:p w:rsidRPr="00226206" w:rsidR="00935CB9" w:rsidP="25B4D5C2" w:rsidRDefault="00935CB9" w14:paraId="682F5F03" w14:textId="7EA63933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 xml:space="preserve">Year </w:t>
            </w:r>
            <w:r w:rsidRPr="25B4D5C2" w:rsidR="17BA8980">
              <w:rPr>
                <w:sz w:val="18"/>
                <w:szCs w:val="18"/>
                <w:lang w:val="en-GB"/>
              </w:rPr>
              <w:t>2022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935CB9" w:rsidP="25B4D5C2" w:rsidRDefault="00935CB9" w14:paraId="7C5CF564" w14:textId="03A5098B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802 (0.315)</w:t>
            </w:r>
          </w:p>
        </w:tc>
        <w:tc>
          <w:tcPr>
            <w:tcW w:w="1417" w:type="dxa"/>
            <w:tcMar/>
          </w:tcPr>
          <w:p w:rsidR="00935CB9" w:rsidP="25B4D5C2" w:rsidRDefault="00935CB9" w14:paraId="153EEE79" w14:textId="72EB64C3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011</w:t>
            </w:r>
          </w:p>
        </w:tc>
        <w:tc>
          <w:tcPr>
            <w:tcW w:w="2410" w:type="dxa"/>
            <w:tcMar/>
          </w:tcPr>
          <w:p w:rsidR="00935CB9" w:rsidP="25B4D5C2" w:rsidRDefault="00935CB9" w14:paraId="13344A49" w14:textId="17EAAA5A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48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242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0.</w:t>
            </w:r>
            <w:r w:rsidRPr="25B4D5C2" w:rsidR="17BA8980">
              <w:rPr>
                <w:sz w:val="18"/>
                <w:szCs w:val="18"/>
                <w:lang w:val="en-GB"/>
              </w:rPr>
              <w:t>832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7EB614BE" w14:textId="77777777">
        <w:tc>
          <w:tcPr>
            <w:tcW w:w="2547" w:type="dxa"/>
            <w:tcMar/>
          </w:tcPr>
          <w:p w:rsidRPr="00226206" w:rsidR="00935CB9" w:rsidP="25B4D5C2" w:rsidRDefault="00935CB9" w14:paraId="7221F14B" w14:textId="3C59A06F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 xml:space="preserve">Year </w:t>
            </w:r>
            <w:r w:rsidRPr="25B4D5C2" w:rsidR="17BA8980">
              <w:rPr>
                <w:sz w:val="18"/>
                <w:szCs w:val="18"/>
                <w:lang w:val="en-GB"/>
              </w:rPr>
              <w:t>2023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="00935CB9" w:rsidP="25B4D5C2" w:rsidRDefault="00935CB9" w14:paraId="1B32AC54" w14:textId="7EA9B1F9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306 (0.276)</w:t>
            </w:r>
          </w:p>
        </w:tc>
        <w:tc>
          <w:tcPr>
            <w:tcW w:w="1417" w:type="dxa"/>
            <w:tcMar/>
          </w:tcPr>
          <w:p w:rsidR="00935CB9" w:rsidP="25B4D5C2" w:rsidRDefault="00935CB9" w14:paraId="0209E384" w14:textId="27769A2B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268</w:t>
            </w:r>
          </w:p>
        </w:tc>
        <w:tc>
          <w:tcPr>
            <w:tcW w:w="2410" w:type="dxa"/>
            <w:tcMar/>
          </w:tcPr>
          <w:p w:rsidR="00935CB9" w:rsidP="25B4D5C2" w:rsidRDefault="00935CB9" w14:paraId="2EDA1075" w14:textId="6C63E465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737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29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265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72B28A84" w14:textId="77777777">
        <w:tc>
          <w:tcPr>
            <w:tcW w:w="2547" w:type="dxa"/>
            <w:tcMar/>
          </w:tcPr>
          <w:p w:rsidRPr="009A1DAD" w:rsidR="00935CB9" w:rsidP="25B4D5C2" w:rsidRDefault="00935CB9" w14:paraId="770FA93A" w14:textId="00EE69DF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Age group 18 – 22 years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Mar/>
          </w:tcPr>
          <w:p w:rsidR="00935CB9" w:rsidP="25B4D5C2" w:rsidRDefault="00935CB9" w14:paraId="2EDC1719" w14:textId="475288AB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439 (0.187)</w:t>
            </w:r>
          </w:p>
        </w:tc>
        <w:tc>
          <w:tcPr>
            <w:tcW w:w="1417" w:type="dxa"/>
            <w:tcMar/>
          </w:tcPr>
          <w:p w:rsidR="00935CB9" w:rsidP="25B4D5C2" w:rsidRDefault="00935CB9" w14:paraId="4C6EEBD4" w14:textId="2434141D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019</w:t>
            </w:r>
          </w:p>
        </w:tc>
        <w:tc>
          <w:tcPr>
            <w:tcW w:w="2410" w:type="dxa"/>
            <w:tcMar/>
          </w:tcPr>
          <w:p w:rsidR="00935CB9" w:rsidP="25B4D5C2" w:rsidRDefault="00935CB9" w14:paraId="3A3A8950" w14:textId="1818BDF5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551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076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2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238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557E481E" w14:textId="77777777">
        <w:tc>
          <w:tcPr>
            <w:tcW w:w="2547" w:type="dxa"/>
            <w:tcMar/>
          </w:tcPr>
          <w:p w:rsidRPr="009A1DAD" w:rsidR="00935CB9" w:rsidP="25B4D5C2" w:rsidRDefault="00935CB9" w14:paraId="25B389C3" w14:textId="1BC165C2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Age group 23 – 27 years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Mar/>
          </w:tcPr>
          <w:p w:rsidR="00935CB9" w:rsidP="25B4D5C2" w:rsidRDefault="00935CB9" w14:paraId="73B8CFCF" w14:textId="523D5ACF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209 (0.204)</w:t>
            </w:r>
          </w:p>
        </w:tc>
        <w:tc>
          <w:tcPr>
            <w:tcW w:w="1417" w:type="dxa"/>
            <w:tcMar/>
          </w:tcPr>
          <w:p w:rsidR="00935CB9" w:rsidP="25B4D5C2" w:rsidRDefault="00935CB9" w14:paraId="14092D77" w14:textId="1934CF3E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305</w:t>
            </w:r>
          </w:p>
        </w:tc>
        <w:tc>
          <w:tcPr>
            <w:tcW w:w="2410" w:type="dxa"/>
            <w:tcMar/>
          </w:tcPr>
          <w:p w:rsidR="00935CB9" w:rsidP="25B4D5C2" w:rsidRDefault="00935CB9" w14:paraId="4C1179E6" w14:textId="7C4A4E20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811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(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544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</w:t>
            </w:r>
            <w:r w:rsidRPr="25B4D5C2" w:rsidR="17BA8980">
              <w:rPr>
                <w:sz w:val="18"/>
                <w:szCs w:val="18"/>
                <w:lang w:val="en-GB"/>
              </w:rPr>
              <w:t>1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210</w:t>
            </w:r>
            <w:r w:rsidRPr="25B4D5C2" w:rsidR="17BA8980">
              <w:rPr>
                <w:sz w:val="18"/>
                <w:szCs w:val="18"/>
                <w:lang w:val="en-GB"/>
              </w:rPr>
              <w:t>)</w:t>
            </w:r>
          </w:p>
        </w:tc>
      </w:tr>
      <w:tr w:rsidRPr="00AD6D69" w:rsidR="00935CB9" w:rsidTr="25B4D5C2" w14:paraId="6E4039B2" w14:textId="77777777">
        <w:tc>
          <w:tcPr>
            <w:tcW w:w="2547" w:type="dxa"/>
            <w:tcMar/>
          </w:tcPr>
          <w:p w:rsidRPr="009A1DAD" w:rsidR="00935CB9" w:rsidP="25B4D5C2" w:rsidRDefault="00935CB9" w14:paraId="22A35FB2" w14:textId="26F2C025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Model intercept</w:t>
            </w:r>
          </w:p>
        </w:tc>
        <w:tc>
          <w:tcPr>
            <w:tcW w:w="1701" w:type="dxa"/>
            <w:tcMar/>
          </w:tcPr>
          <w:p w:rsidR="00935CB9" w:rsidP="25B4D5C2" w:rsidRDefault="00935CB9" w14:paraId="709AE7C8" w14:textId="00852082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6</w:t>
            </w:r>
            <w:r w:rsidRPr="25B4D5C2" w:rsidR="17BA8980">
              <w:rPr>
                <w:sz w:val="18"/>
                <w:szCs w:val="18"/>
                <w:lang w:val="en-GB"/>
              </w:rPr>
              <w:t>.</w:t>
            </w:r>
            <w:r w:rsidRPr="25B4D5C2" w:rsidR="17BA8980">
              <w:rPr>
                <w:sz w:val="18"/>
                <w:szCs w:val="18"/>
                <w:lang w:val="en-GB"/>
              </w:rPr>
              <w:t>303 (0.258)</w:t>
            </w:r>
          </w:p>
        </w:tc>
        <w:tc>
          <w:tcPr>
            <w:tcW w:w="1417" w:type="dxa"/>
            <w:tcMar/>
          </w:tcPr>
          <w:p w:rsidR="00935CB9" w:rsidP="25B4D5C2" w:rsidRDefault="00935CB9" w14:paraId="01BAE5BC" w14:textId="7E0D2544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&lt;</w:t>
            </w: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001</w:t>
            </w:r>
          </w:p>
        </w:tc>
        <w:tc>
          <w:tcPr>
            <w:tcW w:w="2410" w:type="dxa"/>
            <w:tcMar/>
          </w:tcPr>
          <w:p w:rsidR="00935CB9" w:rsidP="25B4D5C2" w:rsidRDefault="00935CB9" w14:paraId="519F7B0B" w14:textId="47113461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</w:t>
            </w:r>
            <w:r w:rsidRPr="25B4D5C2" w:rsidR="17BA8980">
              <w:rPr>
                <w:sz w:val="18"/>
                <w:szCs w:val="18"/>
                <w:lang w:val="en-GB"/>
              </w:rPr>
              <w:t>002</w:t>
            </w:r>
          </w:p>
        </w:tc>
      </w:tr>
      <w:tr w:rsidRPr="00E45410" w:rsidR="00935CB9" w:rsidTr="25B4D5C2" w14:paraId="7FEC993C" w14:textId="77777777">
        <w:tc>
          <w:tcPr>
            <w:tcW w:w="8075" w:type="dxa"/>
            <w:gridSpan w:val="4"/>
            <w:tcMar/>
          </w:tcPr>
          <w:p w:rsidRPr="00226206" w:rsidR="00935CB9" w:rsidP="25B4D5C2" w:rsidRDefault="00935CB9" w14:paraId="59C1EEA2" w14:textId="18BD632B">
            <w:pPr>
              <w:rPr>
                <w:b w:val="1"/>
                <w:bCs w:val="1"/>
                <w:i w:val="1"/>
                <w:iCs w:val="1"/>
                <w:sz w:val="18"/>
                <w:szCs w:val="18"/>
                <w:lang w:val="en-GB"/>
              </w:rPr>
            </w:pPr>
            <w:r w:rsidRPr="25B4D5C2" w:rsidR="17BA8980">
              <w:rPr>
                <w:b w:val="1"/>
                <w:bCs w:val="1"/>
                <w:i w:val="1"/>
                <w:iCs w:val="1"/>
                <w:sz w:val="18"/>
                <w:szCs w:val="18"/>
                <w:lang w:val="en-GB"/>
              </w:rPr>
              <w:t>Final model, after backward selection</w:t>
            </w:r>
          </w:p>
        </w:tc>
      </w:tr>
      <w:tr w:rsidRPr="00AD6D69" w:rsidR="00935CB9" w:rsidTr="25B4D5C2" w14:paraId="52EAB0EA" w14:textId="558C5420">
        <w:tc>
          <w:tcPr>
            <w:tcW w:w="2547" w:type="dxa"/>
            <w:tcMar/>
          </w:tcPr>
          <w:p w:rsidRPr="00AD6D69" w:rsidR="00935CB9" w:rsidP="25B4D5C2" w:rsidRDefault="00935CB9" w14:paraId="35B9B787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Gender, F</w:t>
            </w:r>
            <w:r w:rsidRPr="25B4D5C2" w:rsidR="17BA8980">
              <w:rPr>
                <w:sz w:val="18"/>
                <w:szCs w:val="18"/>
                <w:lang w:val="en-GB"/>
              </w:rPr>
              <w:t>emale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Mar/>
          </w:tcPr>
          <w:p w:rsidRPr="00AD6D69" w:rsidR="00935CB9" w:rsidP="25B4D5C2" w:rsidRDefault="00935CB9" w14:paraId="30C2822C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1.262 (0.168)</w:t>
            </w:r>
          </w:p>
        </w:tc>
        <w:tc>
          <w:tcPr>
            <w:tcW w:w="1417" w:type="dxa"/>
            <w:tcMar/>
          </w:tcPr>
          <w:p w:rsidRPr="00AD6D69" w:rsidR="00935CB9" w:rsidP="25B4D5C2" w:rsidRDefault="00935CB9" w14:paraId="3108A8D4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935CB9" w:rsidP="25B4D5C2" w:rsidRDefault="00935CB9" w14:paraId="038434EF" w14:textId="4C306F8B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3.531 (</w:t>
            </w:r>
            <w:r w:rsidRPr="25B4D5C2" w:rsidR="17BA8980">
              <w:rPr>
                <w:sz w:val="18"/>
                <w:szCs w:val="18"/>
                <w:lang w:val="en-GB"/>
              </w:rPr>
              <w:t>2.541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4.906)</w:t>
            </w:r>
          </w:p>
        </w:tc>
      </w:tr>
      <w:tr w:rsidRPr="00AD6D69" w:rsidR="00935CB9" w:rsidTr="25B4D5C2" w14:paraId="104FF437" w14:textId="61D7F1F3">
        <w:tc>
          <w:tcPr>
            <w:tcW w:w="2547" w:type="dxa"/>
            <w:tcMar/>
          </w:tcPr>
          <w:p w:rsidRPr="00AD6D69" w:rsidR="00935CB9" w:rsidP="25B4D5C2" w:rsidRDefault="00935CB9" w14:paraId="4848D433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Year 2022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Mar/>
          </w:tcPr>
          <w:p w:rsidRPr="00AD6D69" w:rsidR="00935CB9" w:rsidP="25B4D5C2" w:rsidRDefault="00935CB9" w14:paraId="2D018717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0.601 (0.269)</w:t>
            </w:r>
          </w:p>
        </w:tc>
        <w:tc>
          <w:tcPr>
            <w:tcW w:w="1417" w:type="dxa"/>
            <w:tcMar/>
          </w:tcPr>
          <w:p w:rsidRPr="00AD6D69" w:rsidR="00935CB9" w:rsidP="25B4D5C2" w:rsidRDefault="00935CB9" w14:paraId="2EA839AD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026</w:t>
            </w:r>
          </w:p>
        </w:tc>
        <w:tc>
          <w:tcPr>
            <w:tcW w:w="2410" w:type="dxa"/>
            <w:tcMar/>
          </w:tcPr>
          <w:p w:rsidR="00935CB9" w:rsidP="25B4D5C2" w:rsidRDefault="00935CB9" w14:paraId="3469D84F" w14:textId="4E9B1D41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548 (</w:t>
            </w:r>
            <w:r w:rsidRPr="25B4D5C2" w:rsidR="17BA8980">
              <w:rPr>
                <w:sz w:val="18"/>
                <w:szCs w:val="18"/>
                <w:lang w:val="en-GB"/>
              </w:rPr>
              <w:t>0.324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0.930)</w:t>
            </w:r>
          </w:p>
        </w:tc>
      </w:tr>
      <w:tr w:rsidRPr="00AD6D69" w:rsidR="00935CB9" w:rsidTr="25B4D5C2" w14:paraId="2EE41E87" w14:textId="07F5D4A8">
        <w:tc>
          <w:tcPr>
            <w:tcW w:w="2547" w:type="dxa"/>
            <w:tcMar/>
          </w:tcPr>
          <w:p w:rsidRPr="00AD6D69" w:rsidR="00935CB9" w:rsidP="25B4D5C2" w:rsidRDefault="00935CB9" w14:paraId="6E8D2522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Age group 18 – 22 years</w:t>
            </w:r>
            <w:r w:rsidRPr="25B4D5C2" w:rsidR="17BA8980">
              <w:rPr>
                <w:sz w:val="18"/>
                <w:szCs w:val="18"/>
                <w:vertAlign w:val="superscript"/>
                <w:lang w:val="en-GB"/>
              </w:rPr>
              <w:t xml:space="preserve">3 </w:t>
            </w:r>
          </w:p>
        </w:tc>
        <w:tc>
          <w:tcPr>
            <w:tcW w:w="1701" w:type="dxa"/>
            <w:tcMar/>
          </w:tcPr>
          <w:p w:rsidRPr="00AD6D69" w:rsidR="00935CB9" w:rsidP="25B4D5C2" w:rsidRDefault="00935CB9" w14:paraId="37D66D28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569 (0.144)</w:t>
            </w:r>
          </w:p>
        </w:tc>
        <w:tc>
          <w:tcPr>
            <w:tcW w:w="1417" w:type="dxa"/>
            <w:tcMar/>
          </w:tcPr>
          <w:p w:rsidRPr="00AD6D69" w:rsidR="00935CB9" w:rsidP="25B4D5C2" w:rsidRDefault="00935CB9" w14:paraId="38266F46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935CB9" w:rsidP="25B4D5C2" w:rsidRDefault="00935CB9" w14:paraId="7CEBDD9C" w14:textId="56B0866C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1.767 (</w:t>
            </w:r>
            <w:r w:rsidRPr="25B4D5C2" w:rsidR="17BA8980">
              <w:rPr>
                <w:sz w:val="18"/>
                <w:szCs w:val="18"/>
                <w:lang w:val="en-GB"/>
              </w:rPr>
              <w:t>1.332 ;</w:t>
            </w:r>
            <w:r w:rsidRPr="25B4D5C2" w:rsidR="17BA8980">
              <w:rPr>
                <w:sz w:val="18"/>
                <w:szCs w:val="18"/>
                <w:lang w:val="en-GB"/>
              </w:rPr>
              <w:t xml:space="preserve"> 2.343)</w:t>
            </w:r>
          </w:p>
        </w:tc>
      </w:tr>
      <w:tr w:rsidRPr="00AD6D69" w:rsidR="00935CB9" w:rsidTr="25B4D5C2" w14:paraId="4519C9FE" w14:textId="510D2F4D">
        <w:tc>
          <w:tcPr>
            <w:tcW w:w="2547" w:type="dxa"/>
            <w:tcMar/>
          </w:tcPr>
          <w:p w:rsidRPr="00AD6D69" w:rsidR="00935CB9" w:rsidP="25B4D5C2" w:rsidRDefault="00935CB9" w14:paraId="791C87EC" w14:textId="6365FD1A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Model intercept</w:t>
            </w:r>
          </w:p>
        </w:tc>
        <w:tc>
          <w:tcPr>
            <w:tcW w:w="1701" w:type="dxa"/>
            <w:tcMar/>
          </w:tcPr>
          <w:p w:rsidRPr="00AD6D69" w:rsidR="00935CB9" w:rsidP="25B4D5C2" w:rsidRDefault="00935CB9" w14:paraId="56975C93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-6.620 (0.162)</w:t>
            </w:r>
          </w:p>
        </w:tc>
        <w:tc>
          <w:tcPr>
            <w:tcW w:w="1417" w:type="dxa"/>
            <w:tcMar/>
          </w:tcPr>
          <w:p w:rsidRPr="00AD6D69" w:rsidR="00935CB9" w:rsidP="25B4D5C2" w:rsidRDefault="00935CB9" w14:paraId="07C751BE" w14:textId="77777777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10" w:type="dxa"/>
            <w:tcMar/>
          </w:tcPr>
          <w:p w:rsidR="00935CB9" w:rsidP="25B4D5C2" w:rsidRDefault="00935CB9" w14:paraId="01DC789D" w14:textId="2F0A4170">
            <w:pPr>
              <w:rPr>
                <w:sz w:val="18"/>
                <w:szCs w:val="18"/>
                <w:lang w:val="en-GB"/>
              </w:rPr>
            </w:pPr>
            <w:r w:rsidRPr="25B4D5C2" w:rsidR="17BA8980">
              <w:rPr>
                <w:sz w:val="18"/>
                <w:szCs w:val="18"/>
                <w:lang w:val="en-GB"/>
              </w:rPr>
              <w:t>0.001</w:t>
            </w:r>
          </w:p>
        </w:tc>
      </w:tr>
    </w:tbl>
    <w:p w:rsidR="00E435BB" w:rsidP="00E435BB" w:rsidRDefault="00E435BB" w14:paraId="4E90CA74" w14:textId="77777777">
      <w:pPr>
        <w:pStyle w:val="NoSpacing"/>
        <w:rPr>
          <w:sz w:val="18"/>
          <w:szCs w:val="18"/>
          <w:lang w:val="en-GB"/>
        </w:rPr>
      </w:pPr>
      <w:r w:rsidRPr="25B4D5C2" w:rsidR="37D62ECE">
        <w:rPr>
          <w:sz w:val="18"/>
          <w:szCs w:val="18"/>
          <w:lang w:val="en-GB"/>
        </w:rPr>
        <w:t xml:space="preserve">Abbreviations: S.E., Standard Error; </w:t>
      </w:r>
      <w:r w:rsidRPr="25B4D5C2" w:rsidR="37D62ECE">
        <w:rPr>
          <w:sz w:val="18"/>
          <w:szCs w:val="18"/>
          <w:lang w:val="en-GB"/>
        </w:rPr>
        <w:t>OR,</w:t>
      </w:r>
      <w:r w:rsidRPr="25B4D5C2" w:rsidR="37D62ECE">
        <w:rPr>
          <w:sz w:val="18"/>
          <w:szCs w:val="18"/>
          <w:lang w:val="en-GB"/>
        </w:rPr>
        <w:t xml:space="preserve"> Odds Ratio; CI, Confidence Interval.</w:t>
      </w:r>
    </w:p>
    <w:p w:rsidRPr="007C1D50" w:rsidR="00E435BB" w:rsidP="00E435BB" w:rsidRDefault="00E435BB" w14:paraId="23B3ADCB" w14:textId="77777777">
      <w:pPr>
        <w:pStyle w:val="NoSpacing"/>
        <w:rPr>
          <w:sz w:val="18"/>
          <w:szCs w:val="18"/>
          <w:lang w:val="en-GB"/>
        </w:rPr>
      </w:pPr>
      <w:r w:rsidRPr="25B4D5C2" w:rsidR="37D62ECE">
        <w:rPr>
          <w:sz w:val="18"/>
          <w:szCs w:val="18"/>
          <w:vertAlign w:val="superscript"/>
          <w:lang w:val="en-GB"/>
        </w:rPr>
        <w:t>1</w:t>
      </w:r>
      <w:r w:rsidRPr="25B4D5C2" w:rsidR="37D62ECE">
        <w:rPr>
          <w:sz w:val="18"/>
          <w:szCs w:val="18"/>
          <w:lang w:val="en-GB"/>
        </w:rPr>
        <w:t xml:space="preserve"> </w:t>
      </w:r>
      <w:r w:rsidRPr="25B4D5C2" w:rsidR="37D62ECE">
        <w:rPr>
          <w:sz w:val="18"/>
          <w:szCs w:val="18"/>
          <w:lang w:val="en-GB"/>
        </w:rPr>
        <w:t xml:space="preserve">Reference category: Male; </w:t>
      </w:r>
      <w:r w:rsidRPr="25B4D5C2" w:rsidR="37D62ECE">
        <w:rPr>
          <w:sz w:val="18"/>
          <w:szCs w:val="18"/>
          <w:vertAlign w:val="superscript"/>
          <w:lang w:val="en-GB"/>
        </w:rPr>
        <w:t>2</w:t>
      </w:r>
      <w:r w:rsidRPr="25B4D5C2" w:rsidR="37D62ECE">
        <w:rPr>
          <w:sz w:val="18"/>
          <w:szCs w:val="18"/>
          <w:lang w:val="en-GB"/>
        </w:rPr>
        <w:t xml:space="preserve"> </w:t>
      </w:r>
      <w:r w:rsidRPr="25B4D5C2" w:rsidR="37D62ECE">
        <w:rPr>
          <w:sz w:val="18"/>
          <w:szCs w:val="18"/>
          <w:lang w:val="en-GB"/>
        </w:rPr>
        <w:t>Reference</w:t>
      </w:r>
      <w:r w:rsidRPr="25B4D5C2" w:rsidR="37D62ECE">
        <w:rPr>
          <w:sz w:val="18"/>
          <w:szCs w:val="18"/>
          <w:lang w:val="en-GB"/>
        </w:rPr>
        <w:t xml:space="preserve"> category</w:t>
      </w:r>
      <w:r w:rsidRPr="25B4D5C2" w:rsidR="37D62ECE">
        <w:rPr>
          <w:sz w:val="18"/>
          <w:szCs w:val="18"/>
          <w:lang w:val="en-GB"/>
        </w:rPr>
        <w:t>: Year 2016</w:t>
      </w:r>
      <w:r w:rsidRPr="25B4D5C2" w:rsidR="37D62ECE">
        <w:rPr>
          <w:sz w:val="18"/>
          <w:szCs w:val="18"/>
          <w:lang w:val="en-GB"/>
        </w:rPr>
        <w:t xml:space="preserve">; </w:t>
      </w:r>
      <w:r w:rsidRPr="25B4D5C2" w:rsidR="37D62ECE">
        <w:rPr>
          <w:sz w:val="18"/>
          <w:szCs w:val="18"/>
          <w:vertAlign w:val="superscript"/>
          <w:lang w:val="en-GB"/>
        </w:rPr>
        <w:t>3</w:t>
      </w:r>
      <w:r w:rsidRPr="25B4D5C2" w:rsidR="37D62ECE">
        <w:rPr>
          <w:sz w:val="18"/>
          <w:szCs w:val="18"/>
          <w:lang w:val="en-GB"/>
        </w:rPr>
        <w:t xml:space="preserve"> Reference category: </w:t>
      </w:r>
      <w:r w:rsidRPr="25B4D5C2" w:rsidR="37D62ECE">
        <w:rPr>
          <w:sz w:val="18"/>
          <w:szCs w:val="18"/>
          <w:lang w:val="en-GB"/>
        </w:rPr>
        <w:t xml:space="preserve">Age </w:t>
      </w:r>
      <w:r w:rsidRPr="25B4D5C2" w:rsidR="37D62ECE">
        <w:rPr>
          <w:sz w:val="18"/>
          <w:szCs w:val="18"/>
          <w:lang w:val="en-GB"/>
        </w:rPr>
        <w:t xml:space="preserve">group </w:t>
      </w:r>
      <w:r w:rsidRPr="25B4D5C2" w:rsidR="37D62ECE">
        <w:rPr>
          <w:sz w:val="18"/>
          <w:szCs w:val="18"/>
          <w:lang w:val="en-GB"/>
        </w:rPr>
        <w:t>12 – 21 years</w:t>
      </w:r>
      <w:r w:rsidRPr="25B4D5C2" w:rsidR="37D62ECE">
        <w:rPr>
          <w:sz w:val="18"/>
          <w:szCs w:val="18"/>
          <w:lang w:val="en-GB"/>
        </w:rPr>
        <w:t>.</w:t>
      </w:r>
    </w:p>
    <w:p w:rsidRPr="00775744" w:rsidR="00E435BB" w:rsidP="25B4D5C2" w:rsidRDefault="00E435BB" w14:paraId="3F1EFC91" w14:textId="77777777">
      <w:pPr>
        <w:rPr>
          <w:rFonts w:ascii="Aptos Display" w:hAnsi="Aptos Display" w:eastAsia="" w:cs="" w:asciiTheme="majorAscii" w:hAnsiTheme="majorAscii" w:eastAsiaTheme="majorEastAsia" w:cstheme="majorBidi"/>
          <w:color w:val="0F4761" w:themeColor="accent1" w:themeShade="BF"/>
          <w:sz w:val="32"/>
          <w:szCs w:val="32"/>
          <w:lang w:val="en-GB"/>
        </w:rPr>
      </w:pPr>
    </w:p>
    <w:p w:rsidR="00243678" w:rsidRDefault="00243678" w14:paraId="4A75F46E" w14:textId="75358DB3">
      <w:pPr>
        <w:spacing w:line="278" w:lineRule="auto"/>
        <w:rPr>
          <w:lang w:val="en-GB"/>
        </w:rPr>
      </w:pPr>
      <w:r w:rsidRPr="25B4D5C2">
        <w:rPr>
          <w:lang w:val="en-GB"/>
        </w:rPr>
        <w:br w:type="page"/>
      </w:r>
    </w:p>
    <w:p w:rsidRPr="006710C8" w:rsidR="00F37E7B" w:rsidP="25B4D5C2" w:rsidRDefault="00243678" w14:paraId="228A05CA" w14:textId="3B2349E6">
      <w:pPr>
        <w:pStyle w:val="Caption"/>
        <w:keepNext w:val="1"/>
        <w:rPr>
          <w:lang w:val="en-GB"/>
        </w:rPr>
      </w:pPr>
      <w:r w:rsidRPr="25B4D5C2" w:rsidR="16580A6B">
        <w:rPr>
          <w:lang w:val="en-GB"/>
        </w:rPr>
        <w:t xml:space="preserve">Table S4 Descriptives of </w:t>
      </w:r>
      <w:r w:rsidRPr="25B4D5C2" w:rsidR="047390E1">
        <w:rPr>
          <w:lang w:val="en-GB"/>
        </w:rPr>
        <w:t>the subset of patients</w:t>
      </w:r>
      <w:r w:rsidRPr="25B4D5C2" w:rsidR="1806506F">
        <w:rPr>
          <w:lang w:val="en-GB"/>
        </w:rPr>
        <w:t xml:space="preserve"> included in the cost analysis versus the other</w:t>
      </w:r>
      <w:r w:rsidRPr="25B4D5C2" w:rsidR="0574389F">
        <w:rPr>
          <w:lang w:val="en-GB"/>
        </w:rPr>
        <w:t xml:space="preserve"> patients with a suicide attempt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2694"/>
        <w:gridCol w:w="1639"/>
        <w:gridCol w:w="1919"/>
        <w:gridCol w:w="978"/>
        <w:gridCol w:w="1134"/>
        <w:gridCol w:w="1418"/>
      </w:tblGrid>
      <w:tr w:rsidRPr="006710C8" w:rsidR="006C5572" w:rsidTr="25B4D5C2" w14:paraId="715B8EF6" w14:textId="77777777">
        <w:tc>
          <w:tcPr>
            <w:tcW w:w="2694" w:type="dxa"/>
            <w:tcMar/>
          </w:tcPr>
          <w:p w:rsidRPr="006710C8" w:rsidR="006C5572" w:rsidP="25B4D5C2" w:rsidRDefault="006C5572" w14:paraId="501BA8AC" w14:textId="77777777">
            <w:pPr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</w:pPr>
          </w:p>
        </w:tc>
        <w:tc>
          <w:tcPr>
            <w:tcW w:w="1639" w:type="dxa"/>
            <w:tcMar/>
          </w:tcPr>
          <w:p w:rsidRPr="006710C8" w:rsidR="006C5572" w:rsidP="25B4D5C2" w:rsidRDefault="006C5572" w14:paraId="5022BB0E" w14:textId="77777777">
            <w:pPr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  <w:t>Cost analyses selected cases n=30</w:t>
            </w:r>
          </w:p>
        </w:tc>
        <w:tc>
          <w:tcPr>
            <w:tcW w:w="1919" w:type="dxa"/>
            <w:tcMar/>
          </w:tcPr>
          <w:p w:rsidRPr="006710C8" w:rsidR="006C5572" w:rsidP="25B4D5C2" w:rsidRDefault="006C5572" w14:paraId="5F6EE97E" w14:textId="77777777">
            <w:pPr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  <w:t>Cohort not selected for cost analyses</w:t>
            </w:r>
          </w:p>
          <w:p w:rsidRPr="006710C8" w:rsidR="006C5572" w:rsidP="25B4D5C2" w:rsidRDefault="006C5572" w14:paraId="3D0065B5" w14:textId="77777777">
            <w:pPr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  <w:t>N=1020 – 30 = 990</w:t>
            </w:r>
          </w:p>
        </w:tc>
        <w:tc>
          <w:tcPr>
            <w:tcW w:w="978" w:type="dxa"/>
            <w:tcMar/>
          </w:tcPr>
          <w:p w:rsidRPr="006710C8" w:rsidR="006C5572" w:rsidP="25B4D5C2" w:rsidRDefault="006C5572" w14:paraId="534AAFE9" w14:textId="77777777">
            <w:pPr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4" w:type="dxa"/>
            <w:tcMar/>
          </w:tcPr>
          <w:p w:rsidRPr="006710C8" w:rsidR="006C5572" w:rsidP="25B4D5C2" w:rsidRDefault="006C5572" w14:paraId="734B71B5" w14:textId="77777777">
            <w:pPr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418" w:type="dxa"/>
            <w:tcMar/>
          </w:tcPr>
          <w:p w:rsidRPr="006710C8" w:rsidR="006C5572" w:rsidP="25B4D5C2" w:rsidRDefault="006C5572" w14:paraId="30561475" w14:textId="77777777">
            <w:pPr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b w:val="1"/>
                <w:bCs w:val="1"/>
                <w:sz w:val="18"/>
                <w:szCs w:val="18"/>
                <w:lang w:val="en-GB"/>
              </w:rPr>
              <w:t>OR (95% CI)</w:t>
            </w:r>
          </w:p>
        </w:tc>
      </w:tr>
      <w:tr w:rsidRPr="006710C8" w:rsidR="006C5572" w:rsidTr="25B4D5C2" w14:paraId="4F1460D6" w14:textId="77777777">
        <w:tc>
          <w:tcPr>
            <w:tcW w:w="2694" w:type="dxa"/>
            <w:tcMar/>
          </w:tcPr>
          <w:p w:rsidRPr="006710C8" w:rsidR="006C5572" w:rsidP="25B4D5C2" w:rsidRDefault="006C5572" w14:paraId="608877FD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Age 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mean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, years</w:t>
            </w:r>
          </w:p>
        </w:tc>
        <w:tc>
          <w:tcPr>
            <w:tcW w:w="1639" w:type="dxa"/>
            <w:tcMar/>
          </w:tcPr>
          <w:p w:rsidRPr="006710C8" w:rsidR="006C5572" w:rsidP="25B4D5C2" w:rsidRDefault="006C5572" w14:paraId="6E70123A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0.8</w:t>
            </w:r>
          </w:p>
        </w:tc>
        <w:tc>
          <w:tcPr>
            <w:tcW w:w="1919" w:type="dxa"/>
            <w:tcMar/>
          </w:tcPr>
          <w:p w:rsidRPr="006710C8" w:rsidR="006C5572" w:rsidP="25B4D5C2" w:rsidRDefault="006C5572" w14:paraId="5C783BCC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978" w:type="dxa"/>
            <w:tcMar/>
          </w:tcPr>
          <w:p w:rsidRPr="006710C8" w:rsidR="006C5572" w:rsidP="25B4D5C2" w:rsidRDefault="006C5572" w14:paraId="0B9ADD5A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398</w:t>
            </w:r>
          </w:p>
        </w:tc>
        <w:tc>
          <w:tcPr>
            <w:tcW w:w="1134" w:type="dxa"/>
            <w:tcMar/>
          </w:tcPr>
          <w:p w:rsidRPr="006710C8" w:rsidR="006C5572" w:rsidP="25B4D5C2" w:rsidRDefault="006C5572" w14:paraId="4F2A69CF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Mar/>
          </w:tcPr>
          <w:p w:rsidRPr="006710C8" w:rsidR="006C5572" w:rsidP="25B4D5C2" w:rsidRDefault="006C5572" w14:paraId="292A192B" w14:textId="59788A1E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-0.778</w:t>
            </w:r>
            <w:r w:rsidRPr="25B4D5C2" w:rsidR="0EF25EDC">
              <w:rPr>
                <w:rFonts w:cs="Aptos" w:cstheme="minorAscii"/>
                <w:sz w:val="18"/>
                <w:szCs w:val="18"/>
                <w:lang w:val="en-GB"/>
              </w:rPr>
              <w:t>;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1.956</w:t>
            </w:r>
          </w:p>
        </w:tc>
      </w:tr>
      <w:tr w:rsidRPr="006710C8" w:rsidR="006C5572" w:rsidTr="25B4D5C2" w14:paraId="5318E5E0" w14:textId="77777777">
        <w:tc>
          <w:tcPr>
            <w:tcW w:w="2694" w:type="dxa"/>
            <w:tcMar/>
          </w:tcPr>
          <w:p w:rsidRPr="006710C8" w:rsidR="006C5572" w:rsidP="25B4D5C2" w:rsidRDefault="006C5572" w14:paraId="5BD3BFE4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Gender n (%)</w:t>
            </w:r>
          </w:p>
          <w:p w:rsidRPr="006710C8" w:rsidR="006C5572" w:rsidP="25B4D5C2" w:rsidRDefault="006C5572" w14:paraId="657578F9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    Male</w:t>
            </w:r>
          </w:p>
          <w:p w:rsidRPr="006710C8" w:rsidR="006C5572" w:rsidP="25B4D5C2" w:rsidRDefault="006C5572" w14:paraId="66AEDEEB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    Female</w:t>
            </w:r>
          </w:p>
        </w:tc>
        <w:tc>
          <w:tcPr>
            <w:tcW w:w="1639" w:type="dxa"/>
            <w:tcMar/>
          </w:tcPr>
          <w:p w:rsidRPr="006710C8" w:rsidR="006C5572" w:rsidP="25B4D5C2" w:rsidRDefault="006C5572" w14:paraId="5DAABDE1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7A4338C7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6 (20.0)</w:t>
            </w:r>
          </w:p>
          <w:p w:rsidRPr="006710C8" w:rsidR="006C5572" w:rsidP="25B4D5C2" w:rsidRDefault="006C5572" w14:paraId="7FE6148A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4 (80.0)</w:t>
            </w:r>
          </w:p>
        </w:tc>
        <w:tc>
          <w:tcPr>
            <w:tcW w:w="1919" w:type="dxa"/>
            <w:tcMar/>
          </w:tcPr>
          <w:p w:rsidRPr="006710C8" w:rsidR="006C5572" w:rsidP="25B4D5C2" w:rsidRDefault="006C5572" w14:paraId="38AEE1DA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281B3B71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53 (25.6)</w:t>
            </w:r>
          </w:p>
          <w:p w:rsidRPr="006710C8" w:rsidR="006C5572" w:rsidP="25B4D5C2" w:rsidRDefault="006C5572" w14:paraId="37C43053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737 (74.4)</w:t>
            </w:r>
          </w:p>
        </w:tc>
        <w:tc>
          <w:tcPr>
            <w:tcW w:w="978" w:type="dxa"/>
            <w:tcMar/>
          </w:tcPr>
          <w:p w:rsidRPr="006710C8" w:rsidR="006C5572" w:rsidP="25B4D5C2" w:rsidRDefault="006C5572" w14:paraId="7C7EA48F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217BFBEF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491</w:t>
            </w:r>
          </w:p>
        </w:tc>
        <w:tc>
          <w:tcPr>
            <w:tcW w:w="1134" w:type="dxa"/>
            <w:tcMar/>
          </w:tcPr>
          <w:p w:rsidRPr="006710C8" w:rsidR="006C5572" w:rsidP="25B4D5C2" w:rsidRDefault="006C5572" w14:paraId="2C7CCE93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4B0DB392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1.373</w:t>
            </w:r>
          </w:p>
        </w:tc>
        <w:tc>
          <w:tcPr>
            <w:tcW w:w="1418" w:type="dxa"/>
            <w:tcMar/>
          </w:tcPr>
          <w:p w:rsidRPr="006710C8" w:rsidR="006C5572" w:rsidP="25B4D5C2" w:rsidRDefault="006C5572" w14:paraId="67AEBD88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35A9EDE9" w14:textId="3A792EE3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0.555</w:t>
            </w:r>
            <w:r w:rsidRPr="25B4D5C2" w:rsidR="0EF25EDC">
              <w:rPr>
                <w:rFonts w:cs="Aptos" w:cstheme="minorAscii"/>
                <w:sz w:val="18"/>
                <w:szCs w:val="18"/>
                <w:lang w:val="en-GB"/>
              </w:rPr>
              <w:t>;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3.397</w:t>
            </w:r>
          </w:p>
        </w:tc>
      </w:tr>
      <w:tr w:rsidRPr="006710C8" w:rsidR="006C5572" w:rsidTr="25B4D5C2" w14:paraId="4ED2FB34" w14:textId="77777777">
        <w:tc>
          <w:tcPr>
            <w:tcW w:w="2694" w:type="dxa"/>
            <w:tcMar/>
          </w:tcPr>
          <w:p w:rsidRPr="006710C8" w:rsidR="006C5572" w:rsidP="25B4D5C2" w:rsidRDefault="006C5572" w14:paraId="7D37A13B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Arrival by ambulance n (%)</w:t>
            </w:r>
          </w:p>
        </w:tc>
        <w:tc>
          <w:tcPr>
            <w:tcW w:w="1639" w:type="dxa"/>
            <w:tcMar/>
          </w:tcPr>
          <w:p w:rsidRPr="006710C8" w:rsidR="006C5572" w:rsidP="25B4D5C2" w:rsidRDefault="006C5572" w14:paraId="5A3152FC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2 (73.3)</w:t>
            </w:r>
          </w:p>
        </w:tc>
        <w:tc>
          <w:tcPr>
            <w:tcW w:w="1919" w:type="dxa"/>
            <w:tcMar/>
          </w:tcPr>
          <w:p w:rsidRPr="006710C8" w:rsidR="006C5572" w:rsidP="25B4D5C2" w:rsidRDefault="006C5572" w14:paraId="314985CF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632 (63.8)</w:t>
            </w:r>
          </w:p>
        </w:tc>
        <w:tc>
          <w:tcPr>
            <w:tcW w:w="978" w:type="dxa"/>
            <w:tcMar/>
          </w:tcPr>
          <w:p w:rsidRPr="006710C8" w:rsidR="006C5572" w:rsidP="25B4D5C2" w:rsidRDefault="006C5572" w14:paraId="6C9F1E21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285</w:t>
            </w:r>
          </w:p>
        </w:tc>
        <w:tc>
          <w:tcPr>
            <w:tcW w:w="1134" w:type="dxa"/>
            <w:tcMar/>
          </w:tcPr>
          <w:p w:rsidRPr="006710C8" w:rsidR="006C5572" w:rsidP="25B4D5C2" w:rsidRDefault="006C5572" w14:paraId="2F53C037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1.558</w:t>
            </w:r>
          </w:p>
        </w:tc>
        <w:tc>
          <w:tcPr>
            <w:tcW w:w="1418" w:type="dxa"/>
            <w:tcMar/>
          </w:tcPr>
          <w:p w:rsidRPr="006710C8" w:rsidR="006C5572" w:rsidP="25B4D5C2" w:rsidRDefault="006C5572" w14:paraId="3B01CAEF" w14:textId="2378E586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686</w:t>
            </w:r>
            <w:r w:rsidRPr="25B4D5C2" w:rsidR="0EF25EDC">
              <w:rPr>
                <w:rFonts w:cs="Aptos" w:cstheme="minorAscii"/>
                <w:sz w:val="18"/>
                <w:szCs w:val="18"/>
                <w:lang w:val="en-GB"/>
              </w:rPr>
              <w:t>;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3.535</w:t>
            </w:r>
          </w:p>
        </w:tc>
      </w:tr>
      <w:tr w:rsidRPr="006710C8" w:rsidR="006C5572" w:rsidTr="25B4D5C2" w14:paraId="13FD8599" w14:textId="77777777">
        <w:tc>
          <w:tcPr>
            <w:tcW w:w="2694" w:type="dxa"/>
            <w:tcMar/>
          </w:tcPr>
          <w:p w:rsidRPr="006710C8" w:rsidR="006C5572" w:rsidP="25B4D5C2" w:rsidRDefault="006C5572" w14:paraId="0EFBE591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Triage urgency</w:t>
            </w:r>
            <w:r w:rsidRPr="25B4D5C2" w:rsidR="3B6886FB">
              <w:rPr>
                <w:rFonts w:cs="Aptos" w:cstheme="minorAscii"/>
                <w:sz w:val="18"/>
                <w:szCs w:val="18"/>
                <w:vertAlign w:val="superscript"/>
                <w:lang w:val="en-GB"/>
              </w:rPr>
              <w:t xml:space="preserve">1 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n (%)</w:t>
            </w:r>
          </w:p>
          <w:p w:rsidRPr="006710C8" w:rsidR="006C5572" w:rsidP="25B4D5C2" w:rsidRDefault="006C5572" w14:paraId="70A29FD3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    Non-urgent</w:t>
            </w:r>
          </w:p>
          <w:p w:rsidRPr="006710C8" w:rsidR="006C5572" w:rsidP="25B4D5C2" w:rsidRDefault="006C5572" w14:paraId="29DA4BAD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    Urgent</w:t>
            </w:r>
          </w:p>
        </w:tc>
        <w:tc>
          <w:tcPr>
            <w:tcW w:w="1639" w:type="dxa"/>
            <w:tcMar/>
          </w:tcPr>
          <w:p w:rsidRPr="006710C8" w:rsidR="006C5572" w:rsidP="25B4D5C2" w:rsidRDefault="006C5572" w14:paraId="36960696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3487810F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1 (3.7)</w:t>
            </w:r>
          </w:p>
          <w:p w:rsidRPr="006710C8" w:rsidR="006C5572" w:rsidP="25B4D5C2" w:rsidRDefault="006C5572" w14:paraId="4D6EEAC0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6 (96.3)</w:t>
            </w:r>
          </w:p>
        </w:tc>
        <w:tc>
          <w:tcPr>
            <w:tcW w:w="1919" w:type="dxa"/>
            <w:tcMar/>
          </w:tcPr>
          <w:p w:rsidRPr="006710C8" w:rsidR="006C5572" w:rsidP="25B4D5C2" w:rsidRDefault="006C5572" w14:paraId="33309A79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6AA2DBD0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3 (2.6)</w:t>
            </w:r>
          </w:p>
          <w:p w:rsidRPr="006710C8" w:rsidR="006C5572" w:rsidP="25B4D5C2" w:rsidRDefault="006C5572" w14:paraId="04D79BD3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855 (97.4)</w:t>
            </w:r>
          </w:p>
        </w:tc>
        <w:tc>
          <w:tcPr>
            <w:tcW w:w="978" w:type="dxa"/>
            <w:tcMar/>
          </w:tcPr>
          <w:p w:rsidRPr="006710C8" w:rsidR="006C5572" w:rsidP="25B4D5C2" w:rsidRDefault="006C5572" w14:paraId="5E819849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2CBC0FEC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730</w:t>
            </w:r>
          </w:p>
        </w:tc>
        <w:tc>
          <w:tcPr>
            <w:tcW w:w="1134" w:type="dxa"/>
            <w:tcMar/>
          </w:tcPr>
          <w:p w:rsidRPr="006710C8" w:rsidR="006C5572" w:rsidP="25B4D5C2" w:rsidRDefault="006C5572" w14:paraId="45BB9DB0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699</w:t>
            </w:r>
          </w:p>
        </w:tc>
        <w:tc>
          <w:tcPr>
            <w:tcW w:w="1418" w:type="dxa"/>
            <w:tcMar/>
          </w:tcPr>
          <w:p w:rsidRPr="006710C8" w:rsidR="006C5572" w:rsidP="25B4D5C2" w:rsidRDefault="006C5572" w14:paraId="499D3151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2E79DC19" w14:textId="4C968373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091</w:t>
            </w:r>
            <w:r w:rsidRPr="25B4D5C2" w:rsidR="0EF25EDC">
              <w:rPr>
                <w:rFonts w:cs="Aptos" w:cstheme="minorAscii"/>
                <w:sz w:val="18"/>
                <w:szCs w:val="18"/>
                <w:lang w:val="en-GB"/>
              </w:rPr>
              <w:t>;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5.278</w:t>
            </w:r>
          </w:p>
        </w:tc>
      </w:tr>
      <w:tr w:rsidRPr="006710C8" w:rsidR="006C5572" w:rsidTr="25B4D5C2" w14:paraId="7C44AFC5" w14:textId="77777777">
        <w:tc>
          <w:tcPr>
            <w:tcW w:w="2694" w:type="dxa"/>
            <w:tcMar/>
          </w:tcPr>
          <w:p w:rsidRPr="006710C8" w:rsidR="006C5572" w:rsidP="25B4D5C2" w:rsidRDefault="006C5572" w14:paraId="7FFB023D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Disposition</w:t>
            </w:r>
            <w:r w:rsidRPr="25B4D5C2" w:rsidR="3B6886FB">
              <w:rPr>
                <w:rFonts w:cs="Aptos" w:cstheme="minorAscii"/>
                <w:sz w:val="18"/>
                <w:szCs w:val="18"/>
                <w:vertAlign w:val="superscript"/>
                <w:lang w:val="en-GB"/>
              </w:rPr>
              <w:t>1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n (%)</w:t>
            </w:r>
          </w:p>
          <w:p w:rsidRPr="006710C8" w:rsidR="006C5572" w:rsidP="25B4D5C2" w:rsidRDefault="006C5572" w14:paraId="5B91DF2F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    Discharged home</w:t>
            </w:r>
          </w:p>
          <w:p w:rsidRPr="006710C8" w:rsidR="006C5572" w:rsidP="25B4D5C2" w:rsidRDefault="006C5572" w14:paraId="062C0630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    Admission</w:t>
            </w:r>
          </w:p>
        </w:tc>
        <w:tc>
          <w:tcPr>
            <w:tcW w:w="1639" w:type="dxa"/>
            <w:tcMar/>
          </w:tcPr>
          <w:p w:rsidRPr="006710C8" w:rsidR="006C5572" w:rsidP="25B4D5C2" w:rsidRDefault="006C5572" w14:paraId="61F6196E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393A816E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8 (29.6)</w:t>
            </w:r>
          </w:p>
          <w:p w:rsidRPr="006710C8" w:rsidR="006C5572" w:rsidP="25B4D5C2" w:rsidRDefault="006C5572" w14:paraId="14842517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19 (70.4)</w:t>
            </w:r>
          </w:p>
        </w:tc>
        <w:tc>
          <w:tcPr>
            <w:tcW w:w="1919" w:type="dxa"/>
            <w:tcMar/>
          </w:tcPr>
          <w:p w:rsidRPr="006710C8" w:rsidR="006C5572" w:rsidP="25B4D5C2" w:rsidRDefault="006C5572" w14:paraId="2C8FABD0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1EBF16D8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266 (30.3)</w:t>
            </w:r>
          </w:p>
          <w:p w:rsidRPr="006710C8" w:rsidR="006C5572" w:rsidP="25B4D5C2" w:rsidRDefault="006C5572" w14:paraId="23DC0C80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612 (69.7)</w:t>
            </w:r>
          </w:p>
        </w:tc>
        <w:tc>
          <w:tcPr>
            <w:tcW w:w="978" w:type="dxa"/>
            <w:tcMar/>
          </w:tcPr>
          <w:p w:rsidRPr="006710C8" w:rsidR="006C5572" w:rsidP="25B4D5C2" w:rsidRDefault="006C5572" w14:paraId="4BD84E89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4449B4E9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941</w:t>
            </w:r>
          </w:p>
        </w:tc>
        <w:tc>
          <w:tcPr>
            <w:tcW w:w="1134" w:type="dxa"/>
            <w:tcMar/>
          </w:tcPr>
          <w:p w:rsidRPr="006710C8" w:rsidR="006C5572" w:rsidP="25B4D5C2" w:rsidRDefault="006C5572" w14:paraId="5AAE3200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1.032</w:t>
            </w:r>
          </w:p>
        </w:tc>
        <w:tc>
          <w:tcPr>
            <w:tcW w:w="1418" w:type="dxa"/>
            <w:tcMar/>
          </w:tcPr>
          <w:p w:rsidRPr="006710C8" w:rsidR="006C5572" w:rsidP="25B4D5C2" w:rsidRDefault="006C5572" w14:paraId="67C0FE4B" w14:textId="77777777">
            <w:pPr>
              <w:rPr>
                <w:rFonts w:cs="Aptos" w:cstheme="minorAscii"/>
                <w:sz w:val="18"/>
                <w:szCs w:val="18"/>
                <w:lang w:val="en-GB"/>
              </w:rPr>
            </w:pPr>
          </w:p>
          <w:p w:rsidRPr="006710C8" w:rsidR="006C5572" w:rsidP="25B4D5C2" w:rsidRDefault="006C5572" w14:paraId="71E86A58" w14:textId="69CEFE2C">
            <w:pPr>
              <w:rPr>
                <w:rFonts w:cs="Aptos" w:cstheme="minorAscii"/>
                <w:sz w:val="18"/>
                <w:szCs w:val="18"/>
                <w:lang w:val="en-GB"/>
              </w:rPr>
            </w:pP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>0.446</w:t>
            </w:r>
            <w:r w:rsidRPr="25B4D5C2" w:rsidR="0EF25EDC">
              <w:rPr>
                <w:rFonts w:cs="Aptos" w:cstheme="minorAscii"/>
                <w:sz w:val="18"/>
                <w:szCs w:val="18"/>
                <w:lang w:val="en-GB"/>
              </w:rPr>
              <w:t>;</w:t>
            </w:r>
            <w:r w:rsidRPr="25B4D5C2" w:rsidR="3B6886FB">
              <w:rPr>
                <w:rFonts w:cs="Aptos" w:cstheme="minorAscii"/>
                <w:sz w:val="18"/>
                <w:szCs w:val="18"/>
                <w:lang w:val="en-GB"/>
              </w:rPr>
              <w:t xml:space="preserve"> 2.388</w:t>
            </w:r>
          </w:p>
        </w:tc>
      </w:tr>
    </w:tbl>
    <w:p w:rsidRPr="00F6133E" w:rsidR="006C5572" w:rsidP="25B4D5C2" w:rsidRDefault="006C5572" w14:paraId="215890DE" w14:textId="44F9CD8D">
      <w:pPr>
        <w:rPr>
          <w:rFonts w:cs="Aptos" w:cstheme="minorAscii"/>
          <w:sz w:val="20"/>
          <w:szCs w:val="20"/>
          <w:lang w:val="en-GB"/>
        </w:rPr>
      </w:pPr>
      <w:r w:rsidRPr="25B4D5C2" w:rsidR="3B6886FB">
        <w:rPr>
          <w:rFonts w:cs="Aptos" w:cstheme="minorAscii"/>
          <w:sz w:val="20"/>
          <w:szCs w:val="20"/>
          <w:vertAlign w:val="superscript"/>
          <w:lang w:val="en-GB"/>
        </w:rPr>
        <w:t>1</w:t>
      </w:r>
      <w:r w:rsidRPr="25B4D5C2" w:rsidR="3B6886FB">
        <w:rPr>
          <w:rFonts w:cs="Aptos" w:cstheme="minorAscii"/>
          <w:sz w:val="20"/>
          <w:szCs w:val="20"/>
          <w:lang w:val="en-GB"/>
        </w:rPr>
        <w:t>Triage urgency and disposition based on 905 cases, due to 115 (11.3%) missing values.</w:t>
      </w:r>
    </w:p>
    <w:p w:rsidRPr="008C1357" w:rsidR="008C1357" w:rsidP="008C1357" w:rsidRDefault="008C1357" w14:paraId="7153B03C" w14:textId="77777777">
      <w:pPr>
        <w:rPr>
          <w:lang w:val="en-GB"/>
        </w:rPr>
      </w:pPr>
    </w:p>
    <w:sectPr w:rsidRPr="008C1357" w:rsidR="008C1357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BB"/>
    <w:rsid w:val="0002573D"/>
    <w:rsid w:val="00046096"/>
    <w:rsid w:val="000617BB"/>
    <w:rsid w:val="00087C9F"/>
    <w:rsid w:val="000A456A"/>
    <w:rsid w:val="000B31D5"/>
    <w:rsid w:val="000E0073"/>
    <w:rsid w:val="001263F7"/>
    <w:rsid w:val="00181792"/>
    <w:rsid w:val="001826B9"/>
    <w:rsid w:val="001944BE"/>
    <w:rsid w:val="001A4BD0"/>
    <w:rsid w:val="001F706C"/>
    <w:rsid w:val="00203097"/>
    <w:rsid w:val="002221FF"/>
    <w:rsid w:val="002259C0"/>
    <w:rsid w:val="00226206"/>
    <w:rsid w:val="00243678"/>
    <w:rsid w:val="002442FB"/>
    <w:rsid w:val="00262278"/>
    <w:rsid w:val="00265964"/>
    <w:rsid w:val="00290AF7"/>
    <w:rsid w:val="00292036"/>
    <w:rsid w:val="002E605D"/>
    <w:rsid w:val="002F7FB2"/>
    <w:rsid w:val="00347F30"/>
    <w:rsid w:val="003812D5"/>
    <w:rsid w:val="003A6530"/>
    <w:rsid w:val="004112EE"/>
    <w:rsid w:val="0042018E"/>
    <w:rsid w:val="00437135"/>
    <w:rsid w:val="00441B3B"/>
    <w:rsid w:val="0044772D"/>
    <w:rsid w:val="00461466"/>
    <w:rsid w:val="004A3D67"/>
    <w:rsid w:val="004F79A4"/>
    <w:rsid w:val="00534662"/>
    <w:rsid w:val="00544058"/>
    <w:rsid w:val="005964BD"/>
    <w:rsid w:val="005A3714"/>
    <w:rsid w:val="005E6284"/>
    <w:rsid w:val="005F058A"/>
    <w:rsid w:val="00620ADE"/>
    <w:rsid w:val="00642F91"/>
    <w:rsid w:val="006710C8"/>
    <w:rsid w:val="006A3F8C"/>
    <w:rsid w:val="006C5572"/>
    <w:rsid w:val="006E0B5D"/>
    <w:rsid w:val="00792B51"/>
    <w:rsid w:val="007A02F1"/>
    <w:rsid w:val="007A58F9"/>
    <w:rsid w:val="007C7482"/>
    <w:rsid w:val="007D07F6"/>
    <w:rsid w:val="00800F33"/>
    <w:rsid w:val="0082206D"/>
    <w:rsid w:val="00826A92"/>
    <w:rsid w:val="0085456B"/>
    <w:rsid w:val="008A3FD1"/>
    <w:rsid w:val="008A535A"/>
    <w:rsid w:val="008C1357"/>
    <w:rsid w:val="008E41C7"/>
    <w:rsid w:val="008F7969"/>
    <w:rsid w:val="00935CB9"/>
    <w:rsid w:val="009629FA"/>
    <w:rsid w:val="00963533"/>
    <w:rsid w:val="00985B29"/>
    <w:rsid w:val="009865AB"/>
    <w:rsid w:val="009D229E"/>
    <w:rsid w:val="00A20B84"/>
    <w:rsid w:val="00A271E8"/>
    <w:rsid w:val="00A70C51"/>
    <w:rsid w:val="00AB2C6D"/>
    <w:rsid w:val="00AB7684"/>
    <w:rsid w:val="00AD0B28"/>
    <w:rsid w:val="00AF69CF"/>
    <w:rsid w:val="00B164B0"/>
    <w:rsid w:val="00B34756"/>
    <w:rsid w:val="00B77729"/>
    <w:rsid w:val="00BC1DA1"/>
    <w:rsid w:val="00BE7CAD"/>
    <w:rsid w:val="00BF087D"/>
    <w:rsid w:val="00C102AB"/>
    <w:rsid w:val="00C158EF"/>
    <w:rsid w:val="00C528E3"/>
    <w:rsid w:val="00C61E43"/>
    <w:rsid w:val="00C76495"/>
    <w:rsid w:val="00CC36D2"/>
    <w:rsid w:val="00CD1EE4"/>
    <w:rsid w:val="00CD362B"/>
    <w:rsid w:val="00D07827"/>
    <w:rsid w:val="00D14A82"/>
    <w:rsid w:val="00D47F84"/>
    <w:rsid w:val="00D669C7"/>
    <w:rsid w:val="00D73E1C"/>
    <w:rsid w:val="00DB1CD7"/>
    <w:rsid w:val="00DF03CB"/>
    <w:rsid w:val="00E23879"/>
    <w:rsid w:val="00E31878"/>
    <w:rsid w:val="00E435BB"/>
    <w:rsid w:val="00E45410"/>
    <w:rsid w:val="00E57E9C"/>
    <w:rsid w:val="00E9299A"/>
    <w:rsid w:val="00F000EB"/>
    <w:rsid w:val="00F37E7B"/>
    <w:rsid w:val="00F41FF1"/>
    <w:rsid w:val="00F57FFB"/>
    <w:rsid w:val="00FD63B4"/>
    <w:rsid w:val="026C706D"/>
    <w:rsid w:val="047390E1"/>
    <w:rsid w:val="0574389F"/>
    <w:rsid w:val="0B6FAC19"/>
    <w:rsid w:val="0EF25EDC"/>
    <w:rsid w:val="0FDB3D02"/>
    <w:rsid w:val="13236BE1"/>
    <w:rsid w:val="16580A6B"/>
    <w:rsid w:val="169ABA47"/>
    <w:rsid w:val="17BA8980"/>
    <w:rsid w:val="17FCF12F"/>
    <w:rsid w:val="1806506F"/>
    <w:rsid w:val="1DFAC4EA"/>
    <w:rsid w:val="1FB9150A"/>
    <w:rsid w:val="20B67DF9"/>
    <w:rsid w:val="2194383C"/>
    <w:rsid w:val="228C2370"/>
    <w:rsid w:val="25B4D5C2"/>
    <w:rsid w:val="25B6793C"/>
    <w:rsid w:val="2DFDC5E4"/>
    <w:rsid w:val="2E0FD19F"/>
    <w:rsid w:val="303C6468"/>
    <w:rsid w:val="379D016D"/>
    <w:rsid w:val="37D62ECE"/>
    <w:rsid w:val="3B6886FB"/>
    <w:rsid w:val="3DC207F3"/>
    <w:rsid w:val="3E90267D"/>
    <w:rsid w:val="3EC33CAF"/>
    <w:rsid w:val="4070CC77"/>
    <w:rsid w:val="4085D391"/>
    <w:rsid w:val="40A26D7C"/>
    <w:rsid w:val="40CEBCBA"/>
    <w:rsid w:val="4465927E"/>
    <w:rsid w:val="467DF86B"/>
    <w:rsid w:val="495EBC02"/>
    <w:rsid w:val="4B845D58"/>
    <w:rsid w:val="51C46E5B"/>
    <w:rsid w:val="546309BB"/>
    <w:rsid w:val="54D3C716"/>
    <w:rsid w:val="54E76588"/>
    <w:rsid w:val="55BD3958"/>
    <w:rsid w:val="5684CB6E"/>
    <w:rsid w:val="57DBDA6A"/>
    <w:rsid w:val="594FA9FE"/>
    <w:rsid w:val="5A47BEFD"/>
    <w:rsid w:val="5AE355A9"/>
    <w:rsid w:val="5FC16015"/>
    <w:rsid w:val="66407D99"/>
    <w:rsid w:val="687FF4A0"/>
    <w:rsid w:val="6FA78ABC"/>
    <w:rsid w:val="70EAB161"/>
    <w:rsid w:val="745B7A57"/>
    <w:rsid w:val="769E2760"/>
    <w:rsid w:val="7A0C4897"/>
    <w:rsid w:val="7B661D8A"/>
    <w:rsid w:val="7E97A152"/>
    <w:rsid w:val="7F7B8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3FC3B"/>
  <w15:chartTrackingRefBased/>
  <w15:docId w15:val="{7C553397-53BB-484C-A0C1-AF8C359C0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435BB"/>
    <w:pPr>
      <w:spacing w:line="259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5BB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5BB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5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5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5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5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5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5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5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435B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E435B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435B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435B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435B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435B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435B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435B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43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5B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00E435B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5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styleId="SubtitleChar" w:customStyle="1">
    <w:name w:val="Subtitle Char"/>
    <w:basedOn w:val="DefaultParagraphFont"/>
    <w:link w:val="Subtitle"/>
    <w:uiPriority w:val="11"/>
    <w:rsid w:val="00E43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5B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E43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5BB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43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5B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43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35BB"/>
    <w:pPr>
      <w:spacing w:after="0" w:line="240" w:lineRule="auto"/>
    </w:pPr>
    <w:rPr>
      <w:sz w:val="22"/>
      <w:szCs w:val="22"/>
      <w:lang w:val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35B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E435BB"/>
    <w:pPr>
      <w:spacing w:after="0" w:line="240" w:lineRule="auto"/>
    </w:pPr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9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7E12244819242AC89AAD857874987" ma:contentTypeVersion="11" ma:contentTypeDescription="Een nieuw document maken." ma:contentTypeScope="" ma:versionID="3a5e1d2febe76f42f0b3a63ea2557e0c">
  <xsd:schema xmlns:xsd="http://www.w3.org/2001/XMLSchema" xmlns:xs="http://www.w3.org/2001/XMLSchema" xmlns:p="http://schemas.microsoft.com/office/2006/metadata/properties" xmlns:ns2="80f94579-3824-4a1b-af9c-2751150b4754" xmlns:ns3="fb82b5af-877d-4c9d-a806-3b5729e6ed0f" targetNamespace="http://schemas.microsoft.com/office/2006/metadata/properties" ma:root="true" ma:fieldsID="9c72b888b9e9f0528d777188325de508" ns2:_="" ns3:_="">
    <xsd:import namespace="80f94579-3824-4a1b-af9c-2751150b4754"/>
    <xsd:import namespace="fb82b5af-877d-4c9d-a806-3b5729e6ed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94579-3824-4a1b-af9c-2751150b47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0d2f2e1c-c095-4710-afda-8e7acdb033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2b5af-877d-4c9d-a806-3b5729e6ed0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3da279b-e0c4-409e-b754-05553bec19a2}" ma:internalName="TaxCatchAll" ma:showField="CatchAllData" ma:web="fb82b5af-877d-4c9d-a806-3b5729e6ed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82b5af-877d-4c9d-a806-3b5729e6ed0f" xsi:nil="true"/>
    <lcf76f155ced4ddcb4097134ff3c332f xmlns="80f94579-3824-4a1b-af9c-2751150b475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F34534D-1EB9-42AE-B938-A055962E55F8}"/>
</file>

<file path=customXml/itemProps2.xml><?xml version="1.0" encoding="utf-8"?>
<ds:datastoreItem xmlns:ds="http://schemas.openxmlformats.org/officeDocument/2006/customXml" ds:itemID="{082E0F07-3B4C-42B1-9D12-9A250765CF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FFA19F-98A7-4EBC-AB16-8BFCC9587694}">
  <ds:schemaRefs>
    <ds:schemaRef ds:uri="http://schemas.microsoft.com/office/2006/metadata/properti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fb82b5af-877d-4c9d-a806-3b5729e6ed0f"/>
    <ds:schemaRef ds:uri="80f94579-3824-4a1b-af9c-2751150b4754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omi van der Linden</dc:creator>
  <keywords/>
  <dc:description/>
  <lastModifiedBy>Naomi van der Linden</lastModifiedBy>
  <revision>98</revision>
  <dcterms:created xsi:type="dcterms:W3CDTF">2025-06-06T10:03:00.0000000Z</dcterms:created>
  <dcterms:modified xsi:type="dcterms:W3CDTF">2026-02-03T08:26:54.393224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7E12244819242AC89AAD857874987</vt:lpwstr>
  </property>
  <property fmtid="{D5CDD505-2E9C-101B-9397-08002B2CF9AE}" pid="3" name="MediaServiceImageTags">
    <vt:lpwstr/>
  </property>
</Properties>
</file>